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736C98" w14:textId="77777777" w:rsidR="009F3941" w:rsidRDefault="009F3941" w:rsidP="009F3941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Supplementary Material</w:t>
      </w:r>
    </w:p>
    <w:p w14:paraId="0719B87D" w14:textId="77777777" w:rsidR="009F3941" w:rsidRDefault="009F3941" w:rsidP="009F3941">
      <w:pPr>
        <w:jc w:val="center"/>
        <w:rPr>
          <w:b/>
          <w:sz w:val="32"/>
          <w:szCs w:val="32"/>
        </w:rPr>
      </w:pPr>
    </w:p>
    <w:p w14:paraId="00C73D43" w14:textId="77777777" w:rsidR="009F3941" w:rsidRPr="00E903FB" w:rsidRDefault="009F3941" w:rsidP="009F3941">
      <w:pPr>
        <w:keepNext/>
        <w:keepLines/>
        <w:spacing w:before="100" w:beforeAutospacing="1" w:after="100" w:afterAutospacing="1" w:line="360" w:lineRule="auto"/>
        <w:jc w:val="center"/>
        <w:outlineLvl w:val="0"/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GB" w:eastAsia="en-GB"/>
        </w:rPr>
      </w:pPr>
      <w:r w:rsidRPr="00E903FB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GB" w:eastAsia="en-GB"/>
        </w:rPr>
        <w:t xml:space="preserve">Spectroscopic and theoretical studies of </w:t>
      </w:r>
      <w:proofErr w:type="gramStart"/>
      <w:r w:rsidRPr="00E903FB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GB" w:eastAsia="en-GB"/>
        </w:rPr>
        <w:t>Hg(</w:t>
      </w:r>
      <w:proofErr w:type="gramEnd"/>
      <w:r w:rsidRPr="00E903FB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GB" w:eastAsia="en-GB"/>
        </w:rPr>
        <w:t xml:space="preserve">II) complexation with some </w:t>
      </w:r>
      <w:proofErr w:type="spellStart"/>
      <w:r w:rsidRPr="00E903FB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GB" w:eastAsia="en-GB"/>
        </w:rPr>
        <w:t>dicysteinyl</w:t>
      </w:r>
      <w:proofErr w:type="spellEnd"/>
      <w:r w:rsidRPr="00E903FB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GB" w:eastAsia="en-GB"/>
        </w:rPr>
        <w:t xml:space="preserve"> </w:t>
      </w:r>
      <w:proofErr w:type="spellStart"/>
      <w:r w:rsidRPr="00E903FB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GB" w:eastAsia="en-GB"/>
        </w:rPr>
        <w:t>tetrapeptides</w:t>
      </w:r>
      <w:proofErr w:type="spellEnd"/>
    </w:p>
    <w:p w14:paraId="7685E4C1" w14:textId="77777777" w:rsidR="009F3941" w:rsidRPr="00E903FB" w:rsidRDefault="009F3941" w:rsidP="009F3941">
      <w:pPr>
        <w:spacing w:before="100" w:beforeAutospacing="1" w:after="100" w:afterAutospacing="1" w:line="240" w:lineRule="auto"/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  <w:r w:rsidRPr="00E903FB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Elliot Springfield</w:t>
      </w:r>
      <w:r w:rsidRPr="00E903FB">
        <w:rPr>
          <w:rFonts w:ascii="Times New Roman" w:eastAsia="Calibri" w:hAnsi="Times New Roman" w:cs="Times New Roman"/>
          <w:sz w:val="24"/>
          <w:szCs w:val="24"/>
          <w:vertAlign w:val="superscript"/>
          <w:lang w:val="en-GB" w:eastAsia="en-GB"/>
        </w:rPr>
        <w:t>1</w:t>
      </w:r>
      <w:r w:rsidRPr="00E903FB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, Alana Willis</w:t>
      </w:r>
      <w:r w:rsidRPr="00E903FB">
        <w:rPr>
          <w:rFonts w:ascii="Times New Roman" w:eastAsia="Calibri" w:hAnsi="Times New Roman" w:cs="Times New Roman"/>
          <w:sz w:val="24"/>
          <w:szCs w:val="24"/>
          <w:vertAlign w:val="superscript"/>
          <w:lang w:val="en-GB" w:eastAsia="en-GB"/>
        </w:rPr>
        <w:t>1</w:t>
      </w:r>
      <w:r w:rsidRPr="00E903FB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, John Merle</w:t>
      </w:r>
      <w:r w:rsidRPr="00E903FB">
        <w:rPr>
          <w:rFonts w:ascii="Times New Roman" w:eastAsia="Calibri" w:hAnsi="Times New Roman" w:cs="Times New Roman"/>
          <w:sz w:val="24"/>
          <w:szCs w:val="24"/>
          <w:vertAlign w:val="superscript"/>
          <w:lang w:val="en-GB" w:eastAsia="en-GB"/>
        </w:rPr>
        <w:t>1</w:t>
      </w:r>
      <w:r w:rsidRPr="00E903FB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, Johanna Mazlo</w:t>
      </w:r>
      <w:r w:rsidRPr="00E903FB">
        <w:rPr>
          <w:rFonts w:ascii="Times New Roman" w:eastAsia="Calibri" w:hAnsi="Times New Roman" w:cs="Times New Roman"/>
          <w:sz w:val="24"/>
          <w:szCs w:val="24"/>
          <w:vertAlign w:val="superscript"/>
          <w:lang w:val="en-GB" w:eastAsia="en-GB"/>
        </w:rPr>
        <w:t>2</w:t>
      </w:r>
      <w:r w:rsidRPr="00E903FB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, and Maria Ngu-Schwemlein</w:t>
      </w:r>
      <w:r w:rsidRPr="00E903FB">
        <w:rPr>
          <w:rFonts w:ascii="Times New Roman" w:eastAsia="Calibri" w:hAnsi="Times New Roman" w:cs="Times New Roman"/>
          <w:sz w:val="24"/>
          <w:szCs w:val="24"/>
          <w:vertAlign w:val="superscript"/>
          <w:lang w:val="en-GB" w:eastAsia="en-GB"/>
        </w:rPr>
        <w:t>1</w:t>
      </w:r>
      <w:r w:rsidRPr="00E903FB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*</w:t>
      </w:r>
    </w:p>
    <w:p w14:paraId="09A5A529" w14:textId="77777777" w:rsidR="009F3941" w:rsidRPr="00E903FB" w:rsidRDefault="009F3941" w:rsidP="009F3941">
      <w:pPr>
        <w:spacing w:before="100" w:beforeAutospacing="1" w:after="100" w:afterAutospacing="1" w:line="240" w:lineRule="auto"/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  <w:r w:rsidRPr="00E903FB">
        <w:rPr>
          <w:rFonts w:ascii="Times New Roman" w:eastAsia="Calibri" w:hAnsi="Times New Roman" w:cs="Times New Roman"/>
          <w:sz w:val="24"/>
          <w:szCs w:val="24"/>
          <w:vertAlign w:val="superscript"/>
          <w:lang w:val="en-GB" w:eastAsia="en-GB"/>
        </w:rPr>
        <w:t>1</w:t>
      </w:r>
      <w:r w:rsidRPr="00E903FB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Chemistry Department, Winston Salem State University, Winston-Salem, North Carolina, 27110, USA.</w:t>
      </w:r>
      <w:r w:rsidRPr="00E903FB">
        <w:rPr>
          <w:rFonts w:ascii="Times New Roman" w:eastAsia="Calibri" w:hAnsi="Times New Roman" w:cs="Times New Roman"/>
          <w:sz w:val="24"/>
          <w:szCs w:val="24"/>
          <w:lang w:val="en-GB" w:eastAsia="en-GB"/>
        </w:rPr>
        <w:br/>
      </w:r>
      <w:r w:rsidRPr="00E903FB">
        <w:rPr>
          <w:rFonts w:ascii="Times New Roman" w:eastAsia="Calibri" w:hAnsi="Times New Roman" w:cs="Times New Roman"/>
          <w:sz w:val="24"/>
          <w:szCs w:val="24"/>
          <w:vertAlign w:val="superscript"/>
          <w:lang w:val="en-GB" w:eastAsia="en-GB"/>
        </w:rPr>
        <w:t>2</w:t>
      </w:r>
      <w:r w:rsidRPr="00E903FB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Department of Chemistry and Biochemistry, University of North Carolina at Greensboro, North Carolina, 27402, USA</w:t>
      </w:r>
    </w:p>
    <w:p w14:paraId="32BDBF7B" w14:textId="77777777" w:rsidR="009F3941" w:rsidRDefault="009F3941" w:rsidP="009F3941">
      <w:pPr>
        <w:jc w:val="center"/>
        <w:rPr>
          <w:b/>
          <w:sz w:val="32"/>
          <w:szCs w:val="32"/>
        </w:rPr>
      </w:pPr>
    </w:p>
    <w:p w14:paraId="3467A441" w14:textId="77777777" w:rsidR="009F3941" w:rsidRDefault="009F3941" w:rsidP="009F3941">
      <w:pPr>
        <w:jc w:val="center"/>
        <w:rPr>
          <w:b/>
          <w:sz w:val="32"/>
          <w:szCs w:val="32"/>
        </w:rPr>
      </w:pPr>
    </w:p>
    <w:p w14:paraId="071531E6" w14:textId="77777777" w:rsidR="009F3941" w:rsidRDefault="009F3941" w:rsidP="009F3941">
      <w:pPr>
        <w:jc w:val="center"/>
        <w:rPr>
          <w:b/>
          <w:sz w:val="32"/>
          <w:szCs w:val="32"/>
        </w:rPr>
      </w:pPr>
    </w:p>
    <w:p w14:paraId="532807B1" w14:textId="77777777" w:rsidR="009F3941" w:rsidRDefault="009F3941" w:rsidP="009F3941">
      <w:pPr>
        <w:jc w:val="center"/>
        <w:rPr>
          <w:b/>
          <w:sz w:val="32"/>
          <w:szCs w:val="32"/>
        </w:rPr>
      </w:pPr>
    </w:p>
    <w:p w14:paraId="41BBE18D" w14:textId="77777777" w:rsidR="009F3941" w:rsidRDefault="009F3941" w:rsidP="009F3941">
      <w:pPr>
        <w:jc w:val="center"/>
        <w:rPr>
          <w:b/>
          <w:sz w:val="32"/>
          <w:szCs w:val="32"/>
        </w:rPr>
      </w:pPr>
    </w:p>
    <w:p w14:paraId="5FC8A64D" w14:textId="77777777" w:rsidR="009F3941" w:rsidRDefault="009F3941" w:rsidP="009F3941">
      <w:pPr>
        <w:jc w:val="center"/>
        <w:rPr>
          <w:b/>
          <w:sz w:val="32"/>
          <w:szCs w:val="32"/>
        </w:rPr>
      </w:pPr>
    </w:p>
    <w:p w14:paraId="2FA0CE23" w14:textId="77777777" w:rsidR="009F3941" w:rsidRDefault="009F3941" w:rsidP="009F3941">
      <w:pPr>
        <w:jc w:val="center"/>
        <w:rPr>
          <w:b/>
          <w:sz w:val="32"/>
          <w:szCs w:val="32"/>
        </w:rPr>
      </w:pPr>
    </w:p>
    <w:p w14:paraId="4710D959" w14:textId="77777777" w:rsidR="009F3941" w:rsidRPr="00186E2F" w:rsidRDefault="009F3941" w:rsidP="009F3941">
      <w:pPr>
        <w:spacing w:line="480" w:lineRule="auto"/>
      </w:pPr>
    </w:p>
    <w:p w14:paraId="6C6F13DB" w14:textId="77777777" w:rsidR="009F3941" w:rsidRPr="00E903FB" w:rsidRDefault="009F3941" w:rsidP="009F3941">
      <w:pPr>
        <w:spacing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903FB">
        <w:rPr>
          <w:rFonts w:ascii="Times New Roman" w:eastAsia="Times New Roman" w:hAnsi="Times New Roman" w:cs="Times New Roman"/>
          <w:sz w:val="24"/>
          <w:szCs w:val="20"/>
        </w:rPr>
        <w:t>*Communicating author</w:t>
      </w:r>
    </w:p>
    <w:p w14:paraId="7C59A14E" w14:textId="77777777" w:rsidR="009F3941" w:rsidRPr="00E903FB" w:rsidRDefault="009F3941" w:rsidP="009F3941">
      <w:pPr>
        <w:spacing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903FB">
        <w:rPr>
          <w:rFonts w:ascii="Times New Roman" w:eastAsia="Times New Roman" w:hAnsi="Times New Roman" w:cs="Times New Roman"/>
          <w:sz w:val="24"/>
          <w:szCs w:val="20"/>
        </w:rPr>
        <w:t>Maria Ngu-Schwemlein</w:t>
      </w:r>
    </w:p>
    <w:p w14:paraId="158E2B25" w14:textId="77777777" w:rsidR="009F3941" w:rsidRPr="00E903FB" w:rsidRDefault="009F3941" w:rsidP="009F3941">
      <w:pPr>
        <w:spacing w:line="240" w:lineRule="auto"/>
        <w:rPr>
          <w:rFonts w:ascii="Times New Roman" w:eastAsia="Times New Roman" w:hAnsi="Times New Roman" w:cs="Times New Roman"/>
          <w:sz w:val="24"/>
          <w:szCs w:val="20"/>
        </w:rPr>
      </w:pPr>
      <w:r>
        <w:rPr>
          <w:rFonts w:ascii="Times New Roman" w:eastAsia="Times New Roman" w:hAnsi="Times New Roman" w:cs="Times New Roman"/>
          <w:sz w:val="24"/>
          <w:szCs w:val="20"/>
        </w:rPr>
        <w:t>601</w:t>
      </w:r>
      <w:r w:rsidRPr="00E903FB">
        <w:rPr>
          <w:rFonts w:ascii="Times New Roman" w:eastAsia="Times New Roman" w:hAnsi="Times New Roman" w:cs="Times New Roman"/>
          <w:sz w:val="24"/>
          <w:szCs w:val="20"/>
        </w:rPr>
        <w:t xml:space="preserve"> M.L. King Jr. Drive</w:t>
      </w:r>
    </w:p>
    <w:p w14:paraId="0A19DD06" w14:textId="77777777" w:rsidR="009F3941" w:rsidRPr="00E903FB" w:rsidRDefault="009F3941" w:rsidP="009F3941">
      <w:pPr>
        <w:spacing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903FB">
        <w:rPr>
          <w:rFonts w:ascii="Times New Roman" w:eastAsia="Times New Roman" w:hAnsi="Times New Roman" w:cs="Times New Roman"/>
          <w:sz w:val="24"/>
          <w:szCs w:val="20"/>
        </w:rPr>
        <w:t>W.B. Atkinson Science Bldg.</w:t>
      </w:r>
    </w:p>
    <w:p w14:paraId="1D40D399" w14:textId="77777777" w:rsidR="009F3941" w:rsidRPr="00E903FB" w:rsidRDefault="009F3941" w:rsidP="009F3941">
      <w:pPr>
        <w:spacing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903FB">
        <w:rPr>
          <w:rFonts w:ascii="Times New Roman" w:eastAsia="Times New Roman" w:hAnsi="Times New Roman" w:cs="Times New Roman"/>
          <w:sz w:val="24"/>
          <w:szCs w:val="20"/>
        </w:rPr>
        <w:t>Winston-Salem, NC 27110</w:t>
      </w:r>
    </w:p>
    <w:p w14:paraId="5B0252B2" w14:textId="77777777" w:rsidR="009F3941" w:rsidRDefault="009F3941" w:rsidP="009F3941">
      <w:pPr>
        <w:spacing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903FB">
        <w:rPr>
          <w:rFonts w:ascii="Times New Roman" w:eastAsia="Times New Roman" w:hAnsi="Times New Roman" w:cs="Times New Roman"/>
          <w:sz w:val="24"/>
          <w:szCs w:val="20"/>
        </w:rPr>
        <w:t>Phone:</w:t>
      </w:r>
      <w:r w:rsidRPr="00E903FB">
        <w:rPr>
          <w:rFonts w:ascii="Times New Roman" w:eastAsia="Times New Roman" w:hAnsi="Times New Roman" w:cs="Times New Roman"/>
          <w:sz w:val="24"/>
          <w:szCs w:val="20"/>
        </w:rPr>
        <w:tab/>
      </w:r>
      <w:r>
        <w:rPr>
          <w:rFonts w:ascii="Times New Roman" w:eastAsia="Times New Roman" w:hAnsi="Times New Roman" w:cs="Times New Roman"/>
          <w:sz w:val="24"/>
          <w:szCs w:val="20"/>
        </w:rPr>
        <w:t>1-336-750</w:t>
      </w:r>
      <w:r w:rsidRPr="00E903FB">
        <w:rPr>
          <w:rFonts w:ascii="Times New Roman" w:eastAsia="Times New Roman" w:hAnsi="Times New Roman" w:cs="Times New Roman"/>
          <w:sz w:val="24"/>
          <w:szCs w:val="20"/>
        </w:rPr>
        <w:t>2919</w:t>
      </w:r>
    </w:p>
    <w:p w14:paraId="032B66C3" w14:textId="77777777" w:rsidR="009F3941" w:rsidRDefault="00FC45D6" w:rsidP="009F3941">
      <w:pPr>
        <w:spacing w:line="240" w:lineRule="auto"/>
      </w:pPr>
      <w:hyperlink r:id="rId4" w:history="1">
        <w:r w:rsidR="009F3941" w:rsidRPr="00186E2F">
          <w:rPr>
            <w:rStyle w:val="Hyperlink"/>
          </w:rPr>
          <w:t>Schwemleinmn@wssu.edu</w:t>
        </w:r>
      </w:hyperlink>
    </w:p>
    <w:p w14:paraId="7AD25D17" w14:textId="77777777" w:rsidR="009F3941" w:rsidRDefault="009F3941">
      <w:pPr>
        <w:rPr>
          <w:rFonts w:ascii="Times New Roman" w:hAnsi="Times New Roman" w:cs="Times New Roman"/>
          <w:b/>
          <w:sz w:val="24"/>
        </w:rPr>
      </w:pPr>
    </w:p>
    <w:p w14:paraId="4BBC48DD" w14:textId="183315A7" w:rsidR="009F3941" w:rsidRDefault="009F394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0045FE22" w14:textId="22B580DF" w:rsidR="009F3941" w:rsidRDefault="00B67D5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2269D08" wp14:editId="46401013">
            <wp:extent cx="5922628" cy="711581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MS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76" t="5399" r="5283" b="13194"/>
                    <a:stretch/>
                  </pic:blipFill>
                  <pic:spPr bwMode="auto">
                    <a:xfrm>
                      <a:off x="0" y="0"/>
                      <a:ext cx="5933339" cy="71286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1DA7EE" w14:textId="06B02686" w:rsidR="00B67D51" w:rsidRPr="00561DF4" w:rsidRDefault="00B67D51">
      <w:pPr>
        <w:rPr>
          <w:rFonts w:ascii="Times New Roman" w:hAnsi="Times New Roman" w:cs="Times New Roman"/>
          <w:sz w:val="24"/>
        </w:rPr>
      </w:pPr>
      <w:r w:rsidRPr="00B67D51">
        <w:rPr>
          <w:rFonts w:ascii="Times New Roman" w:hAnsi="Times New Roman" w:cs="Times New Roman"/>
          <w:b/>
          <w:sz w:val="24"/>
        </w:rPr>
        <w:t>Figure S1</w:t>
      </w:r>
      <w:r>
        <w:rPr>
          <w:rFonts w:ascii="Times New Roman" w:hAnsi="Times New Roman" w:cs="Times New Roman"/>
          <w:sz w:val="24"/>
        </w:rPr>
        <w:t xml:space="preserve">: </w:t>
      </w:r>
      <w:r w:rsidR="00D533E4" w:rsidRPr="00032804">
        <w:rPr>
          <w:sz w:val="20"/>
          <w:szCs w:val="20"/>
          <w:shd w:val="clear" w:color="auto" w:fill="FFFFFF"/>
          <w:lang w:bidi="en-US"/>
        </w:rPr>
        <w:t xml:space="preserve">Electrospray ionization mass spectra of </w:t>
      </w:r>
      <w:proofErr w:type="spellStart"/>
      <w:r w:rsidR="00D533E4" w:rsidRPr="00032804">
        <w:rPr>
          <w:sz w:val="20"/>
          <w:szCs w:val="20"/>
          <w:shd w:val="clear" w:color="auto" w:fill="FFFFFF"/>
          <w:lang w:bidi="en-US"/>
        </w:rPr>
        <w:t>tetrapeptides</w:t>
      </w:r>
      <w:proofErr w:type="spellEnd"/>
      <w:r w:rsidR="00D533E4">
        <w:rPr>
          <w:sz w:val="20"/>
          <w:szCs w:val="20"/>
          <w:shd w:val="clear" w:color="auto" w:fill="FFFFFF"/>
          <w:lang w:bidi="en-US"/>
        </w:rPr>
        <w:t>,</w:t>
      </w:r>
      <w:r w:rsidR="00D533E4" w:rsidRPr="00032804">
        <w:rPr>
          <w:sz w:val="20"/>
          <w:szCs w:val="20"/>
          <w:shd w:val="clear" w:color="auto" w:fill="FFFFFF"/>
          <w:lang w:bidi="en-US"/>
        </w:rPr>
        <w:t xml:space="preserve"> </w:t>
      </w:r>
      <w:r w:rsidR="00D533E4" w:rsidRPr="00230818">
        <w:rPr>
          <w:sz w:val="20"/>
          <w:szCs w:val="20"/>
          <w:shd w:val="clear" w:color="auto" w:fill="FFFFFF"/>
          <w:lang w:bidi="en-US"/>
        </w:rPr>
        <w:t xml:space="preserve">(a) </w:t>
      </w:r>
      <w:r w:rsidR="00D533E4" w:rsidRPr="00230818">
        <w:rPr>
          <w:b/>
          <w:sz w:val="20"/>
          <w:szCs w:val="20"/>
          <w:shd w:val="clear" w:color="auto" w:fill="FFFFFF"/>
          <w:lang w:bidi="en-US"/>
        </w:rPr>
        <w:t>GCGC</w:t>
      </w:r>
      <w:r w:rsidR="00D533E4" w:rsidRPr="00230818">
        <w:rPr>
          <w:sz w:val="20"/>
          <w:szCs w:val="20"/>
          <w:shd w:val="clear" w:color="auto" w:fill="FFFFFF"/>
          <w:lang w:bidi="en-US"/>
        </w:rPr>
        <w:t xml:space="preserve">, (b) </w:t>
      </w:r>
      <w:r w:rsidR="00D533E4" w:rsidRPr="00230818">
        <w:rPr>
          <w:b/>
          <w:sz w:val="20"/>
          <w:szCs w:val="20"/>
          <w:shd w:val="clear" w:color="auto" w:fill="FFFFFF"/>
          <w:lang w:bidi="en-US"/>
        </w:rPr>
        <w:t>ECGC</w:t>
      </w:r>
      <w:r w:rsidR="00D533E4" w:rsidRPr="00230818">
        <w:rPr>
          <w:sz w:val="20"/>
          <w:szCs w:val="20"/>
          <w:shd w:val="clear" w:color="auto" w:fill="FFFFFF"/>
          <w:lang w:bidi="en-US"/>
        </w:rPr>
        <w:t xml:space="preserve">, (c) </w:t>
      </w:r>
      <w:r w:rsidR="00D533E4" w:rsidRPr="00230818">
        <w:rPr>
          <w:b/>
          <w:sz w:val="20"/>
          <w:szCs w:val="20"/>
          <w:shd w:val="clear" w:color="auto" w:fill="FFFFFF"/>
          <w:lang w:bidi="en-US"/>
        </w:rPr>
        <w:t>HCGC</w:t>
      </w:r>
      <w:r w:rsidR="00D533E4" w:rsidRPr="00230818">
        <w:rPr>
          <w:sz w:val="20"/>
          <w:szCs w:val="20"/>
          <w:shd w:val="clear" w:color="auto" w:fill="FFFFFF"/>
          <w:lang w:bidi="en-US"/>
        </w:rPr>
        <w:t xml:space="preserve">, </w:t>
      </w:r>
      <w:r w:rsidR="00D533E4">
        <w:rPr>
          <w:sz w:val="20"/>
          <w:szCs w:val="20"/>
          <w:shd w:val="clear" w:color="auto" w:fill="FFFFFF"/>
          <w:lang w:bidi="en-US"/>
        </w:rPr>
        <w:t xml:space="preserve">and </w:t>
      </w:r>
      <w:r w:rsidR="00D533E4" w:rsidRPr="00230818">
        <w:rPr>
          <w:sz w:val="20"/>
          <w:szCs w:val="20"/>
          <w:shd w:val="clear" w:color="auto" w:fill="FFFFFF"/>
          <w:lang w:bidi="en-US"/>
        </w:rPr>
        <w:t xml:space="preserve">(d) </w:t>
      </w:r>
      <w:r w:rsidR="00D533E4" w:rsidRPr="00230818">
        <w:rPr>
          <w:b/>
          <w:sz w:val="20"/>
          <w:szCs w:val="20"/>
          <w:shd w:val="clear" w:color="auto" w:fill="FFFFFF"/>
          <w:lang w:bidi="en-US"/>
        </w:rPr>
        <w:t>WCGC</w:t>
      </w:r>
      <w:r w:rsidR="00D533E4">
        <w:rPr>
          <w:sz w:val="20"/>
          <w:szCs w:val="20"/>
          <w:shd w:val="clear" w:color="auto" w:fill="FFFFFF"/>
          <w:lang w:bidi="en-US"/>
        </w:rPr>
        <w:t>.</w:t>
      </w:r>
    </w:p>
    <w:p w14:paraId="3DEB7746" w14:textId="0D4B9A4A" w:rsidR="00561DF4" w:rsidRDefault="00561DF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71CA9A4C" w14:textId="245AD579" w:rsidR="00C22EB1" w:rsidRPr="009B71A2" w:rsidRDefault="00C22EB1">
      <w:pPr>
        <w:rPr>
          <w:rFonts w:ascii="Times New Roman" w:hAnsi="Times New Roman" w:cs="Times New Roman"/>
          <w:b/>
          <w:sz w:val="24"/>
        </w:rPr>
      </w:pPr>
      <w:r w:rsidRPr="009B71A2">
        <w:rPr>
          <w:rFonts w:ascii="Times New Roman" w:hAnsi="Times New Roman" w:cs="Times New Roman"/>
          <w:b/>
          <w:sz w:val="24"/>
        </w:rPr>
        <w:lastRenderedPageBreak/>
        <w:t xml:space="preserve">Supplementary Information </w:t>
      </w:r>
    </w:p>
    <w:p w14:paraId="1985A6E4" w14:textId="3C1A8CA9" w:rsidR="00C22EB1" w:rsidRPr="00A83F89" w:rsidRDefault="00FC45D6" w:rsidP="00C22EB1">
      <w:pPr>
        <w:autoSpaceDE w:val="0"/>
        <w:autoSpaceDN w:val="0"/>
        <w:adjustRightInd w:val="0"/>
        <w:spacing w:after="0" w:line="240" w:lineRule="auto"/>
        <w:rPr>
          <w:rFonts w:cs="Arial"/>
          <w:sz w:val="16"/>
          <w:szCs w:val="16"/>
        </w:rPr>
      </w:pPr>
      <w:r>
        <w:rPr>
          <w:rFonts w:ascii="Times New Roman" w:hAnsi="Times New Roman" w:cs="Times New Roman"/>
          <w:b/>
          <w:sz w:val="24"/>
          <w:szCs w:val="24"/>
        </w:rPr>
        <w:t>Table 1</w:t>
      </w:r>
      <w:bookmarkStart w:id="0" w:name="_GoBack"/>
      <w:bookmarkEnd w:id="0"/>
      <w:r w:rsidR="00C22EB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22EB1" w:rsidRPr="00C84221">
        <w:rPr>
          <w:rFonts w:ascii="Times New Roman" w:hAnsi="Times New Roman" w:cs="Times New Roman"/>
          <w:sz w:val="24"/>
          <w:szCs w:val="24"/>
        </w:rPr>
        <w:t xml:space="preserve">Cartesian coordinates (Å) for all structures </w:t>
      </w:r>
      <w:r w:rsidR="00AA18B6">
        <w:rPr>
          <w:rFonts w:ascii="Times New Roman" w:hAnsi="Times New Roman" w:cs="Times New Roman"/>
          <w:sz w:val="24"/>
          <w:szCs w:val="24"/>
        </w:rPr>
        <w:t xml:space="preserve">in Figure </w:t>
      </w:r>
      <w:r w:rsidR="00885577">
        <w:rPr>
          <w:rFonts w:ascii="Times New Roman" w:hAnsi="Times New Roman" w:cs="Times New Roman"/>
          <w:sz w:val="24"/>
          <w:szCs w:val="24"/>
        </w:rPr>
        <w:t>6</w:t>
      </w:r>
      <w:r w:rsidR="00AA18B6">
        <w:rPr>
          <w:rFonts w:ascii="Times New Roman" w:hAnsi="Times New Roman" w:cs="Times New Roman"/>
          <w:sz w:val="24"/>
          <w:szCs w:val="24"/>
        </w:rPr>
        <w:t>.</w:t>
      </w:r>
    </w:p>
    <w:p w14:paraId="37603CDD" w14:textId="77777777" w:rsidR="00C22EB1" w:rsidRDefault="00C22EB1">
      <w:pPr>
        <w:rPr>
          <w:rFonts w:ascii="Times New Roman" w:hAnsi="Times New Roman" w:cs="Times New Roman"/>
        </w:rPr>
      </w:pPr>
    </w:p>
    <w:p w14:paraId="020BC16E" w14:textId="77777777" w:rsidR="00C22EB1" w:rsidRPr="00C22EB1" w:rsidRDefault="00C22EB1" w:rsidP="006D2BF9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C22EB1">
        <w:rPr>
          <w:rFonts w:ascii="Courier New" w:hAnsi="Courier New" w:cs="Courier New"/>
          <w:sz w:val="18"/>
          <w:szCs w:val="18"/>
        </w:rPr>
        <w:t>Hg(</w:t>
      </w:r>
      <w:proofErr w:type="gramEnd"/>
      <w:r w:rsidRPr="00C22EB1">
        <w:rPr>
          <w:rFonts w:ascii="Courier New" w:hAnsi="Courier New" w:cs="Courier New"/>
          <w:sz w:val="18"/>
          <w:szCs w:val="18"/>
        </w:rPr>
        <w:t>GCGC)-1</w:t>
      </w:r>
    </w:p>
    <w:p w14:paraId="5187BEF1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# gcgc_2minus_hg_csearch_1_169-b-f</w:t>
      </w:r>
    </w:p>
    <w:p w14:paraId="5FB4F778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3C86A138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13E3A708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Requested operations__</w:t>
      </w:r>
    </w:p>
    <w:p w14:paraId="1F8B8E89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47E7F330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Run with Gaussian 09revisionC.01.</w:t>
      </w:r>
    </w:p>
    <w:p w14:paraId="286954FA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6BEDBACF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M062X/</w:t>
      </w:r>
      <w:proofErr w:type="spellStart"/>
      <w:r w:rsidRPr="00590DFB">
        <w:rPr>
          <w:sz w:val="18"/>
          <w:szCs w:val="18"/>
        </w:rPr>
        <w:t>genecp</w:t>
      </w:r>
      <w:proofErr w:type="spellEnd"/>
      <w:r w:rsidRPr="00590DFB">
        <w:rPr>
          <w:sz w:val="18"/>
          <w:szCs w:val="18"/>
        </w:rPr>
        <w:t xml:space="preserve"> </w:t>
      </w:r>
      <w:proofErr w:type="spellStart"/>
      <w:r w:rsidRPr="00590DFB">
        <w:rPr>
          <w:sz w:val="18"/>
          <w:szCs w:val="18"/>
        </w:rPr>
        <w:t>freq</w:t>
      </w:r>
      <w:proofErr w:type="spellEnd"/>
      <w:r w:rsidRPr="00590DFB">
        <w:rPr>
          <w:sz w:val="18"/>
          <w:szCs w:val="18"/>
        </w:rPr>
        <w:t xml:space="preserve"> </w:t>
      </w:r>
      <w:proofErr w:type="spellStart"/>
      <w:proofErr w:type="gramStart"/>
      <w:r w:rsidRPr="00590DFB">
        <w:rPr>
          <w:sz w:val="18"/>
          <w:szCs w:val="18"/>
        </w:rPr>
        <w:t>scrf</w:t>
      </w:r>
      <w:proofErr w:type="spellEnd"/>
      <w:r w:rsidRPr="00590DFB">
        <w:rPr>
          <w:sz w:val="18"/>
          <w:szCs w:val="18"/>
        </w:rPr>
        <w:t>(</w:t>
      </w:r>
      <w:proofErr w:type="spellStart"/>
      <w:proofErr w:type="gramEnd"/>
      <w:r w:rsidRPr="00590DFB">
        <w:rPr>
          <w:sz w:val="18"/>
          <w:szCs w:val="18"/>
        </w:rPr>
        <w:t>smd,solvent</w:t>
      </w:r>
      <w:proofErr w:type="spellEnd"/>
      <w:r w:rsidRPr="00590DFB">
        <w:rPr>
          <w:sz w:val="18"/>
          <w:szCs w:val="18"/>
        </w:rPr>
        <w:t>=</w:t>
      </w:r>
      <w:proofErr w:type="spellStart"/>
      <w:r w:rsidRPr="00590DFB">
        <w:rPr>
          <w:sz w:val="18"/>
          <w:szCs w:val="18"/>
        </w:rPr>
        <w:t>water,read</w:t>
      </w:r>
      <w:proofErr w:type="spellEnd"/>
      <w:r w:rsidRPr="00590DFB">
        <w:rPr>
          <w:sz w:val="18"/>
          <w:szCs w:val="18"/>
        </w:rPr>
        <w:t xml:space="preserve">) </w:t>
      </w:r>
      <w:proofErr w:type="spellStart"/>
      <w:r w:rsidRPr="00590DFB">
        <w:rPr>
          <w:sz w:val="18"/>
          <w:szCs w:val="18"/>
        </w:rPr>
        <w:t>nosymmetry</w:t>
      </w:r>
      <w:proofErr w:type="spellEnd"/>
      <w:r w:rsidRPr="00590DFB">
        <w:rPr>
          <w:sz w:val="18"/>
          <w:szCs w:val="18"/>
        </w:rPr>
        <w:t>`</w:t>
      </w:r>
    </w:p>
    <w:p w14:paraId="1A2475B0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03C3965E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Relevant magnitudes__</w:t>
      </w:r>
    </w:p>
    <w:p w14:paraId="016C34D2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2F331742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561016F1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Datum                                            | Value                     |</w:t>
      </w:r>
    </w:p>
    <w:p w14:paraId="424D0A55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:-------------------------------------------------|--------------------------:|</w:t>
      </w:r>
    </w:p>
    <w:p w14:paraId="20923AE5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Charge                                           |             0             |</w:t>
      </w:r>
    </w:p>
    <w:p w14:paraId="24EA18C4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Multiplicity                                     |             1             |</w:t>
      </w:r>
    </w:p>
    <w:p w14:paraId="43C4EC2C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toichiometry                                    |       C10H16HgN4O5S2      |</w:t>
      </w:r>
    </w:p>
    <w:p w14:paraId="74A52D12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Number of Basis Functions                        |            418            |</w:t>
      </w:r>
    </w:p>
    <w:p w14:paraId="7FBF0A9D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Electronic Energy (Eh)                           |       -1935.30587865      |</w:t>
      </w:r>
    </w:p>
    <w:p w14:paraId="5F072BA2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zero-point Energies (Eh)   |        -1935.011441       |</w:t>
      </w:r>
    </w:p>
    <w:p w14:paraId="3121D6C5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thermal Energies (Eh)      |        -1934.98881        |</w:t>
      </w:r>
    </w:p>
    <w:p w14:paraId="7A391323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enthalpy Energies (Eh)     |        -1934.987866       |</w:t>
      </w:r>
    </w:p>
    <w:p w14:paraId="7AA0222B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thermal Free Energies (Eh) |        -1935.064654       |</w:t>
      </w:r>
    </w:p>
    <w:p w14:paraId="6C4BC095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Number of Imaginary Frequencies                  |             0             |</w:t>
      </w:r>
    </w:p>
    <w:p w14:paraId="312802CD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Mean of alpha and beta Electrons                 |             98            |</w:t>
      </w:r>
    </w:p>
    <w:p w14:paraId="670030E3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0D605A12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Molecular Geometry in Cartesian Coordinates__</w:t>
      </w:r>
    </w:p>
    <w:p w14:paraId="446C23B4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03A28EF4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xyz</w:t>
      </w:r>
    </w:p>
    <w:p w14:paraId="0E52E2F6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3.015828       -2.090036       -1.620444</w:t>
      </w:r>
    </w:p>
    <w:p w14:paraId="1CD9B350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 1.860311       -2.995819       -1.369262</w:t>
      </w:r>
    </w:p>
    <w:p w14:paraId="66C0C386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0.969936       -2.438276       -1.421622</w:t>
      </w:r>
    </w:p>
    <w:p w14:paraId="0C19E61E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1.934537       -3.434957       -0.445615</w:t>
      </w:r>
    </w:p>
    <w:p w14:paraId="589DB8BB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2.841901       -1.585959       -2.570649</w:t>
      </w:r>
    </w:p>
    <w:p w14:paraId="35C4C1BD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3.121775       -1.119476       -0.454216</w:t>
      </w:r>
    </w:p>
    <w:p w14:paraId="58494766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3.729403       -1.435164        0.572712</w:t>
      </w:r>
    </w:p>
    <w:p w14:paraId="0E4508CC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 2.480568        0.044085       -0.622034</w:t>
      </w:r>
    </w:p>
    <w:p w14:paraId="096F2D70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1.910391        0.175206       -1.455841</w:t>
      </w:r>
    </w:p>
    <w:p w14:paraId="092EE56D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2.400796        1.088973        0.388746</w:t>
      </w:r>
    </w:p>
    <w:p w14:paraId="672441DD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3.366952        1.132947        0.904243</w:t>
      </w:r>
    </w:p>
    <w:p w14:paraId="74FFAF1F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1.333240        0.753212        1.447112</w:t>
      </w:r>
    </w:p>
    <w:p w14:paraId="0FEE316D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0.357808        1.485769        1.653211</w:t>
      </w:r>
    </w:p>
    <w:p w14:paraId="3FEACB22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2.333991       -0.960137        1.912891</w:t>
      </w:r>
    </w:p>
    <w:p w14:paraId="2D7FBB75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 1.506998       -0.401535        2.109312</w:t>
      </w:r>
    </w:p>
    <w:p w14:paraId="184744C2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0.466331       -0.917865        2.972233</w:t>
      </w:r>
    </w:p>
    <w:p w14:paraId="0125845F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0.860618       -1.776903        3.517300</w:t>
      </w:r>
    </w:p>
    <w:p w14:paraId="1753E55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0.805550       -1.369692        2.254965</w:t>
      </w:r>
    </w:p>
    <w:p w14:paraId="0891F042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-1.798516       -1.658088        2.926751</w:t>
      </w:r>
    </w:p>
    <w:p w14:paraId="61BAD50D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1.842776       -1.819678        0.042251</w:t>
      </w:r>
    </w:p>
    <w:p w14:paraId="578C375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-0.748556       -1.443854        0.917097</w:t>
      </w:r>
    </w:p>
    <w:p w14:paraId="3933DE12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0.125053       -1.247833        0.440891</w:t>
      </w:r>
    </w:p>
    <w:p w14:paraId="15DB2DBC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160091       -1.083387        0.292299</w:t>
      </w:r>
    </w:p>
    <w:p w14:paraId="14764CEE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2.068710       -2.887935        0.162973</w:t>
      </w:r>
    </w:p>
    <w:p w14:paraId="197212D1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865531       -1.451634       -0.452923</w:t>
      </w:r>
    </w:p>
    <w:p w14:paraId="484892EC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1.395998       -1.615035       -1.425054</w:t>
      </w:r>
    </w:p>
    <w:p w14:paraId="23394E03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-2.236959       -1.830396       -2.308922</w:t>
      </w:r>
    </w:p>
    <w:p w14:paraId="6872A09B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lastRenderedPageBreak/>
        <w:t>O          -0.198276       -1.206085       -1.609366</w:t>
      </w:r>
    </w:p>
    <w:p w14:paraId="10883A25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3.924741       -2.686616       -1.666000</w:t>
      </w:r>
    </w:p>
    <w:p w14:paraId="552B5D21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0.160641       -0.164432        3.702042</w:t>
      </w:r>
    </w:p>
    <w:p w14:paraId="7BA0A3F6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2.134124        2.443639       -0.268561</w:t>
      </w:r>
    </w:p>
    <w:p w14:paraId="5CBF0090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S           0.905571        2.456912       -1.637953</w:t>
      </w:r>
    </w:p>
    <w:p w14:paraId="2685793E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1.846755        3.157368        0.502912</w:t>
      </w:r>
    </w:p>
    <w:p w14:paraId="69890CB3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3.059801        2.791185       -0.731853</w:t>
      </w:r>
    </w:p>
    <w:p w14:paraId="49B90C50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S          -3.156477        0.754856        0.205549</w:t>
      </w:r>
    </w:p>
    <w:p w14:paraId="5B1A385F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532467       -1.334313        1.284534</w:t>
      </w:r>
    </w:p>
    <w:p w14:paraId="17F1702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1.830474       -3.738842       -2.073335</w:t>
      </w:r>
    </w:p>
    <w:p w14:paraId="24684144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g         -1.049041        1.436060       -0.683334</w:t>
      </w:r>
    </w:p>
    <w:p w14:paraId="4E9C90EA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67703839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5729CD0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Frequencies__ (Top 10 out of 108)</w:t>
      </w:r>
    </w:p>
    <w:p w14:paraId="79AB7C14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42C3F2BE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72443704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1.      31.9854 cm-1 (Symmetry: A) </w:t>
      </w:r>
    </w:p>
    <w:p w14:paraId="3DFF860B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2.      47.2558 cm-1 (Symmetry: A) </w:t>
      </w:r>
    </w:p>
    <w:p w14:paraId="0EC63BED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3.      55.9657 cm-1 (Symmetry: A) </w:t>
      </w:r>
    </w:p>
    <w:p w14:paraId="65F5A419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4.      61.2908 cm-1 (Symmetry: A) </w:t>
      </w:r>
    </w:p>
    <w:p w14:paraId="1BA54B58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5.      77.5435 cm-1 (Symmetry: A) </w:t>
      </w:r>
    </w:p>
    <w:p w14:paraId="2F4836E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6.      79.3218 cm-1 (Symmetry: A) </w:t>
      </w:r>
    </w:p>
    <w:p w14:paraId="006EFDC9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7.      89.9345 cm-1 (Symmetry: A) </w:t>
      </w:r>
    </w:p>
    <w:p w14:paraId="3D0AAE88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8.     101.8576 cm-1 (Symmetry: A) </w:t>
      </w:r>
    </w:p>
    <w:p w14:paraId="5DD67F2E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9.     111.8289 cm-1 (Symmetry: A) </w:t>
      </w:r>
    </w:p>
    <w:p w14:paraId="08DA02F9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10.     122.0914 cm-1 (Symmetry: A) </w:t>
      </w:r>
    </w:p>
    <w:p w14:paraId="2EB0B63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4C4B38D1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***</w:t>
      </w:r>
    </w:p>
    <w:p w14:paraId="180855F5" w14:textId="77777777" w:rsidR="00C22EB1" w:rsidRPr="00590DFB" w:rsidRDefault="00C22EB1" w:rsidP="006D2BF9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182641BD" w14:textId="77777777" w:rsidR="00074326" w:rsidRPr="00590DFB" w:rsidRDefault="00C22EB1" w:rsidP="006D2BF9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590DFB">
        <w:rPr>
          <w:rFonts w:ascii="Courier New" w:hAnsi="Courier New" w:cs="Courier New"/>
          <w:sz w:val="18"/>
          <w:szCs w:val="18"/>
        </w:rPr>
        <w:t>Hg(</w:t>
      </w:r>
      <w:proofErr w:type="gramEnd"/>
      <w:r w:rsidRPr="00590DFB">
        <w:rPr>
          <w:rFonts w:ascii="Courier New" w:hAnsi="Courier New" w:cs="Courier New"/>
          <w:sz w:val="18"/>
          <w:szCs w:val="18"/>
        </w:rPr>
        <w:t xml:space="preserve">GCGC)-2 </w:t>
      </w:r>
    </w:p>
    <w:p w14:paraId="752EDC32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# gcgc_hg_csearch_2_5-b-f</w:t>
      </w:r>
    </w:p>
    <w:p w14:paraId="21C25E61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38AB7E9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2624280C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Requested operations__</w:t>
      </w:r>
    </w:p>
    <w:p w14:paraId="542108E2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125EAC9B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Run with Gaussian 09revisionC.01.</w:t>
      </w:r>
    </w:p>
    <w:p w14:paraId="55107C5E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747FF59E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M062X/</w:t>
      </w:r>
      <w:proofErr w:type="spellStart"/>
      <w:r w:rsidRPr="00590DFB">
        <w:rPr>
          <w:sz w:val="18"/>
          <w:szCs w:val="18"/>
        </w:rPr>
        <w:t>genecp</w:t>
      </w:r>
      <w:proofErr w:type="spellEnd"/>
      <w:r w:rsidRPr="00590DFB">
        <w:rPr>
          <w:sz w:val="18"/>
          <w:szCs w:val="18"/>
        </w:rPr>
        <w:t xml:space="preserve"> </w:t>
      </w:r>
      <w:proofErr w:type="spellStart"/>
      <w:r w:rsidRPr="00590DFB">
        <w:rPr>
          <w:sz w:val="18"/>
          <w:szCs w:val="18"/>
        </w:rPr>
        <w:t>freq</w:t>
      </w:r>
      <w:proofErr w:type="spellEnd"/>
      <w:r w:rsidRPr="00590DFB">
        <w:rPr>
          <w:sz w:val="18"/>
          <w:szCs w:val="18"/>
        </w:rPr>
        <w:t xml:space="preserve"> </w:t>
      </w:r>
      <w:proofErr w:type="spellStart"/>
      <w:proofErr w:type="gramStart"/>
      <w:r w:rsidRPr="00590DFB">
        <w:rPr>
          <w:sz w:val="18"/>
          <w:szCs w:val="18"/>
        </w:rPr>
        <w:t>scrf</w:t>
      </w:r>
      <w:proofErr w:type="spellEnd"/>
      <w:r w:rsidRPr="00590DFB">
        <w:rPr>
          <w:sz w:val="18"/>
          <w:szCs w:val="18"/>
        </w:rPr>
        <w:t>(</w:t>
      </w:r>
      <w:proofErr w:type="spellStart"/>
      <w:proofErr w:type="gramEnd"/>
      <w:r w:rsidRPr="00590DFB">
        <w:rPr>
          <w:sz w:val="18"/>
          <w:szCs w:val="18"/>
        </w:rPr>
        <w:t>smd,solvent</w:t>
      </w:r>
      <w:proofErr w:type="spellEnd"/>
      <w:r w:rsidRPr="00590DFB">
        <w:rPr>
          <w:sz w:val="18"/>
          <w:szCs w:val="18"/>
        </w:rPr>
        <w:t>=</w:t>
      </w:r>
      <w:proofErr w:type="spellStart"/>
      <w:r w:rsidRPr="00590DFB">
        <w:rPr>
          <w:sz w:val="18"/>
          <w:szCs w:val="18"/>
        </w:rPr>
        <w:t>water,read</w:t>
      </w:r>
      <w:proofErr w:type="spellEnd"/>
      <w:r w:rsidRPr="00590DFB">
        <w:rPr>
          <w:sz w:val="18"/>
          <w:szCs w:val="18"/>
        </w:rPr>
        <w:t xml:space="preserve">) </w:t>
      </w:r>
      <w:proofErr w:type="spellStart"/>
      <w:r w:rsidRPr="00590DFB">
        <w:rPr>
          <w:sz w:val="18"/>
          <w:szCs w:val="18"/>
        </w:rPr>
        <w:t>nosymmetry</w:t>
      </w:r>
      <w:proofErr w:type="spellEnd"/>
      <w:r w:rsidRPr="00590DFB">
        <w:rPr>
          <w:sz w:val="18"/>
          <w:szCs w:val="18"/>
        </w:rPr>
        <w:t>`</w:t>
      </w:r>
    </w:p>
    <w:p w14:paraId="6BFE9593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20BD06E4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Relevant magnitudes__</w:t>
      </w:r>
    </w:p>
    <w:p w14:paraId="0EBE0E41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2C359AA6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1F7A8D4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Datum                                            | Value                     |</w:t>
      </w:r>
    </w:p>
    <w:p w14:paraId="3B8A8E65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:-------------------------------------------------|--------------------------:|</w:t>
      </w:r>
    </w:p>
    <w:p w14:paraId="4D859BF9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Charge                                           |             0             |</w:t>
      </w:r>
    </w:p>
    <w:p w14:paraId="19BD6CC9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Multiplicity                                     |             1             |</w:t>
      </w:r>
    </w:p>
    <w:p w14:paraId="13031FE2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toichiometry                                    |       C10H16HgN4O5S2      |</w:t>
      </w:r>
    </w:p>
    <w:p w14:paraId="79EAD1CD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Number of Basis Functions                        |            418            |</w:t>
      </w:r>
    </w:p>
    <w:p w14:paraId="407FA839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Electronic Energy (Eh)                           |       -1935.30425572      |</w:t>
      </w:r>
    </w:p>
    <w:p w14:paraId="7C656B32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zero-point Energies (Eh)   |        -1935.010841       |</w:t>
      </w:r>
    </w:p>
    <w:p w14:paraId="59CE4ADC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thermal Energies (Eh)      |        -1934.988339       |</w:t>
      </w:r>
    </w:p>
    <w:p w14:paraId="5A1AB0C3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enthalpy Energies (Eh)     |        -1934.987395       |</w:t>
      </w:r>
    </w:p>
    <w:p w14:paraId="4CFC16AF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thermal Free Energies (Eh) |        -1935.063084       |</w:t>
      </w:r>
    </w:p>
    <w:p w14:paraId="7DFF1C59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Number of Imaginary Frequencies                  |             0             |</w:t>
      </w:r>
    </w:p>
    <w:p w14:paraId="3EEF8E4C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Mean of alpha and beta Electrons                 |             98            |</w:t>
      </w:r>
    </w:p>
    <w:p w14:paraId="0732DF24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45A72046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Molecular Geometry in Cartesian Coordinates__</w:t>
      </w:r>
    </w:p>
    <w:p w14:paraId="378E001C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5DA7147A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xyz</w:t>
      </w:r>
    </w:p>
    <w:p w14:paraId="6DC97225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3.701361        0.035495        1.957183</w:t>
      </w:r>
    </w:p>
    <w:p w14:paraId="642CEFDF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 2.382132       -0.221433        2.597674</w:t>
      </w:r>
    </w:p>
    <w:p w14:paraId="2AFB36B9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2.020979       -1.142804        2.325379</w:t>
      </w:r>
    </w:p>
    <w:p w14:paraId="026F229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1.641280        0.506371        2.324818</w:t>
      </w:r>
    </w:p>
    <w:p w14:paraId="7C8EA3FD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lastRenderedPageBreak/>
        <w:t>H           4.426097       -0.678746        2.341486</w:t>
      </w:r>
    </w:p>
    <w:p w14:paraId="0736166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3.629789       -0.121399        0.443981</w:t>
      </w:r>
    </w:p>
    <w:p w14:paraId="410630C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4.465823       -0.783573       -0.163238</w:t>
      </w:r>
    </w:p>
    <w:p w14:paraId="258A2773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 2.618142        0.536929       -0.158683</w:t>
      </w:r>
    </w:p>
    <w:p w14:paraId="4018227F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1.912707        0.984731        0.427494</w:t>
      </w:r>
    </w:p>
    <w:p w14:paraId="78F0330E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2.195027        0.189039       -1.507980</w:t>
      </w:r>
    </w:p>
    <w:p w14:paraId="31E3A6E2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2.992605        0.451108       -2.214146</w:t>
      </w:r>
    </w:p>
    <w:p w14:paraId="0585FD41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0.986482        1.078001       -1.827182</w:t>
      </w:r>
    </w:p>
    <w:p w14:paraId="00514F3B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-0.107072        0.606044       -2.163849</w:t>
      </w:r>
    </w:p>
    <w:p w14:paraId="4A5928C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2.100093        2.705420       -1.344855</w:t>
      </w:r>
    </w:p>
    <w:p w14:paraId="597E49C9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 1.202323        2.397617       -1.700707</w:t>
      </w:r>
    </w:p>
    <w:p w14:paraId="5CE19708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0.121145        3.376709       -1.717793</w:t>
      </w:r>
    </w:p>
    <w:p w14:paraId="556C0724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0.541482        4.357452       -1.932306</w:t>
      </w:r>
    </w:p>
    <w:p w14:paraId="2C5AC5DF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0.529483        3.397926       -0.335481</w:t>
      </w:r>
    </w:p>
    <w:p w14:paraId="3165D50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-0.244108        4.244276        0.508689</w:t>
      </w:r>
    </w:p>
    <w:p w14:paraId="2AAA3F4B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1.736924        1.890434        1.197108</w:t>
      </w:r>
    </w:p>
    <w:p w14:paraId="604ADA3D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-1.383227        2.372522       -0.125468</w:t>
      </w:r>
    </w:p>
    <w:p w14:paraId="32A346A1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1.491317        1.711793       -0.889517</w:t>
      </w:r>
    </w:p>
    <w:p w14:paraId="3CD95A9E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046790        1.111222        1.171792</w:t>
      </w:r>
    </w:p>
    <w:p w14:paraId="797627DA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1.874996        2.762272        1.847021</w:t>
      </w:r>
    </w:p>
    <w:p w14:paraId="44E3C8D6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203781        0.665611        2.152873</w:t>
      </w:r>
    </w:p>
    <w:p w14:paraId="719C9048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0.570643        1.076610        1.824782</w:t>
      </w:r>
    </w:p>
    <w:p w14:paraId="1E58127E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0.599235        1.542454        1.645455</w:t>
      </w:r>
    </w:p>
    <w:p w14:paraId="33CA3AD3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-0.835011        0.038559        2.465556</w:t>
      </w:r>
    </w:p>
    <w:p w14:paraId="703F7C54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4.009360        1.050282        2.215875</w:t>
      </w:r>
    </w:p>
    <w:p w14:paraId="4E918DE3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0.595719        3.104154       -2.494583</w:t>
      </w:r>
    </w:p>
    <w:p w14:paraId="40FD228B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1.896461       -1.305898       -1.704337</w:t>
      </w:r>
    </w:p>
    <w:p w14:paraId="4A23099C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S           1.128893       -2.191902       -0.292486</w:t>
      </w:r>
    </w:p>
    <w:p w14:paraId="3D347AB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1.291832       -1.424796       -2.603996</w:t>
      </w:r>
    </w:p>
    <w:p w14:paraId="21549E8A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2.842571       -1.825771       -1.860919</w:t>
      </w:r>
    </w:p>
    <w:p w14:paraId="4652E8BA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S          -3.199259       -0.189584       -0.125221</w:t>
      </w:r>
    </w:p>
    <w:p w14:paraId="75B7042E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870651        1.798029        0.965485</w:t>
      </w:r>
    </w:p>
    <w:p w14:paraId="09284609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2.486779       -0.213497        3.615959</w:t>
      </w:r>
    </w:p>
    <w:p w14:paraId="69137B58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g         -1.026991       -1.186066       -0.160882</w:t>
      </w:r>
    </w:p>
    <w:p w14:paraId="2B6FC20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79733EF6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55435AF4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Frequencies__ (Top 10 out of 108)</w:t>
      </w:r>
    </w:p>
    <w:p w14:paraId="14051896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228CF315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14563623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1.      39.1534 cm-1 (Symmetry: A) </w:t>
      </w:r>
    </w:p>
    <w:p w14:paraId="4A679775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2.      53.5706 cm-1 (Symmetry: A) </w:t>
      </w:r>
    </w:p>
    <w:p w14:paraId="032A4CEF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3.      68.5043 cm-1 (Symmetry: A) </w:t>
      </w:r>
    </w:p>
    <w:p w14:paraId="08D60FBF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4.      73.8485 cm-1 (Symmetry: A) </w:t>
      </w:r>
    </w:p>
    <w:p w14:paraId="1726B83B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5.      82.5619 cm-1 (Symmetry: A) </w:t>
      </w:r>
    </w:p>
    <w:p w14:paraId="43766F7D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6.      90.9426 cm-1 (Symmetry: A) </w:t>
      </w:r>
    </w:p>
    <w:p w14:paraId="319FE49E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7.      92.4263 cm-1 (Symmetry: A) </w:t>
      </w:r>
    </w:p>
    <w:p w14:paraId="5E12473B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8.     106.8119 cm-1 (Symmetry: A) </w:t>
      </w:r>
    </w:p>
    <w:p w14:paraId="7E43875C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9.     122.2598 cm-1 (Symmetry: A) </w:t>
      </w:r>
    </w:p>
    <w:p w14:paraId="7FACC7F5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10.     130.2922 cm-1 (Symmetry: A) </w:t>
      </w:r>
    </w:p>
    <w:p w14:paraId="228005CE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246B76CC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***</w:t>
      </w:r>
    </w:p>
    <w:p w14:paraId="1F6C91B7" w14:textId="77777777" w:rsidR="00382764" w:rsidRPr="00590DFB" w:rsidRDefault="00382764" w:rsidP="00C22EB1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762EA570" w14:textId="4444D357" w:rsidR="00C22EB1" w:rsidRPr="00590DFB" w:rsidRDefault="00C22EB1" w:rsidP="00C22EB1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590DFB">
        <w:rPr>
          <w:rFonts w:ascii="Courier New" w:hAnsi="Courier New" w:cs="Courier New"/>
          <w:sz w:val="18"/>
          <w:szCs w:val="18"/>
        </w:rPr>
        <w:t>Hg(</w:t>
      </w:r>
      <w:proofErr w:type="gramEnd"/>
      <w:r w:rsidRPr="00590DFB">
        <w:rPr>
          <w:rFonts w:ascii="Courier New" w:hAnsi="Courier New" w:cs="Courier New"/>
          <w:sz w:val="18"/>
          <w:szCs w:val="18"/>
        </w:rPr>
        <w:t>GCGC)-3</w:t>
      </w:r>
    </w:p>
    <w:p w14:paraId="2FE5A412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# gcgc_2minus_hg_csearch_1_22-b-f</w:t>
      </w:r>
    </w:p>
    <w:p w14:paraId="17D424F4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409A5306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7B6FD15C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Requested operations__</w:t>
      </w:r>
    </w:p>
    <w:p w14:paraId="0BBFC1DE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567D1679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Run with Gaussian 09revisionC.01.</w:t>
      </w:r>
    </w:p>
    <w:p w14:paraId="17D3FBF9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3A763508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M062X/</w:t>
      </w:r>
      <w:proofErr w:type="spellStart"/>
      <w:r w:rsidRPr="00590DFB">
        <w:rPr>
          <w:sz w:val="18"/>
          <w:szCs w:val="18"/>
        </w:rPr>
        <w:t>genecp</w:t>
      </w:r>
      <w:proofErr w:type="spellEnd"/>
      <w:r w:rsidRPr="00590DFB">
        <w:rPr>
          <w:sz w:val="18"/>
          <w:szCs w:val="18"/>
        </w:rPr>
        <w:t xml:space="preserve"> </w:t>
      </w:r>
      <w:proofErr w:type="spellStart"/>
      <w:r w:rsidRPr="00590DFB">
        <w:rPr>
          <w:sz w:val="18"/>
          <w:szCs w:val="18"/>
        </w:rPr>
        <w:t>freq</w:t>
      </w:r>
      <w:proofErr w:type="spellEnd"/>
      <w:r w:rsidRPr="00590DFB">
        <w:rPr>
          <w:sz w:val="18"/>
          <w:szCs w:val="18"/>
        </w:rPr>
        <w:t xml:space="preserve"> </w:t>
      </w:r>
      <w:proofErr w:type="spellStart"/>
      <w:proofErr w:type="gramStart"/>
      <w:r w:rsidRPr="00590DFB">
        <w:rPr>
          <w:sz w:val="18"/>
          <w:szCs w:val="18"/>
        </w:rPr>
        <w:t>scrf</w:t>
      </w:r>
      <w:proofErr w:type="spellEnd"/>
      <w:r w:rsidRPr="00590DFB">
        <w:rPr>
          <w:sz w:val="18"/>
          <w:szCs w:val="18"/>
        </w:rPr>
        <w:t>(</w:t>
      </w:r>
      <w:proofErr w:type="spellStart"/>
      <w:proofErr w:type="gramEnd"/>
      <w:r w:rsidRPr="00590DFB">
        <w:rPr>
          <w:sz w:val="18"/>
          <w:szCs w:val="18"/>
        </w:rPr>
        <w:t>smd,solvent</w:t>
      </w:r>
      <w:proofErr w:type="spellEnd"/>
      <w:r w:rsidRPr="00590DFB">
        <w:rPr>
          <w:sz w:val="18"/>
          <w:szCs w:val="18"/>
        </w:rPr>
        <w:t>=</w:t>
      </w:r>
      <w:proofErr w:type="spellStart"/>
      <w:r w:rsidRPr="00590DFB">
        <w:rPr>
          <w:sz w:val="18"/>
          <w:szCs w:val="18"/>
        </w:rPr>
        <w:t>water,read</w:t>
      </w:r>
      <w:proofErr w:type="spellEnd"/>
      <w:r w:rsidRPr="00590DFB">
        <w:rPr>
          <w:sz w:val="18"/>
          <w:szCs w:val="18"/>
        </w:rPr>
        <w:t xml:space="preserve">) </w:t>
      </w:r>
      <w:proofErr w:type="spellStart"/>
      <w:r w:rsidRPr="00590DFB">
        <w:rPr>
          <w:sz w:val="18"/>
          <w:szCs w:val="18"/>
        </w:rPr>
        <w:t>nosymmetry</w:t>
      </w:r>
      <w:proofErr w:type="spellEnd"/>
      <w:r w:rsidRPr="00590DFB">
        <w:rPr>
          <w:sz w:val="18"/>
          <w:szCs w:val="18"/>
        </w:rPr>
        <w:t>`</w:t>
      </w:r>
    </w:p>
    <w:p w14:paraId="63DD48E0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3B41927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Relevant magnitudes__</w:t>
      </w:r>
    </w:p>
    <w:p w14:paraId="5D9CB7F2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60499B26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02D1F1A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Datum                                            | Value                     |</w:t>
      </w:r>
    </w:p>
    <w:p w14:paraId="4B3035E9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:-------------------------------------------------|--------------------------:|</w:t>
      </w:r>
    </w:p>
    <w:p w14:paraId="139105DD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Charge                                           |             0             |</w:t>
      </w:r>
    </w:p>
    <w:p w14:paraId="3D9AAE13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Multiplicity                                     |             1             |</w:t>
      </w:r>
    </w:p>
    <w:p w14:paraId="7214F0FB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toichiometry                                    |       C10H16HgN4O5S2      |</w:t>
      </w:r>
    </w:p>
    <w:p w14:paraId="286DC479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Number of Basis Functions                        |            418            |</w:t>
      </w:r>
    </w:p>
    <w:p w14:paraId="16171008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Electronic Energy (Eh)                           |       -1935.30422599      |</w:t>
      </w:r>
    </w:p>
    <w:p w14:paraId="0DCEAD9E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zero-point Energies (Eh)   |        -1935.009868       |</w:t>
      </w:r>
    </w:p>
    <w:p w14:paraId="4CE74E6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thermal Energies (Eh)      |        -1934.987261       |</w:t>
      </w:r>
    </w:p>
    <w:p w14:paraId="60B7B49C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enthalpy Energies (Eh)     |        -1934.986317       |</w:t>
      </w:r>
    </w:p>
    <w:p w14:paraId="0298B3CB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thermal Free Energies (Eh) |        -1935.062436       |</w:t>
      </w:r>
    </w:p>
    <w:p w14:paraId="37363489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Number of Imaginary Frequencies                  |             0             |</w:t>
      </w:r>
    </w:p>
    <w:p w14:paraId="358A31AE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Mean of alpha and beta Electrons                 |             98            |</w:t>
      </w:r>
    </w:p>
    <w:p w14:paraId="11A0BCC0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5E75D1BD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Molecular Geometry in Cartesian Coordinates__</w:t>
      </w:r>
    </w:p>
    <w:p w14:paraId="68FC1E24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2B1D4D28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xyz</w:t>
      </w:r>
    </w:p>
    <w:p w14:paraId="1E25B799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287855        2.574231       -0.519358</w:t>
      </w:r>
    </w:p>
    <w:p w14:paraId="280127AC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-2.243700        2.576079       -1.586492</w:t>
      </w:r>
    </w:p>
    <w:p w14:paraId="4F5BC913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2.420416        1.830699       -2.269662</w:t>
      </w:r>
    </w:p>
    <w:p w14:paraId="0F3DC4B5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1.269748        2.435474       -1.194270</w:t>
      </w:r>
    </w:p>
    <w:p w14:paraId="4FB00F52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4.228207        2.903325       -0.955227</w:t>
      </w:r>
    </w:p>
    <w:p w14:paraId="3048A624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488561        1.175038        0.049607</w:t>
      </w:r>
    </w:p>
    <w:p w14:paraId="6E1A7563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-4.578995        0.617822       -0.008815</w:t>
      </w:r>
    </w:p>
    <w:p w14:paraId="08164DA8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-2.395007        0.617344        0.617929</w:t>
      </w:r>
    </w:p>
    <w:p w14:paraId="5AADCEB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1.508618        1.100619        0.478216</w:t>
      </w:r>
    </w:p>
    <w:p w14:paraId="58E03485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2.331496       -0.828498        0.798878</w:t>
      </w:r>
    </w:p>
    <w:p w14:paraId="2C4BBDB1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144049       -1.129962        1.471179</w:t>
      </w:r>
    </w:p>
    <w:p w14:paraId="70B8EDF0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1.012221       -1.182759        1.497194</w:t>
      </w:r>
    </w:p>
    <w:p w14:paraId="018D0AB3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-0.228344       -2.010335        1.019983</w:t>
      </w:r>
    </w:p>
    <w:p w14:paraId="1AE027E8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1.398836        0.147112        3.000276</w:t>
      </w:r>
    </w:p>
    <w:p w14:paraId="2467AF93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-0.742595       -0.538420        2.645753</w:t>
      </w:r>
    </w:p>
    <w:p w14:paraId="38C75389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0.549682       -0.691751        3.286702</w:t>
      </w:r>
    </w:p>
    <w:p w14:paraId="51DC88A5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0.497972       -0.244811        4.280945</w:t>
      </w:r>
    </w:p>
    <w:p w14:paraId="14730A3F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1.721934       -0.047572        2.535937</w:t>
      </w:r>
    </w:p>
    <w:p w14:paraId="1C5CC05F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2.875600       -0.384845        2.805934</w:t>
      </w:r>
    </w:p>
    <w:p w14:paraId="2D4CB9CE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2.211940        1.615169        0.709748</w:t>
      </w:r>
    </w:p>
    <w:p w14:paraId="7380DDA3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 1.375319        0.888055        1.641916</w:t>
      </w:r>
    </w:p>
    <w:p w14:paraId="31C3B332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0.395505        1.118948        1.565595</w:t>
      </w:r>
    </w:p>
    <w:p w14:paraId="3BBE5E1B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3.344309        0.811874        0.070463</w:t>
      </w:r>
    </w:p>
    <w:p w14:paraId="112CFC9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2.694830        2.464301        1.211374</w:t>
      </w:r>
    </w:p>
    <w:p w14:paraId="05E2EAFA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3.832233        1.480363       -0.639552</w:t>
      </w:r>
    </w:p>
    <w:p w14:paraId="6D5D1C2F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1.302145        2.222323       -0.387660</w:t>
      </w:r>
    </w:p>
    <w:p w14:paraId="280F2D1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1.845763        2.891679       -1.275405</w:t>
      </w:r>
    </w:p>
    <w:p w14:paraId="69418220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0.054034        1.958774       -0.301857</w:t>
      </w:r>
    </w:p>
    <w:p w14:paraId="1129FD5D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2.969932        3.271381        0.257359</w:t>
      </w:r>
    </w:p>
    <w:p w14:paraId="12E9964E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0.792475       -1.749967        3.400193</w:t>
      </w:r>
    </w:p>
    <w:p w14:paraId="2637E6AF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2.508042       -1.612924       -0.509868</w:t>
      </w:r>
    </w:p>
    <w:p w14:paraId="499991D4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S          -1.686829       -0.926888       -2.001513</w:t>
      </w:r>
    </w:p>
    <w:p w14:paraId="237C4C15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2.192258       -2.643025       -0.345640</w:t>
      </w:r>
    </w:p>
    <w:p w14:paraId="727F81D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568925       -1.618072       -0.765289</w:t>
      </w:r>
    </w:p>
    <w:p w14:paraId="20A5087F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S           2.921008       -0.753847       -0.795742</w:t>
      </w:r>
    </w:p>
    <w:p w14:paraId="7643BF7C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4.063485        0.527533        0.837935</w:t>
      </w:r>
    </w:p>
    <w:p w14:paraId="2015DF9A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2.265139        3.472954       -2.081273</w:t>
      </w:r>
    </w:p>
    <w:p w14:paraId="022FCBA0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g          0.593332       -0.698436       -1.300904</w:t>
      </w:r>
    </w:p>
    <w:p w14:paraId="7EA360D5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5CC6D5EC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5309A9F5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Frequencies__ (Top 10 out of 108)</w:t>
      </w:r>
    </w:p>
    <w:p w14:paraId="34C9F312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</w:p>
    <w:p w14:paraId="427ED5ED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16E1BD84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1.      41.3530 cm-1 (Symmetry: A) </w:t>
      </w:r>
    </w:p>
    <w:p w14:paraId="6D303150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lastRenderedPageBreak/>
        <w:t xml:space="preserve">  2.      56.1100 cm-1 (Symmetry: A) </w:t>
      </w:r>
    </w:p>
    <w:p w14:paraId="6CE0CB63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3.      61.9877 cm-1 (Symmetry: A) </w:t>
      </w:r>
    </w:p>
    <w:p w14:paraId="06E7829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4.      69.2639 cm-1 (Symmetry: A) </w:t>
      </w:r>
    </w:p>
    <w:p w14:paraId="7A898470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5.      76.7329 cm-1 (Symmetry: A) </w:t>
      </w:r>
    </w:p>
    <w:p w14:paraId="08AAB5A0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6.      88.3814 cm-1 (Symmetry: A) </w:t>
      </w:r>
    </w:p>
    <w:p w14:paraId="18067532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7.      95.7614 cm-1 (Symmetry: A) </w:t>
      </w:r>
    </w:p>
    <w:p w14:paraId="4ACAD03C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8.     102.0784 cm-1 (Symmetry: A) </w:t>
      </w:r>
    </w:p>
    <w:p w14:paraId="61A37C2A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9.     115.6866 cm-1 (Symmetry: A) </w:t>
      </w:r>
    </w:p>
    <w:p w14:paraId="57DF4673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10.     124.1068 cm-1 (Symmetry: A) </w:t>
      </w:r>
    </w:p>
    <w:p w14:paraId="2B9E98E6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7E5C7157" w14:textId="77777777" w:rsidR="000E6E14" w:rsidRPr="00590DFB" w:rsidRDefault="000E6E14" w:rsidP="000E6E1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***</w:t>
      </w:r>
    </w:p>
    <w:p w14:paraId="768DA222" w14:textId="77777777" w:rsidR="00C22EB1" w:rsidRPr="00590DFB" w:rsidRDefault="00C22EB1" w:rsidP="00C22EB1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6713E806" w14:textId="77777777" w:rsidR="006D2BF9" w:rsidRPr="00590DFB" w:rsidRDefault="006D2BF9" w:rsidP="006D2BF9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590DFB">
        <w:rPr>
          <w:rFonts w:ascii="Courier New" w:hAnsi="Courier New" w:cs="Courier New"/>
          <w:sz w:val="18"/>
          <w:szCs w:val="18"/>
        </w:rPr>
        <w:t>Hg(</w:t>
      </w:r>
      <w:proofErr w:type="gramEnd"/>
      <w:r w:rsidRPr="00590DFB">
        <w:rPr>
          <w:rFonts w:ascii="Courier New" w:hAnsi="Courier New" w:cs="Courier New"/>
          <w:sz w:val="18"/>
          <w:szCs w:val="18"/>
        </w:rPr>
        <w:t xml:space="preserve">ECGC)-1 </w:t>
      </w:r>
    </w:p>
    <w:p w14:paraId="01B90E04" w14:textId="77777777" w:rsidR="006D2BF9" w:rsidRPr="00590DFB" w:rsidRDefault="006D2BF9" w:rsidP="006D2BF9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51886A04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# ecgc_hg_csearch_3_61-b-f</w:t>
      </w:r>
    </w:p>
    <w:p w14:paraId="7957F67D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3E980DD9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6A582229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Requested operations__</w:t>
      </w:r>
    </w:p>
    <w:p w14:paraId="5223610D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324F079D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Run with Gaussian 09revisionC.01.</w:t>
      </w:r>
    </w:p>
    <w:p w14:paraId="1CE3EE59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6F3B9DC7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M062X/</w:t>
      </w:r>
      <w:proofErr w:type="spellStart"/>
      <w:r w:rsidRPr="00590DFB">
        <w:rPr>
          <w:sz w:val="18"/>
          <w:szCs w:val="18"/>
        </w:rPr>
        <w:t>genecp</w:t>
      </w:r>
      <w:proofErr w:type="spellEnd"/>
      <w:r w:rsidRPr="00590DFB">
        <w:rPr>
          <w:sz w:val="18"/>
          <w:szCs w:val="18"/>
        </w:rPr>
        <w:t xml:space="preserve"> </w:t>
      </w:r>
      <w:proofErr w:type="spellStart"/>
      <w:r w:rsidRPr="00590DFB">
        <w:rPr>
          <w:sz w:val="18"/>
          <w:szCs w:val="18"/>
        </w:rPr>
        <w:t>freq</w:t>
      </w:r>
      <w:proofErr w:type="spellEnd"/>
      <w:r w:rsidRPr="00590DFB">
        <w:rPr>
          <w:sz w:val="18"/>
          <w:szCs w:val="18"/>
        </w:rPr>
        <w:t xml:space="preserve"> </w:t>
      </w:r>
      <w:proofErr w:type="spellStart"/>
      <w:proofErr w:type="gramStart"/>
      <w:r w:rsidRPr="00590DFB">
        <w:rPr>
          <w:sz w:val="18"/>
          <w:szCs w:val="18"/>
        </w:rPr>
        <w:t>scrf</w:t>
      </w:r>
      <w:proofErr w:type="spellEnd"/>
      <w:r w:rsidRPr="00590DFB">
        <w:rPr>
          <w:sz w:val="18"/>
          <w:szCs w:val="18"/>
        </w:rPr>
        <w:t>(</w:t>
      </w:r>
      <w:proofErr w:type="spellStart"/>
      <w:proofErr w:type="gramEnd"/>
      <w:r w:rsidRPr="00590DFB">
        <w:rPr>
          <w:sz w:val="18"/>
          <w:szCs w:val="18"/>
        </w:rPr>
        <w:t>smd,solvent</w:t>
      </w:r>
      <w:proofErr w:type="spellEnd"/>
      <w:r w:rsidRPr="00590DFB">
        <w:rPr>
          <w:sz w:val="18"/>
          <w:szCs w:val="18"/>
        </w:rPr>
        <w:t>=</w:t>
      </w:r>
      <w:proofErr w:type="spellStart"/>
      <w:r w:rsidRPr="00590DFB">
        <w:rPr>
          <w:sz w:val="18"/>
          <w:szCs w:val="18"/>
        </w:rPr>
        <w:t>water,read</w:t>
      </w:r>
      <w:proofErr w:type="spellEnd"/>
      <w:r w:rsidRPr="00590DFB">
        <w:rPr>
          <w:sz w:val="18"/>
          <w:szCs w:val="18"/>
        </w:rPr>
        <w:t xml:space="preserve">) </w:t>
      </w:r>
      <w:proofErr w:type="spellStart"/>
      <w:r w:rsidRPr="00590DFB">
        <w:rPr>
          <w:sz w:val="18"/>
          <w:szCs w:val="18"/>
        </w:rPr>
        <w:t>nosymmetry</w:t>
      </w:r>
      <w:proofErr w:type="spellEnd"/>
      <w:r w:rsidRPr="00590DFB">
        <w:rPr>
          <w:sz w:val="18"/>
          <w:szCs w:val="18"/>
        </w:rPr>
        <w:t>`</w:t>
      </w:r>
    </w:p>
    <w:p w14:paraId="5D20C624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4D5E2DD1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Relevant magnitudes__</w:t>
      </w:r>
    </w:p>
    <w:p w14:paraId="3110837E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61914712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1D6076A0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Datum                                            | Value                     |</w:t>
      </w:r>
    </w:p>
    <w:p w14:paraId="18B39FFC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:-------------------------------------------------|--------------------------:|</w:t>
      </w:r>
    </w:p>
    <w:p w14:paraId="3E0D4171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Charge                                           |             -1            |</w:t>
      </w:r>
    </w:p>
    <w:p w14:paraId="1D945D0D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Multiplicity                                     |             1             |</w:t>
      </w:r>
    </w:p>
    <w:p w14:paraId="5FC27CC2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toichiometry                                    |     C13H19HgN4O7S2(-1)    |</w:t>
      </w:r>
    </w:p>
    <w:p w14:paraId="433911CB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Number of Basis Functions                        |            503            |</w:t>
      </w:r>
    </w:p>
    <w:p w14:paraId="7F6C6120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Electronic Energy (Eh)                           |       -2201.94858284      |</w:t>
      </w:r>
    </w:p>
    <w:p w14:paraId="7BD6F44B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zero-point Energies (Eh)   |        -2201.596123       |</w:t>
      </w:r>
    </w:p>
    <w:p w14:paraId="0066E234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thermal Energies (Eh)      |        -2201.568669       |</w:t>
      </w:r>
    </w:p>
    <w:p w14:paraId="0600893C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enthalpy Energies (Eh)     |        -2201.567725       |</w:t>
      </w:r>
    </w:p>
    <w:p w14:paraId="5D9D79F2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thermal Free Energies (Eh) |        -2201.655245       |</w:t>
      </w:r>
    </w:p>
    <w:p w14:paraId="7D5C1522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Number of Imaginary Frequencies                  |             0             |</w:t>
      </w:r>
    </w:p>
    <w:p w14:paraId="50A3B9B4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Mean of alpha and beta Electrons                 |            117            |</w:t>
      </w:r>
    </w:p>
    <w:p w14:paraId="34180E1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19E0C705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Molecular Geometry in Cartesian Coordinates__</w:t>
      </w:r>
    </w:p>
    <w:p w14:paraId="5F3FD5AB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2EF4EC92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xyz</w:t>
      </w:r>
    </w:p>
    <w:p w14:paraId="052462A7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2.649946        0.999529        2.068518</w:t>
      </w:r>
    </w:p>
    <w:p w14:paraId="5FE94A54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 1.683501       -0.102557        2.345929</w:t>
      </w:r>
    </w:p>
    <w:p w14:paraId="13D5520F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0.666130        0.225578        2.417767</w:t>
      </w:r>
    </w:p>
    <w:p w14:paraId="79B9BF3F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1.955250       -0.576839        3.210060</w:t>
      </w:r>
    </w:p>
    <w:p w14:paraId="65EABDC2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3.993360        0.425816        1.568626</w:t>
      </w:r>
    </w:p>
    <w:p w14:paraId="797EAEA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2.074669        2.041107        1.107656</w:t>
      </w:r>
    </w:p>
    <w:p w14:paraId="0BFEAA64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2.274189        3.236759        1.294758</w:t>
      </w:r>
    </w:p>
    <w:p w14:paraId="43DB6584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 1.400784        1.550506        0.040335</w:t>
      </w:r>
    </w:p>
    <w:p w14:paraId="52D252B7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1.487874        0.546262       -0.104831</w:t>
      </w:r>
    </w:p>
    <w:p w14:paraId="69BC278C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1.067548        2.376813       -1.107409</w:t>
      </w:r>
    </w:p>
    <w:p w14:paraId="7246035E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1.707191        3.265768       -1.077127</w:t>
      </w:r>
    </w:p>
    <w:p w14:paraId="02FC215E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0.378203        2.874551       -1.109459</w:t>
      </w:r>
    </w:p>
    <w:p w14:paraId="1D98BC2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-0.778326        3.604147       -2.019600</w:t>
      </w:r>
    </w:p>
    <w:p w14:paraId="07764BE9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0.764726        1.831489        0.613095</w:t>
      </w:r>
    </w:p>
    <w:p w14:paraId="604ACECF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-1.149301        2.450991       -0.101581</w:t>
      </w:r>
    </w:p>
    <w:p w14:paraId="30ECB8A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2.586273        2.681154       -0.079515</w:t>
      </w:r>
    </w:p>
    <w:p w14:paraId="04740C1A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2.836345        3.685786        0.267888</w:t>
      </w:r>
    </w:p>
    <w:p w14:paraId="7300EE79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151913        1.668967        0.904187</w:t>
      </w:r>
    </w:p>
    <w:p w14:paraId="05C99E88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-3.613528        2.001414        1.991881</w:t>
      </w:r>
    </w:p>
    <w:p w14:paraId="22D3839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2.863412       -0.636277        1.562943</w:t>
      </w:r>
    </w:p>
    <w:p w14:paraId="276B72C6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lastRenderedPageBreak/>
        <w:t>N          -3.027341        0.370155        0.528481</w:t>
      </w:r>
    </w:p>
    <w:p w14:paraId="601EDDA2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2.568058        0.206593       -0.359716</w:t>
      </w:r>
    </w:p>
    <w:p w14:paraId="1B29898A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2.732956       -2.045300        0.973208</w:t>
      </w:r>
    </w:p>
    <w:p w14:paraId="238E260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758360       -0.630271        2.191224</w:t>
      </w:r>
    </w:p>
    <w:p w14:paraId="1F550161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013092       -2.758571        1.750468</w:t>
      </w:r>
    </w:p>
    <w:p w14:paraId="1B22BA3C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1.655682       -0.333329        2.482245</w:t>
      </w:r>
    </w:p>
    <w:p w14:paraId="1E4F5B07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-1.542183       -1.035643        3.499169</w:t>
      </w:r>
    </w:p>
    <w:p w14:paraId="6563DD1A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-0.851601        0.585754        2.112563</w:t>
      </w:r>
    </w:p>
    <w:p w14:paraId="43262C2D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2.814649        1.521431        3.010541</w:t>
      </w:r>
    </w:p>
    <w:p w14:paraId="2A798C3F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2.996171        2.536419       -1.084380</w:t>
      </w:r>
    </w:p>
    <w:p w14:paraId="140614D2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1.366344        1.639589       -2.419006</w:t>
      </w:r>
    </w:p>
    <w:p w14:paraId="48597E27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S           0.139666        0.396176       -2.994939</w:t>
      </w:r>
    </w:p>
    <w:p w14:paraId="2C496B0C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2.360002        1.188178       -2.355497</w:t>
      </w:r>
    </w:p>
    <w:p w14:paraId="179C6CC6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1.380566        2.377665       -3.223219</w:t>
      </w:r>
    </w:p>
    <w:p w14:paraId="6705B15B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S          -1.050462       -2.616650        0.482188</w:t>
      </w:r>
    </w:p>
    <w:p w14:paraId="6071F08F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430663       -2.165613        0.142297</w:t>
      </w:r>
    </w:p>
    <w:p w14:paraId="0E268B7F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4.760066        1.156035        1.839992</w:t>
      </w:r>
    </w:p>
    <w:p w14:paraId="77C2500A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4.198684       -0.474174        2.158518</w:t>
      </w:r>
    </w:p>
    <w:p w14:paraId="748585B8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4.170472        0.133034        0.073094</w:t>
      </w:r>
    </w:p>
    <w:p w14:paraId="4167C7E0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4.057971        1.059309       -0.506684</w:t>
      </w:r>
    </w:p>
    <w:p w14:paraId="456BA2BC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5.204163       -0.183996       -0.087683</w:t>
      </w:r>
    </w:p>
    <w:p w14:paraId="4D4ECF47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3.279253       -0.903559       -0.619511</w:t>
      </w:r>
    </w:p>
    <w:p w14:paraId="6372AD7C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3.650280       -1.330680       -1.724641</w:t>
      </w:r>
    </w:p>
    <w:p w14:paraId="41764DF5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2.164520       -1.229796       -0.062359</w:t>
      </w:r>
    </w:p>
    <w:p w14:paraId="729976A9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1.751703       -0.783615        1.557588</w:t>
      </w:r>
    </w:p>
    <w:p w14:paraId="046A1641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g         -0.262693       -1.120784       -1.194202</w:t>
      </w:r>
    </w:p>
    <w:p w14:paraId="74E45B9B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779B38A6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18D9358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Frequencies__ (Top 10 out of 132)</w:t>
      </w:r>
    </w:p>
    <w:p w14:paraId="5FE6AA25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2F1A3931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1C10C7EC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1.      29.9673 cm-1 (Symmetry: A) </w:t>
      </w:r>
    </w:p>
    <w:p w14:paraId="4AD26846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2.      40.6601 cm-1 (Symmetry: A) </w:t>
      </w:r>
    </w:p>
    <w:p w14:paraId="04F72079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3.      45.2394 cm-1 (Symmetry: A) </w:t>
      </w:r>
    </w:p>
    <w:p w14:paraId="17A569AC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4.      54.1709 cm-1 (Symmetry: A) </w:t>
      </w:r>
    </w:p>
    <w:p w14:paraId="3FD3A94D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5.      57.7904 cm-1 (Symmetry: A) </w:t>
      </w:r>
    </w:p>
    <w:p w14:paraId="3612C331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6.      69.8581 cm-1 (Symmetry: A) </w:t>
      </w:r>
    </w:p>
    <w:p w14:paraId="08D70EF0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7.      73.8270 cm-1 (Symmetry: A) </w:t>
      </w:r>
    </w:p>
    <w:p w14:paraId="3D64C26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8.      85.4935 cm-1 (Symmetry: A) </w:t>
      </w:r>
    </w:p>
    <w:p w14:paraId="5D822874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9.      90.1622 cm-1 (Symmetry: A) </w:t>
      </w:r>
    </w:p>
    <w:p w14:paraId="6556D7D5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10.      97.7876 cm-1 (Symmetry: A) </w:t>
      </w:r>
    </w:p>
    <w:p w14:paraId="4FA30395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3BCD58F9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***</w:t>
      </w:r>
    </w:p>
    <w:p w14:paraId="4C4D79B4" w14:textId="77777777" w:rsidR="006D2BF9" w:rsidRPr="00590DFB" w:rsidRDefault="006D2BF9" w:rsidP="006D2BF9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590DFB">
        <w:rPr>
          <w:rFonts w:ascii="Courier New" w:hAnsi="Courier New" w:cs="Courier New"/>
          <w:sz w:val="18"/>
          <w:szCs w:val="18"/>
        </w:rPr>
        <w:t>Hg(</w:t>
      </w:r>
      <w:proofErr w:type="gramEnd"/>
      <w:r w:rsidRPr="00590DFB">
        <w:rPr>
          <w:rFonts w:ascii="Courier New" w:hAnsi="Courier New" w:cs="Courier New"/>
          <w:sz w:val="18"/>
          <w:szCs w:val="18"/>
        </w:rPr>
        <w:t>ECGC)-2</w:t>
      </w:r>
    </w:p>
    <w:p w14:paraId="5342BA11" w14:textId="77777777" w:rsidR="006D2BF9" w:rsidRPr="00590DFB" w:rsidRDefault="006D2BF9" w:rsidP="006D2BF9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4C7B68DB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# ecgc_hg_csearch_3_194-b-f</w:t>
      </w:r>
    </w:p>
    <w:p w14:paraId="357287DB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05D29E6D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7C14621C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Requested operations__</w:t>
      </w:r>
    </w:p>
    <w:p w14:paraId="3504B3F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10783AC9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Run with Gaussian 09revisionC.01.</w:t>
      </w:r>
    </w:p>
    <w:p w14:paraId="6F73EBC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4D28814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M062X/</w:t>
      </w:r>
      <w:proofErr w:type="spellStart"/>
      <w:r w:rsidRPr="00590DFB">
        <w:rPr>
          <w:sz w:val="18"/>
          <w:szCs w:val="18"/>
        </w:rPr>
        <w:t>genecp</w:t>
      </w:r>
      <w:proofErr w:type="spellEnd"/>
      <w:r w:rsidRPr="00590DFB">
        <w:rPr>
          <w:sz w:val="18"/>
          <w:szCs w:val="18"/>
        </w:rPr>
        <w:t xml:space="preserve"> </w:t>
      </w:r>
      <w:proofErr w:type="spellStart"/>
      <w:r w:rsidRPr="00590DFB">
        <w:rPr>
          <w:sz w:val="18"/>
          <w:szCs w:val="18"/>
        </w:rPr>
        <w:t>freq</w:t>
      </w:r>
      <w:proofErr w:type="spellEnd"/>
      <w:r w:rsidRPr="00590DFB">
        <w:rPr>
          <w:sz w:val="18"/>
          <w:szCs w:val="18"/>
        </w:rPr>
        <w:t xml:space="preserve"> </w:t>
      </w:r>
      <w:proofErr w:type="spellStart"/>
      <w:proofErr w:type="gramStart"/>
      <w:r w:rsidRPr="00590DFB">
        <w:rPr>
          <w:sz w:val="18"/>
          <w:szCs w:val="18"/>
        </w:rPr>
        <w:t>scrf</w:t>
      </w:r>
      <w:proofErr w:type="spellEnd"/>
      <w:r w:rsidRPr="00590DFB">
        <w:rPr>
          <w:sz w:val="18"/>
          <w:szCs w:val="18"/>
        </w:rPr>
        <w:t>(</w:t>
      </w:r>
      <w:proofErr w:type="spellStart"/>
      <w:proofErr w:type="gramEnd"/>
      <w:r w:rsidRPr="00590DFB">
        <w:rPr>
          <w:sz w:val="18"/>
          <w:szCs w:val="18"/>
        </w:rPr>
        <w:t>smd,solvent</w:t>
      </w:r>
      <w:proofErr w:type="spellEnd"/>
      <w:r w:rsidRPr="00590DFB">
        <w:rPr>
          <w:sz w:val="18"/>
          <w:szCs w:val="18"/>
        </w:rPr>
        <w:t>=</w:t>
      </w:r>
      <w:proofErr w:type="spellStart"/>
      <w:r w:rsidRPr="00590DFB">
        <w:rPr>
          <w:sz w:val="18"/>
          <w:szCs w:val="18"/>
        </w:rPr>
        <w:t>water,read</w:t>
      </w:r>
      <w:proofErr w:type="spellEnd"/>
      <w:r w:rsidRPr="00590DFB">
        <w:rPr>
          <w:sz w:val="18"/>
          <w:szCs w:val="18"/>
        </w:rPr>
        <w:t xml:space="preserve">) </w:t>
      </w:r>
      <w:proofErr w:type="spellStart"/>
      <w:r w:rsidRPr="00590DFB">
        <w:rPr>
          <w:sz w:val="18"/>
          <w:szCs w:val="18"/>
        </w:rPr>
        <w:t>nosymmetry</w:t>
      </w:r>
      <w:proofErr w:type="spellEnd"/>
      <w:r w:rsidRPr="00590DFB">
        <w:rPr>
          <w:sz w:val="18"/>
          <w:szCs w:val="18"/>
        </w:rPr>
        <w:t>`</w:t>
      </w:r>
    </w:p>
    <w:p w14:paraId="25F3D70F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168E2D9F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Relevant magnitudes__</w:t>
      </w:r>
    </w:p>
    <w:p w14:paraId="6778F810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26D16CB5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4B442F00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Datum                                            | Value                     |</w:t>
      </w:r>
    </w:p>
    <w:p w14:paraId="11CBE546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:-------------------------------------------------|--------------------------:|</w:t>
      </w:r>
    </w:p>
    <w:p w14:paraId="562772D7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Charge                                           |             -1            |</w:t>
      </w:r>
    </w:p>
    <w:p w14:paraId="426D75BA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Multiplicity                                     |             1             |</w:t>
      </w:r>
    </w:p>
    <w:p w14:paraId="7C4A2F51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toichiometry                                    |     C13H19HgN4O7S2(-1)    |</w:t>
      </w:r>
    </w:p>
    <w:p w14:paraId="450632F5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Number of Basis Functions                        |            503            |</w:t>
      </w:r>
    </w:p>
    <w:p w14:paraId="19DDB6A6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lastRenderedPageBreak/>
        <w:t>| Electronic Energy (Eh)                           |       -2201.95762067      |</w:t>
      </w:r>
    </w:p>
    <w:p w14:paraId="69B4C961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zero-point Energies (Eh)   |        -2201.604673       |</w:t>
      </w:r>
    </w:p>
    <w:p w14:paraId="579E8E97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thermal Energies (Eh)      |        -2201.577104       |</w:t>
      </w:r>
    </w:p>
    <w:p w14:paraId="78D11676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enthalpy Energies (Eh)     |        -2201.57616        |</w:t>
      </w:r>
    </w:p>
    <w:p w14:paraId="0857A462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thermal Free Energies (Eh) |        -2201.664936       |</w:t>
      </w:r>
    </w:p>
    <w:p w14:paraId="2549EC4A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Number of Imaginary Frequencies                  |             0             |</w:t>
      </w:r>
    </w:p>
    <w:p w14:paraId="1FFA9E90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Mean of alpha and beta Electrons                 |            117            |</w:t>
      </w:r>
    </w:p>
    <w:p w14:paraId="6CA1BF52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143591CC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Molecular Geometry in Cartesian Coordinates__</w:t>
      </w:r>
    </w:p>
    <w:p w14:paraId="6626ECE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7E5ABFFD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xyz</w:t>
      </w:r>
    </w:p>
    <w:p w14:paraId="7A8452F4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647143       -1.022432       -1.390474</w:t>
      </w:r>
    </w:p>
    <w:p w14:paraId="416F5932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-5.122695       -1.182598       -1.282143</w:t>
      </w:r>
    </w:p>
    <w:p w14:paraId="67BDA50F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5.459923       -0.331010       -0.734502</w:t>
      </w:r>
    </w:p>
    <w:p w14:paraId="71721EBE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5.356544       -2.036121       -0.767661</w:t>
      </w:r>
    </w:p>
    <w:p w14:paraId="42124740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322726        0.398338       -1.877986</w:t>
      </w:r>
    </w:p>
    <w:p w14:paraId="52442F3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071134       -1.398925       -0.024081</w:t>
      </w:r>
    </w:p>
    <w:p w14:paraId="1CD3A646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-3.783940       -1.933418        0.825537</w:t>
      </w:r>
    </w:p>
    <w:p w14:paraId="7E9E90BC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-1.768858       -1.121228        0.156185</w:t>
      </w:r>
    </w:p>
    <w:p w14:paraId="24237D2D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1.222654       -0.708496       -0.601879</w:t>
      </w:r>
    </w:p>
    <w:p w14:paraId="0085EB0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1.080835       -1.486921        1.381759</w:t>
      </w:r>
    </w:p>
    <w:p w14:paraId="2C958664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1.860538       -1.692824        2.123727</w:t>
      </w:r>
    </w:p>
    <w:p w14:paraId="7F517BEC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0.283019       -0.293871        1.924284</w:t>
      </w:r>
    </w:p>
    <w:p w14:paraId="740C1104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0.912490       -0.398775        2.234378</w:t>
      </w:r>
    </w:p>
    <w:p w14:paraId="0DF5CDDA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1.945708        0.937888        1.779325</w:t>
      </w:r>
    </w:p>
    <w:p w14:paraId="29E6E05D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-0.953433        0.860931        2.040273</w:t>
      </w:r>
    </w:p>
    <w:p w14:paraId="193A2428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0.265644        2.074717        2.424264</w:t>
      </w:r>
    </w:p>
    <w:p w14:paraId="6689DA3C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1.017971        2.843408        2.615407</w:t>
      </w:r>
    </w:p>
    <w:p w14:paraId="5186297B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0.697313        2.627794        1.371707</w:t>
      </w:r>
    </w:p>
    <w:p w14:paraId="22F22CED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1.475032        3.537675        1.672738</w:t>
      </w:r>
    </w:p>
    <w:p w14:paraId="3FB2406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1.363624        2.375237       -1.029893</w:t>
      </w:r>
    </w:p>
    <w:p w14:paraId="345CE9F6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 0.587007        2.084883        0.154500</w:t>
      </w:r>
    </w:p>
    <w:p w14:paraId="6B884D98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0.099111        1.355369        0.006913</w:t>
      </w:r>
    </w:p>
    <w:p w14:paraId="6715A824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2.880066        2.400873       -0.830931</w:t>
      </w:r>
    </w:p>
    <w:p w14:paraId="44E06AE2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1.095294        3.361624       -1.430573</w:t>
      </w:r>
    </w:p>
    <w:p w14:paraId="707138F7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3.319273        2.585938       -1.812054</w:t>
      </w:r>
    </w:p>
    <w:p w14:paraId="42A345E7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0.980276        1.328024       -2.107403</w:t>
      </w:r>
    </w:p>
    <w:p w14:paraId="0CBD9799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0.168139        0.413445       -1.759979</w:t>
      </w:r>
    </w:p>
    <w:p w14:paraId="606D728A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1.528227        1.446860       -3.218241</w:t>
      </w:r>
    </w:p>
    <w:p w14:paraId="61D00D8B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285594       -1.757908       -2.113436</w:t>
      </w:r>
    </w:p>
    <w:p w14:paraId="05A47F8A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0.312162        1.927050        3.339651</w:t>
      </w:r>
    </w:p>
    <w:p w14:paraId="12BD9625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0.235658       -2.754530        1.247750</w:t>
      </w:r>
    </w:p>
    <w:p w14:paraId="0E35C816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S           0.825000       -2.903452       -0.241833</w:t>
      </w:r>
    </w:p>
    <w:p w14:paraId="4049A1C6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0.923202       -3.601184        1.175359</w:t>
      </w:r>
    </w:p>
    <w:p w14:paraId="63D00218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0.359897       -2.877132        2.153177</w:t>
      </w:r>
    </w:p>
    <w:p w14:paraId="3DED3267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S           3.684295        0.911704       -0.109607</w:t>
      </w:r>
    </w:p>
    <w:p w14:paraId="4FB37188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3.144641        3.225581       -0.169429</w:t>
      </w:r>
    </w:p>
    <w:p w14:paraId="32175FA0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2.375229        0.362383       -2.421266</w:t>
      </w:r>
    </w:p>
    <w:p w14:paraId="45BC4235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4.088691        0.661732       -2.613526</w:t>
      </w:r>
    </w:p>
    <w:p w14:paraId="6244D739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213558        1.477924       -0.788610</w:t>
      </w:r>
    </w:p>
    <w:p w14:paraId="06019C19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2.188299        1.542482       -0.422001</w:t>
      </w:r>
    </w:p>
    <w:p w14:paraId="06CE1E4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444518        2.449947       -1.237711</w:t>
      </w:r>
    </w:p>
    <w:p w14:paraId="2C6BA624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4.142688        1.313321        0.416699</w:t>
      </w:r>
    </w:p>
    <w:p w14:paraId="38D17697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-3.673942        1.552674        1.555940</w:t>
      </w:r>
    </w:p>
    <w:p w14:paraId="56BF4B95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-5.345471        0.965570        0.197497</w:t>
      </w:r>
    </w:p>
    <w:p w14:paraId="03C36CF9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5.548858       -1.208312       -2.210776</w:t>
      </w:r>
    </w:p>
    <w:p w14:paraId="7B3837C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g          2.108302       -0.882628       -0.218236</w:t>
      </w:r>
    </w:p>
    <w:p w14:paraId="36C03398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06881C86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2EBAED0A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Frequencies__ (Top 10 out of 132)</w:t>
      </w:r>
    </w:p>
    <w:p w14:paraId="5424607D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12967CAC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32397D1F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1.      28.3924 cm-1 (Symmetry: A) </w:t>
      </w:r>
    </w:p>
    <w:p w14:paraId="6281CF4C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lastRenderedPageBreak/>
        <w:t xml:space="preserve">  2.      31.2023 cm-1 (Symmetry: A) </w:t>
      </w:r>
    </w:p>
    <w:p w14:paraId="28FA89ED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3.      38.9572 cm-1 (Symmetry: A) </w:t>
      </w:r>
    </w:p>
    <w:p w14:paraId="2E8A117B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4.      47.3202 cm-1 (Symmetry: A) </w:t>
      </w:r>
    </w:p>
    <w:p w14:paraId="01CD60FF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5.      59.0521 cm-1 (Symmetry: A) </w:t>
      </w:r>
    </w:p>
    <w:p w14:paraId="3F0ECACA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6.      61.6814 cm-1 (Symmetry: A) </w:t>
      </w:r>
    </w:p>
    <w:p w14:paraId="35866B0C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7.      68.4076 cm-1 (Symmetry: A) </w:t>
      </w:r>
    </w:p>
    <w:p w14:paraId="00C576AB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8.      78.0778 cm-1 (Symmetry: A) </w:t>
      </w:r>
    </w:p>
    <w:p w14:paraId="3266204A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9.      87.4494 cm-1 (Symmetry: A) </w:t>
      </w:r>
    </w:p>
    <w:p w14:paraId="12F18A22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10.      91.9740 cm-1 (Symmetry: A) </w:t>
      </w:r>
    </w:p>
    <w:p w14:paraId="574CF1C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3DE398E6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***</w:t>
      </w:r>
    </w:p>
    <w:p w14:paraId="2D939F1D" w14:textId="77777777" w:rsidR="006D2BF9" w:rsidRPr="00590DFB" w:rsidRDefault="006D2BF9" w:rsidP="006D2BF9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590DFB">
        <w:rPr>
          <w:rFonts w:ascii="Courier New" w:hAnsi="Courier New" w:cs="Courier New"/>
          <w:sz w:val="18"/>
          <w:szCs w:val="18"/>
        </w:rPr>
        <w:t>Hg(</w:t>
      </w:r>
      <w:proofErr w:type="gramEnd"/>
      <w:r w:rsidRPr="00590DFB">
        <w:rPr>
          <w:rFonts w:ascii="Courier New" w:hAnsi="Courier New" w:cs="Courier New"/>
          <w:sz w:val="18"/>
          <w:szCs w:val="18"/>
        </w:rPr>
        <w:t xml:space="preserve">ECGC)-3 </w:t>
      </w:r>
    </w:p>
    <w:p w14:paraId="134BEAD0" w14:textId="77777777" w:rsidR="006D2BF9" w:rsidRPr="00590DFB" w:rsidRDefault="006D2BF9" w:rsidP="006D2BF9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026A9F3E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# ecgc_hg_csearch_3_302-b-f</w:t>
      </w:r>
    </w:p>
    <w:p w14:paraId="4F6BBDDA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735F341A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265ECD79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Requested operations__</w:t>
      </w:r>
    </w:p>
    <w:p w14:paraId="1DFD5088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1A074661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Run with Gaussian 09revisionC.01.</w:t>
      </w:r>
    </w:p>
    <w:p w14:paraId="2423A9F7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073C417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M062X/</w:t>
      </w:r>
      <w:proofErr w:type="spellStart"/>
      <w:r w:rsidRPr="00590DFB">
        <w:rPr>
          <w:sz w:val="18"/>
          <w:szCs w:val="18"/>
        </w:rPr>
        <w:t>genecp</w:t>
      </w:r>
      <w:proofErr w:type="spellEnd"/>
      <w:r w:rsidRPr="00590DFB">
        <w:rPr>
          <w:sz w:val="18"/>
          <w:szCs w:val="18"/>
        </w:rPr>
        <w:t xml:space="preserve"> </w:t>
      </w:r>
      <w:proofErr w:type="spellStart"/>
      <w:r w:rsidRPr="00590DFB">
        <w:rPr>
          <w:sz w:val="18"/>
          <w:szCs w:val="18"/>
        </w:rPr>
        <w:t>freq</w:t>
      </w:r>
      <w:proofErr w:type="spellEnd"/>
      <w:r w:rsidRPr="00590DFB">
        <w:rPr>
          <w:sz w:val="18"/>
          <w:szCs w:val="18"/>
        </w:rPr>
        <w:t xml:space="preserve"> </w:t>
      </w:r>
      <w:proofErr w:type="spellStart"/>
      <w:proofErr w:type="gramStart"/>
      <w:r w:rsidRPr="00590DFB">
        <w:rPr>
          <w:sz w:val="18"/>
          <w:szCs w:val="18"/>
        </w:rPr>
        <w:t>scrf</w:t>
      </w:r>
      <w:proofErr w:type="spellEnd"/>
      <w:r w:rsidRPr="00590DFB">
        <w:rPr>
          <w:sz w:val="18"/>
          <w:szCs w:val="18"/>
        </w:rPr>
        <w:t>(</w:t>
      </w:r>
      <w:proofErr w:type="spellStart"/>
      <w:proofErr w:type="gramEnd"/>
      <w:r w:rsidRPr="00590DFB">
        <w:rPr>
          <w:sz w:val="18"/>
          <w:szCs w:val="18"/>
        </w:rPr>
        <w:t>smd,solvent</w:t>
      </w:r>
      <w:proofErr w:type="spellEnd"/>
      <w:r w:rsidRPr="00590DFB">
        <w:rPr>
          <w:sz w:val="18"/>
          <w:szCs w:val="18"/>
        </w:rPr>
        <w:t>=</w:t>
      </w:r>
      <w:proofErr w:type="spellStart"/>
      <w:r w:rsidRPr="00590DFB">
        <w:rPr>
          <w:sz w:val="18"/>
          <w:szCs w:val="18"/>
        </w:rPr>
        <w:t>water,read</w:t>
      </w:r>
      <w:proofErr w:type="spellEnd"/>
      <w:r w:rsidRPr="00590DFB">
        <w:rPr>
          <w:sz w:val="18"/>
          <w:szCs w:val="18"/>
        </w:rPr>
        <w:t xml:space="preserve">) </w:t>
      </w:r>
      <w:proofErr w:type="spellStart"/>
      <w:r w:rsidRPr="00590DFB">
        <w:rPr>
          <w:sz w:val="18"/>
          <w:szCs w:val="18"/>
        </w:rPr>
        <w:t>nosymmetry</w:t>
      </w:r>
      <w:proofErr w:type="spellEnd"/>
      <w:r w:rsidRPr="00590DFB">
        <w:rPr>
          <w:sz w:val="18"/>
          <w:szCs w:val="18"/>
        </w:rPr>
        <w:t>`</w:t>
      </w:r>
    </w:p>
    <w:p w14:paraId="2DA78EA7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10186726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Relevant magnitudes__</w:t>
      </w:r>
    </w:p>
    <w:p w14:paraId="1339E56A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2F22C75C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6446E292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Datum                                            | Value                     |</w:t>
      </w:r>
    </w:p>
    <w:p w14:paraId="0E6EE631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:-------------------------------------------------|--------------------------:|</w:t>
      </w:r>
    </w:p>
    <w:p w14:paraId="4F818F89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Charge                                           |             -1            |</w:t>
      </w:r>
    </w:p>
    <w:p w14:paraId="386C5B47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Multiplicity                                     |             1             |</w:t>
      </w:r>
    </w:p>
    <w:p w14:paraId="2FF68AD6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toichiometry                                    |     C13H19HgN4O7S2(-1)    |</w:t>
      </w:r>
    </w:p>
    <w:p w14:paraId="2038F7A1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Number of Basis Functions                        |            503            |</w:t>
      </w:r>
    </w:p>
    <w:p w14:paraId="4480A4B1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Electronic Energy (Eh)                           |       -2201.95178917      |</w:t>
      </w:r>
    </w:p>
    <w:p w14:paraId="163B05E7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zero-point Energies (Eh)   |        -2201.598684       |</w:t>
      </w:r>
    </w:p>
    <w:p w14:paraId="715E1C19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thermal Energies (Eh)      |        -2201.57144        |</w:t>
      </w:r>
    </w:p>
    <w:p w14:paraId="4268D93A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enthalpy Energies (Eh)     |        -2201.570496       |</w:t>
      </w:r>
    </w:p>
    <w:p w14:paraId="4B626082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thermal Free Energies (Eh) |        -2201.656547       |</w:t>
      </w:r>
    </w:p>
    <w:p w14:paraId="181D3E49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Number of Imaginary Frequencies                  |             0             |</w:t>
      </w:r>
    </w:p>
    <w:p w14:paraId="34EB2EF1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Mean of alpha and beta Electrons                 |            117            |</w:t>
      </w:r>
    </w:p>
    <w:p w14:paraId="3D74A4C6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3EE215DF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Molecular Geometry in Cartesian Coordinates__</w:t>
      </w:r>
    </w:p>
    <w:p w14:paraId="026DF2F8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4F0EB73C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xyz</w:t>
      </w:r>
    </w:p>
    <w:p w14:paraId="029859E9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1.765636        1.630753        2.263584</w:t>
      </w:r>
    </w:p>
    <w:p w14:paraId="29BDF359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 0.795869        1.685882        3.394468</w:t>
      </w:r>
    </w:p>
    <w:p w14:paraId="772D5D8B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0.487859        2.652308        3.535384</w:t>
      </w:r>
    </w:p>
    <w:p w14:paraId="226AA7E4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1.215967        1.329729        4.255846</w:t>
      </w:r>
    </w:p>
    <w:p w14:paraId="70B79C2F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2.174910        0.179678        2.028304</w:t>
      </w:r>
    </w:p>
    <w:p w14:paraId="4EEFA66B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1.057299        2.378514        1.125088</w:t>
      </w:r>
    </w:p>
    <w:p w14:paraId="5AD02DB6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0.443405        3.413275        1.399798</w:t>
      </w:r>
    </w:p>
    <w:p w14:paraId="7F768CF5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 1.110052        1.871749       -0.117325</w:t>
      </w:r>
    </w:p>
    <w:p w14:paraId="020A9E26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1.725888        1.069521       -0.342776</w:t>
      </w:r>
    </w:p>
    <w:p w14:paraId="6C61D71E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0.517469        2.606452       -1.226636</w:t>
      </w:r>
    </w:p>
    <w:p w14:paraId="00868667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0.875158        3.642311       -1.195808</w:t>
      </w:r>
    </w:p>
    <w:p w14:paraId="43DEC235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1.012044        2.695363       -1.193018</w:t>
      </w:r>
    </w:p>
    <w:p w14:paraId="53CD4C36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-1.590156        3.413218       -2.013164</w:t>
      </w:r>
    </w:p>
    <w:p w14:paraId="05F19A9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1.146759        1.423457        0.420944</w:t>
      </w:r>
    </w:p>
    <w:p w14:paraId="20C39C8C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-1.654743        1.933786       -0.301124</w:t>
      </w:r>
    </w:p>
    <w:p w14:paraId="0B59619B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106136        1.833423       -0.268140</w:t>
      </w:r>
    </w:p>
    <w:p w14:paraId="7F023A5E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573621        2.744791        0.111764</w:t>
      </w:r>
    </w:p>
    <w:p w14:paraId="138617CB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428257        0.689250        0.680491</w:t>
      </w:r>
    </w:p>
    <w:p w14:paraId="1A4B931A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-4.065918        0.851644        1.715266</w:t>
      </w:r>
    </w:p>
    <w:p w14:paraId="60570371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2.478116       -1.421004        1.381443</w:t>
      </w:r>
    </w:p>
    <w:p w14:paraId="052BEC55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-2.894674       -0.511160        0.327671</w:t>
      </w:r>
    </w:p>
    <w:p w14:paraId="01162A09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lastRenderedPageBreak/>
        <w:t>H          -2.340036       -0.507224       -0.520459</w:t>
      </w:r>
    </w:p>
    <w:p w14:paraId="4A5754BD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1.872032       -2.707442        0.814553</w:t>
      </w:r>
    </w:p>
    <w:p w14:paraId="135ABCB7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362599       -1.707498        1.957600</w:t>
      </w:r>
    </w:p>
    <w:p w14:paraId="1B06868F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1.905806       -3.465066        1.599478</w:t>
      </w:r>
    </w:p>
    <w:p w14:paraId="6464D9C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1.497831       -0.749629        2.375918</w:t>
      </w:r>
    </w:p>
    <w:p w14:paraId="0C03086D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-1.048870        0.403474        2.064963</w:t>
      </w:r>
    </w:p>
    <w:p w14:paraId="6B66F75D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-1.217631       -1.387202        3.402502</w:t>
      </w:r>
    </w:p>
    <w:p w14:paraId="682CACB5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2.635478        2.232879        2.543662</w:t>
      </w:r>
    </w:p>
    <w:p w14:paraId="14EA9AC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486688        1.630734       -1.275319</w:t>
      </w:r>
    </w:p>
    <w:p w14:paraId="073FD9C0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0.951188        2.003678       -2.571158</w:t>
      </w:r>
    </w:p>
    <w:p w14:paraId="379142FD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S           0.025084        0.536629       -3.180700</w:t>
      </w:r>
    </w:p>
    <w:p w14:paraId="5AC3AC24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2.021041        1.787837       -2.537388</w:t>
      </w:r>
    </w:p>
    <w:p w14:paraId="1FAFBED1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0.784820        2.760177       -3.339976</w:t>
      </w:r>
    </w:p>
    <w:p w14:paraId="34381452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S          -0.090807       -2.670999        0.344775</w:t>
      </w:r>
    </w:p>
    <w:p w14:paraId="667050B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2.477743       -3.063373       -0.021101</w:t>
      </w:r>
    </w:p>
    <w:p w14:paraId="7DD4C4BB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2.302435       -0.283802        3.010588</w:t>
      </w:r>
    </w:p>
    <w:p w14:paraId="668C34BD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1.345102       -0.351335        1.548172</w:t>
      </w:r>
    </w:p>
    <w:p w14:paraId="2BD02BC6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3.488914        0.022331        1.228065</w:t>
      </w:r>
    </w:p>
    <w:p w14:paraId="6C2C2118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3.835720        0.996465        0.866420</w:t>
      </w:r>
    </w:p>
    <w:p w14:paraId="73FE919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4.269338       -0.399301        1.861818</w:t>
      </w:r>
    </w:p>
    <w:p w14:paraId="082397FC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3.267870       -0.876871        0.016493</w:t>
      </w:r>
    </w:p>
    <w:p w14:paraId="588A6175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2.561393       -0.356510       -0.923439</w:t>
      </w:r>
    </w:p>
    <w:p w14:paraId="4FC9A736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3.732026       -2.028325       -0.005168</w:t>
      </w:r>
    </w:p>
    <w:p w14:paraId="06209711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0.047523        1.090511        3.087968</w:t>
      </w:r>
    </w:p>
    <w:p w14:paraId="2B500F7D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g          0.153885       -1.030001       -1.371856</w:t>
      </w:r>
    </w:p>
    <w:p w14:paraId="396EFD9C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72042349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23CA8AA7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Frequencies__ (Top 10 out of 132)</w:t>
      </w:r>
    </w:p>
    <w:p w14:paraId="2C35E822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</w:p>
    <w:p w14:paraId="2B17346C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3442E56F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1.      43.0723 cm-1 (Symmetry: A) </w:t>
      </w:r>
    </w:p>
    <w:p w14:paraId="056890C5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2.      45.4360 cm-1 (Symmetry: A) </w:t>
      </w:r>
    </w:p>
    <w:p w14:paraId="178686F2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3.      57.8613 cm-1 (Symmetry: A) </w:t>
      </w:r>
    </w:p>
    <w:p w14:paraId="1EF3C04B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4.      61.3958 cm-1 (Symmetry: A) </w:t>
      </w:r>
    </w:p>
    <w:p w14:paraId="0824B09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5.      66.8653 cm-1 (Symmetry: A) </w:t>
      </w:r>
    </w:p>
    <w:p w14:paraId="0296BB24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6.      77.0451 cm-1 (Symmetry: A) </w:t>
      </w:r>
    </w:p>
    <w:p w14:paraId="6B960F58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7.      82.5897 cm-1 (Symmetry: A) </w:t>
      </w:r>
    </w:p>
    <w:p w14:paraId="76D796CF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8.      82.8542 cm-1 (Symmetry: A) </w:t>
      </w:r>
    </w:p>
    <w:p w14:paraId="47C16D1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9.      95.6385 cm-1 (Symmetry: A) </w:t>
      </w:r>
    </w:p>
    <w:p w14:paraId="62823EB4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10.     103.6410 cm-1 (Symmetry: A) </w:t>
      </w:r>
    </w:p>
    <w:p w14:paraId="39AC6033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24F35215" w14:textId="77777777" w:rsidR="00382764" w:rsidRPr="00590DFB" w:rsidRDefault="00382764" w:rsidP="00382764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***</w:t>
      </w:r>
    </w:p>
    <w:p w14:paraId="6C3BC9FA" w14:textId="77777777" w:rsidR="009B71A2" w:rsidRPr="00590DFB" w:rsidRDefault="00607290" w:rsidP="009B71A2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590DFB">
        <w:rPr>
          <w:rFonts w:ascii="Courier New" w:hAnsi="Courier New" w:cs="Courier New"/>
          <w:sz w:val="18"/>
          <w:szCs w:val="18"/>
        </w:rPr>
        <w:t>Hg(</w:t>
      </w:r>
      <w:proofErr w:type="gramEnd"/>
      <w:r w:rsidRPr="00590DFB">
        <w:rPr>
          <w:rFonts w:ascii="Courier New" w:hAnsi="Courier New" w:cs="Courier New"/>
          <w:sz w:val="18"/>
          <w:szCs w:val="18"/>
        </w:rPr>
        <w:t>HCGC)-1</w:t>
      </w:r>
    </w:p>
    <w:p w14:paraId="4CC06159" w14:textId="77777777" w:rsidR="009B71A2" w:rsidRPr="00590DFB" w:rsidRDefault="009B71A2" w:rsidP="009B71A2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5C655F8A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# hcgc2_hg_csearch_10_71-b-f</w:t>
      </w:r>
    </w:p>
    <w:p w14:paraId="380F073A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33950A99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77C450D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__Requested operations__</w:t>
      </w:r>
    </w:p>
    <w:p w14:paraId="415E5053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5A3C62A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Run with Gaussian 09revisionC.01.</w:t>
      </w:r>
    </w:p>
    <w:p w14:paraId="59A2A7F1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5011B69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`M062X/</w:t>
      </w:r>
      <w:proofErr w:type="spellStart"/>
      <w:r w:rsidRPr="00382764">
        <w:rPr>
          <w:rFonts w:ascii="Courier New" w:hAnsi="Courier New" w:cs="Courier New"/>
          <w:sz w:val="18"/>
          <w:szCs w:val="18"/>
        </w:rPr>
        <w:t>genecp</w:t>
      </w:r>
      <w:proofErr w:type="spellEnd"/>
      <w:r w:rsidRPr="00382764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82764">
        <w:rPr>
          <w:rFonts w:ascii="Courier New" w:hAnsi="Courier New" w:cs="Courier New"/>
          <w:sz w:val="18"/>
          <w:szCs w:val="18"/>
        </w:rPr>
        <w:t>freq</w:t>
      </w:r>
      <w:proofErr w:type="spellEnd"/>
      <w:r w:rsidRPr="00382764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proofErr w:type="gramStart"/>
      <w:r w:rsidRPr="00382764">
        <w:rPr>
          <w:rFonts w:ascii="Courier New" w:hAnsi="Courier New" w:cs="Courier New"/>
          <w:sz w:val="18"/>
          <w:szCs w:val="18"/>
        </w:rPr>
        <w:t>scrf</w:t>
      </w:r>
      <w:proofErr w:type="spellEnd"/>
      <w:r w:rsidRPr="00382764">
        <w:rPr>
          <w:rFonts w:ascii="Courier New" w:hAnsi="Courier New" w:cs="Courier New"/>
          <w:sz w:val="18"/>
          <w:szCs w:val="18"/>
        </w:rPr>
        <w:t>(</w:t>
      </w:r>
      <w:proofErr w:type="spellStart"/>
      <w:proofErr w:type="gramEnd"/>
      <w:r w:rsidRPr="00382764">
        <w:rPr>
          <w:rFonts w:ascii="Courier New" w:hAnsi="Courier New" w:cs="Courier New"/>
          <w:sz w:val="18"/>
          <w:szCs w:val="18"/>
        </w:rPr>
        <w:t>smd,solvent</w:t>
      </w:r>
      <w:proofErr w:type="spellEnd"/>
      <w:r w:rsidRPr="00382764">
        <w:rPr>
          <w:rFonts w:ascii="Courier New" w:hAnsi="Courier New" w:cs="Courier New"/>
          <w:sz w:val="18"/>
          <w:szCs w:val="18"/>
        </w:rPr>
        <w:t>=</w:t>
      </w:r>
      <w:proofErr w:type="spellStart"/>
      <w:r w:rsidRPr="00382764">
        <w:rPr>
          <w:rFonts w:ascii="Courier New" w:hAnsi="Courier New" w:cs="Courier New"/>
          <w:sz w:val="18"/>
          <w:szCs w:val="18"/>
        </w:rPr>
        <w:t>water,read</w:t>
      </w:r>
      <w:proofErr w:type="spellEnd"/>
      <w:r w:rsidRPr="00382764">
        <w:rPr>
          <w:rFonts w:ascii="Courier New" w:hAnsi="Courier New" w:cs="Courier New"/>
          <w:sz w:val="18"/>
          <w:szCs w:val="18"/>
        </w:rPr>
        <w:t xml:space="preserve">) </w:t>
      </w:r>
      <w:proofErr w:type="spellStart"/>
      <w:r w:rsidRPr="00382764">
        <w:rPr>
          <w:rFonts w:ascii="Courier New" w:hAnsi="Courier New" w:cs="Courier New"/>
          <w:sz w:val="18"/>
          <w:szCs w:val="18"/>
        </w:rPr>
        <w:t>nosymmetry</w:t>
      </w:r>
      <w:proofErr w:type="spellEnd"/>
      <w:r w:rsidRPr="00382764">
        <w:rPr>
          <w:rFonts w:ascii="Courier New" w:hAnsi="Courier New" w:cs="Courier New"/>
          <w:sz w:val="18"/>
          <w:szCs w:val="18"/>
        </w:rPr>
        <w:t>`</w:t>
      </w:r>
    </w:p>
    <w:p w14:paraId="5297C515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23708FD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__Relevant magnitudes__</w:t>
      </w:r>
    </w:p>
    <w:p w14:paraId="304C1E4D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733343F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10C34C53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Datum                                            | Value                     |</w:t>
      </w:r>
    </w:p>
    <w:p w14:paraId="2F53CDB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:-------------------------------------------------|--------------------------:|</w:t>
      </w:r>
    </w:p>
    <w:p w14:paraId="3D07BCD9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Charge                                           |             0             |</w:t>
      </w:r>
    </w:p>
    <w:p w14:paraId="6CE4A2BA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Multiplicity                                     |             1             |</w:t>
      </w:r>
    </w:p>
    <w:p w14:paraId="1A43A7DE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Stoichiometry                                    |       C14H20HgN6O5S2      |</w:t>
      </w:r>
    </w:p>
    <w:p w14:paraId="308BB183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Number of Basis Functions                        |            522            |</w:t>
      </w:r>
    </w:p>
    <w:p w14:paraId="7A25BB7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Electronic Energy (Eh)                           |       -2199.56129532      |</w:t>
      </w:r>
    </w:p>
    <w:p w14:paraId="1495AC02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lastRenderedPageBreak/>
        <w:t>| Sum of electronic and zero-point Energies (Eh)   |        -2199.186234       |</w:t>
      </w:r>
    </w:p>
    <w:p w14:paraId="4CF4923B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Sum of electronic and thermal Energies (Eh)      |        -2199.15874        |</w:t>
      </w:r>
    </w:p>
    <w:p w14:paraId="5D9AC28A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Sum of electronic and enthalpy Energies (Eh)     |        -2199.157795       |</w:t>
      </w:r>
    </w:p>
    <w:p w14:paraId="1526118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Sum of electronic and thermal Free Energies (Eh) |        -2199.245673       |</w:t>
      </w:r>
    </w:p>
    <w:p w14:paraId="707C643A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Number of Imaginary Frequencies                  |             0             |</w:t>
      </w:r>
    </w:p>
    <w:p w14:paraId="6F1DF7A2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Mean of alpha and beta Electrons                 |            119            |</w:t>
      </w:r>
    </w:p>
    <w:p w14:paraId="6BB1F7B6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2578F6AE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__Molecular Geometry in Cartesian Coordinates__</w:t>
      </w:r>
    </w:p>
    <w:p w14:paraId="2C9C4AE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02F243A8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```xyz</w:t>
      </w:r>
    </w:p>
    <w:p w14:paraId="231A3F4D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N          -0.144518       -1.476852        1.665437</w:t>
      </w:r>
    </w:p>
    <w:p w14:paraId="40FB3A73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 1.209806       -1.583034        2.202150</w:t>
      </w:r>
    </w:p>
    <w:p w14:paraId="00FE3795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1.133460       -1.771002        3.279140</w:t>
      </w:r>
    </w:p>
    <w:p w14:paraId="33A6EE86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 1.992922       -0.270775        2.009759</w:t>
      </w:r>
    </w:p>
    <w:p w14:paraId="261968A5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O           2.936083       -0.184282        1.210751</w:t>
      </w:r>
    </w:p>
    <w:p w14:paraId="37D03861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0.763458        0.684035        3.316610</w:t>
      </w:r>
    </w:p>
    <w:p w14:paraId="4A0FA66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N           1.591784        0.782658        2.734351</w:t>
      </w:r>
    </w:p>
    <w:p w14:paraId="5570D38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 2.107117        2.095461        2.404095</w:t>
      </w:r>
    </w:p>
    <w:p w14:paraId="646FCEC3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1.720982        2.813637        3.129975</w:t>
      </w:r>
    </w:p>
    <w:p w14:paraId="305BFE2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 1.708869        2.583473        1.010682</w:t>
      </w:r>
    </w:p>
    <w:p w14:paraId="543327C4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O           2.357141        3.474417        0.464172</w:t>
      </w:r>
    </w:p>
    <w:p w14:paraId="49896A1C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0.101556        2.537651       -0.657718</w:t>
      </w:r>
    </w:p>
    <w:p w14:paraId="37B8A132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N           0.607321        2.007537        0.485854</w:t>
      </w:r>
    </w:p>
    <w:p w14:paraId="410CB9A8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 0.083113        1.729074       -1.956412</w:t>
      </w:r>
    </w:p>
    <w:p w14:paraId="203B283E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0.231439        3.566130       -0.830580</w:t>
      </w:r>
    </w:p>
    <w:p w14:paraId="18838D92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0.287813        2.335303       -2.784478</w:t>
      </w:r>
    </w:p>
    <w:p w14:paraId="09DAD29D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1.615201        2.526595       -0.336512</w:t>
      </w:r>
    </w:p>
    <w:p w14:paraId="2ACE89D5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O          -1.952541        2.150862        0.820112</w:t>
      </w:r>
    </w:p>
    <w:p w14:paraId="508A7E14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O          -2.392249        2.827390       -1.272208</w:t>
      </w:r>
    </w:p>
    <w:p w14:paraId="6C13ACF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3.196795        2.106994        2.455458</w:t>
      </w:r>
    </w:p>
    <w:p w14:paraId="49DF688E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 1.944852       -2.756460        1.552192</w:t>
      </w:r>
    </w:p>
    <w:p w14:paraId="1ABAEDEC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S           1.710812       -2.980182       -0.260407</w:t>
      </w:r>
    </w:p>
    <w:p w14:paraId="10464483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1.572406       -3.685870        1.987627</w:t>
      </w:r>
    </w:p>
    <w:p w14:paraId="72BF1DE5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3.006380       -2.670021        1.781640</w:t>
      </w:r>
    </w:p>
    <w:p w14:paraId="28EABEE6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S           1.812907        1.277974       -2.381049</w:t>
      </w:r>
    </w:p>
    <w:p w14:paraId="50AA35D3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0.529404        0.823674       -1.928820</w:t>
      </w:r>
    </w:p>
    <w:p w14:paraId="2CDFC94D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N          -3.305810        0.234785        2.130384</w:t>
      </w:r>
    </w:p>
    <w:p w14:paraId="203A6D29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2.522318       -0.922326        1.619681</w:t>
      </w:r>
    </w:p>
    <w:p w14:paraId="7C7A7DBB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1.149120       -0.848105        2.290297</w:t>
      </w:r>
    </w:p>
    <w:p w14:paraId="023665D9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O          -1.021731       -0.253449        3.364628</w:t>
      </w:r>
    </w:p>
    <w:p w14:paraId="7BEDF37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2.500909       -0.918754        0.082021</w:t>
      </w:r>
    </w:p>
    <w:p w14:paraId="72A33BC8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3.850139       -0.627447       -0.495190</w:t>
      </w:r>
    </w:p>
    <w:p w14:paraId="7B39671B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N          -4.200627        0.594977       -1.022529</w:t>
      </w:r>
    </w:p>
    <w:p w14:paraId="643575F6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4.989452       -1.388477       -0.570473</w:t>
      </w:r>
    </w:p>
    <w:p w14:paraId="71FB41A5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5.499017        0.512748       -1.391997</w:t>
      </w:r>
    </w:p>
    <w:p w14:paraId="4F124AA1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N          -6.017946       -0.672478       -1.137209</w:t>
      </w:r>
    </w:p>
    <w:p w14:paraId="0BC5EDB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2.998220        1.104552        1.627366</w:t>
      </w:r>
    </w:p>
    <w:p w14:paraId="433D362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3.015784       -1.828294        1.983356</w:t>
      </w:r>
    </w:p>
    <w:p w14:paraId="1E54857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1.773232       -0.181883       -0.271166</w:t>
      </w:r>
    </w:p>
    <w:p w14:paraId="2B90D849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2.170672       -1.905322       -0.255634</w:t>
      </w:r>
    </w:p>
    <w:p w14:paraId="6EC628E1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5.113312       -2.414106       -0.251223</w:t>
      </w:r>
    </w:p>
    <w:p w14:paraId="431B4111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3.122680        0.354066        3.133009</w:t>
      </w:r>
    </w:p>
    <w:p w14:paraId="079BF070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4.307084        0.080835        1.982125</w:t>
      </w:r>
    </w:p>
    <w:p w14:paraId="0463A234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0.307542       -1.929710        0.770469</w:t>
      </w:r>
    </w:p>
    <w:p w14:paraId="7D524A20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0.007443        1.504753        1.131092</w:t>
      </w:r>
    </w:p>
    <w:p w14:paraId="58F2B864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g          1.924987       -0.778109       -1.190670</w:t>
      </w:r>
    </w:p>
    <w:p w14:paraId="7298BD73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3.599327        1.424516       -1.116414</w:t>
      </w:r>
    </w:p>
    <w:p w14:paraId="68A8DEE9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6.016575        1.343889       -1.848898</w:t>
      </w:r>
    </w:p>
    <w:p w14:paraId="317C6D7B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```</w:t>
      </w:r>
    </w:p>
    <w:p w14:paraId="0D80E38D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24A63FDD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__Frequencies__ (Top 10 out of 138)</w:t>
      </w:r>
    </w:p>
    <w:p w14:paraId="18ECB823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4C60C8B1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```</w:t>
      </w:r>
    </w:p>
    <w:p w14:paraId="38000E0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lastRenderedPageBreak/>
        <w:t xml:space="preserve">  1.      21.0102 cm-1 (Symmetry: A) </w:t>
      </w:r>
    </w:p>
    <w:p w14:paraId="75283488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2.      34.4253 cm-1 (Symmetry: A) </w:t>
      </w:r>
    </w:p>
    <w:p w14:paraId="22743281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3.      44.8600 cm-1 (Symmetry: A) </w:t>
      </w:r>
    </w:p>
    <w:p w14:paraId="5EC24452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4.      56.9135 cm-1 (Symmetry: A) </w:t>
      </w:r>
    </w:p>
    <w:p w14:paraId="5DC3E63D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5.      64.1691 cm-1 (Symmetry: A) </w:t>
      </w:r>
    </w:p>
    <w:p w14:paraId="3F6493F1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6.      66.3554 cm-1 (Symmetry: A) </w:t>
      </w:r>
    </w:p>
    <w:p w14:paraId="108C5FF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7.      76.7408 cm-1 (Symmetry: A) </w:t>
      </w:r>
    </w:p>
    <w:p w14:paraId="744A5148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8.      85.5422 cm-1 (Symmetry: A) </w:t>
      </w:r>
    </w:p>
    <w:p w14:paraId="621D2D1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9.     100.1926 cm-1 (Symmetry: A) </w:t>
      </w:r>
    </w:p>
    <w:p w14:paraId="1457C7F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10.     103.0253 cm-1 (Symmetry: A) </w:t>
      </w:r>
    </w:p>
    <w:p w14:paraId="069F04D5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```</w:t>
      </w:r>
    </w:p>
    <w:p w14:paraId="1D89186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***</w:t>
      </w:r>
    </w:p>
    <w:p w14:paraId="2921A175" w14:textId="77777777" w:rsidR="00607290" w:rsidRPr="00590DFB" w:rsidRDefault="00607290" w:rsidP="006D2BF9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0A3BD1C9" w14:textId="77777777" w:rsidR="00607290" w:rsidRPr="00590DFB" w:rsidRDefault="00607290" w:rsidP="006D2BF9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33EBBC0D" w14:textId="77777777" w:rsidR="009B71A2" w:rsidRPr="00590DFB" w:rsidRDefault="009B71A2" w:rsidP="006D2BF9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590DFB">
        <w:rPr>
          <w:rFonts w:ascii="Courier New" w:hAnsi="Courier New" w:cs="Courier New"/>
          <w:sz w:val="18"/>
          <w:szCs w:val="18"/>
        </w:rPr>
        <w:t>Hg(</w:t>
      </w:r>
      <w:proofErr w:type="gramEnd"/>
      <w:r w:rsidRPr="00590DFB">
        <w:rPr>
          <w:rFonts w:ascii="Courier New" w:hAnsi="Courier New" w:cs="Courier New"/>
          <w:sz w:val="18"/>
          <w:szCs w:val="18"/>
        </w:rPr>
        <w:t xml:space="preserve">HCGC)-2 </w:t>
      </w:r>
    </w:p>
    <w:p w14:paraId="759A02C1" w14:textId="77777777" w:rsidR="009B71A2" w:rsidRPr="00590DFB" w:rsidRDefault="009B71A2" w:rsidP="006D2BF9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4B18439B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# hcgc2_hg_csearch_10_42-b-f</w:t>
      </w:r>
    </w:p>
    <w:p w14:paraId="7CE65C75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2C75FBD3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454AA94A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__Requested operations__</w:t>
      </w:r>
    </w:p>
    <w:p w14:paraId="5C4D5B5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1EB6022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Run with Gaussian 09revisionC.01.</w:t>
      </w:r>
    </w:p>
    <w:p w14:paraId="477E75ED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597EEF6B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`M062X/</w:t>
      </w:r>
      <w:proofErr w:type="spellStart"/>
      <w:r w:rsidRPr="00382764">
        <w:rPr>
          <w:rFonts w:ascii="Courier New" w:hAnsi="Courier New" w:cs="Courier New"/>
          <w:sz w:val="18"/>
          <w:szCs w:val="18"/>
        </w:rPr>
        <w:t>genecp</w:t>
      </w:r>
      <w:proofErr w:type="spellEnd"/>
      <w:r w:rsidRPr="00382764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82764">
        <w:rPr>
          <w:rFonts w:ascii="Courier New" w:hAnsi="Courier New" w:cs="Courier New"/>
          <w:sz w:val="18"/>
          <w:szCs w:val="18"/>
        </w:rPr>
        <w:t>freq</w:t>
      </w:r>
      <w:proofErr w:type="spellEnd"/>
      <w:r w:rsidRPr="00382764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proofErr w:type="gramStart"/>
      <w:r w:rsidRPr="00382764">
        <w:rPr>
          <w:rFonts w:ascii="Courier New" w:hAnsi="Courier New" w:cs="Courier New"/>
          <w:sz w:val="18"/>
          <w:szCs w:val="18"/>
        </w:rPr>
        <w:t>scrf</w:t>
      </w:r>
      <w:proofErr w:type="spellEnd"/>
      <w:r w:rsidRPr="00382764">
        <w:rPr>
          <w:rFonts w:ascii="Courier New" w:hAnsi="Courier New" w:cs="Courier New"/>
          <w:sz w:val="18"/>
          <w:szCs w:val="18"/>
        </w:rPr>
        <w:t>(</w:t>
      </w:r>
      <w:proofErr w:type="spellStart"/>
      <w:proofErr w:type="gramEnd"/>
      <w:r w:rsidRPr="00382764">
        <w:rPr>
          <w:rFonts w:ascii="Courier New" w:hAnsi="Courier New" w:cs="Courier New"/>
          <w:sz w:val="18"/>
          <w:szCs w:val="18"/>
        </w:rPr>
        <w:t>smd,solvent</w:t>
      </w:r>
      <w:proofErr w:type="spellEnd"/>
      <w:r w:rsidRPr="00382764">
        <w:rPr>
          <w:rFonts w:ascii="Courier New" w:hAnsi="Courier New" w:cs="Courier New"/>
          <w:sz w:val="18"/>
          <w:szCs w:val="18"/>
        </w:rPr>
        <w:t>=</w:t>
      </w:r>
      <w:proofErr w:type="spellStart"/>
      <w:r w:rsidRPr="00382764">
        <w:rPr>
          <w:rFonts w:ascii="Courier New" w:hAnsi="Courier New" w:cs="Courier New"/>
          <w:sz w:val="18"/>
          <w:szCs w:val="18"/>
        </w:rPr>
        <w:t>water,read</w:t>
      </w:r>
      <w:proofErr w:type="spellEnd"/>
      <w:r w:rsidRPr="00382764">
        <w:rPr>
          <w:rFonts w:ascii="Courier New" w:hAnsi="Courier New" w:cs="Courier New"/>
          <w:sz w:val="18"/>
          <w:szCs w:val="18"/>
        </w:rPr>
        <w:t xml:space="preserve">) </w:t>
      </w:r>
      <w:proofErr w:type="spellStart"/>
      <w:r w:rsidRPr="00382764">
        <w:rPr>
          <w:rFonts w:ascii="Courier New" w:hAnsi="Courier New" w:cs="Courier New"/>
          <w:sz w:val="18"/>
          <w:szCs w:val="18"/>
        </w:rPr>
        <w:t>nosymmetry</w:t>
      </w:r>
      <w:proofErr w:type="spellEnd"/>
      <w:r w:rsidRPr="00382764">
        <w:rPr>
          <w:rFonts w:ascii="Courier New" w:hAnsi="Courier New" w:cs="Courier New"/>
          <w:sz w:val="18"/>
          <w:szCs w:val="18"/>
        </w:rPr>
        <w:t>`</w:t>
      </w:r>
    </w:p>
    <w:p w14:paraId="75B3D268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0E9BC743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__Relevant magnitudes__</w:t>
      </w:r>
    </w:p>
    <w:p w14:paraId="093802FA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44D6D5A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00D08281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Datum                                            | Value                     |</w:t>
      </w:r>
    </w:p>
    <w:p w14:paraId="5A2B3FDD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:-------------------------------------------------|--------------------------:|</w:t>
      </w:r>
    </w:p>
    <w:p w14:paraId="483DF98C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Charge                                           |             0             |</w:t>
      </w:r>
    </w:p>
    <w:p w14:paraId="0C9B4342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Multiplicity                                     |             1             |</w:t>
      </w:r>
    </w:p>
    <w:p w14:paraId="3B6FF4D2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Stoichiometry                                    |       C14H20HgN6O5S2      |</w:t>
      </w:r>
    </w:p>
    <w:p w14:paraId="510FFED2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Number of Basis Functions                        |            522            |</w:t>
      </w:r>
    </w:p>
    <w:p w14:paraId="6DAF92A8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Electronic Energy (Eh)                           |       -2199.56201808      |</w:t>
      </w:r>
    </w:p>
    <w:p w14:paraId="039A251B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Sum of electronic and zero-point Energies (Eh)   |        -2199.185987       |</w:t>
      </w:r>
    </w:p>
    <w:p w14:paraId="4B8E29D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Sum of electronic and thermal Energies (Eh)      |        -2199.158707       |</w:t>
      </w:r>
    </w:p>
    <w:p w14:paraId="27E7FD51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Sum of electronic and enthalpy Energies (Eh)     |        -2199.157762       |</w:t>
      </w:r>
    </w:p>
    <w:p w14:paraId="09EDC899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Sum of electronic and thermal Free Energies (Eh) |        -2199.244514       |</w:t>
      </w:r>
    </w:p>
    <w:p w14:paraId="02354398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Number of Imaginary Frequencies                  |             0             |</w:t>
      </w:r>
    </w:p>
    <w:p w14:paraId="506EBF90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Mean of alpha and beta Electrons                 |            119            |</w:t>
      </w:r>
    </w:p>
    <w:p w14:paraId="43B7CAA3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7CE5991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__Molecular Geometry in Cartesian Coordinates__</w:t>
      </w:r>
    </w:p>
    <w:p w14:paraId="0F2F0B4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1AD1843B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```xyz</w:t>
      </w:r>
    </w:p>
    <w:p w14:paraId="72CA9D8D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N           0.736635        2.288116       -0.057242</w:t>
      </w:r>
    </w:p>
    <w:p w14:paraId="620B2D6C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0.443414        2.789271       -0.748487</w:t>
      </w:r>
    </w:p>
    <w:p w14:paraId="61DA642B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0.430495        3.885775       -0.720664</w:t>
      </w:r>
    </w:p>
    <w:p w14:paraId="1241C0F5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1.650681        2.315947        0.073657</w:t>
      </w:r>
    </w:p>
    <w:p w14:paraId="7F9429BA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O          -2.530460        1.594564       -0.415285</w:t>
      </w:r>
    </w:p>
    <w:p w14:paraId="7211C3A5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0.871031        3.233051        1.705603</w:t>
      </w:r>
    </w:p>
    <w:p w14:paraId="2E8B938B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N          -1.671315        2.721185        1.352614</w:t>
      </w:r>
    </w:p>
    <w:p w14:paraId="3BA8060D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2.604177        2.172769        2.331224</w:t>
      </w:r>
    </w:p>
    <w:p w14:paraId="37FCF04C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2.683306        2.865232        3.167206</w:t>
      </w:r>
    </w:p>
    <w:p w14:paraId="7D9B69B3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2.057372        0.839555        2.838815</w:t>
      </w:r>
    </w:p>
    <w:p w14:paraId="4E32ECEA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O          -1.445804        0.750981        3.901114</w:t>
      </w:r>
    </w:p>
    <w:p w14:paraId="12B7B4A3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1.435509       -1.386050        2.004682</w:t>
      </w:r>
    </w:p>
    <w:p w14:paraId="2C998CB6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N          -2.266012       -0.197225        1.996974</w:t>
      </w:r>
    </w:p>
    <w:p w14:paraId="19B7DE23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2.129111       -2.561023        1.328200</w:t>
      </w:r>
    </w:p>
    <w:p w14:paraId="3DD1AB26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1.257771       -1.663558        3.050953</w:t>
      </w:r>
    </w:p>
    <w:p w14:paraId="2F9FA0C1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2.973307       -2.882612        1.942338</w:t>
      </w:r>
    </w:p>
    <w:p w14:paraId="19E6DEB0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0.021065       -1.095328        1.423859</w:t>
      </w:r>
    </w:p>
    <w:p w14:paraId="48F9BFDB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O           0.574430       -2.020747        0.826979</w:t>
      </w:r>
    </w:p>
    <w:p w14:paraId="30421E0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lastRenderedPageBreak/>
        <w:t>O           0.436457        0.063802        1.639487</w:t>
      </w:r>
    </w:p>
    <w:p w14:paraId="7387F5B2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3.581792        2.050358        1.861186</w:t>
      </w:r>
    </w:p>
    <w:p w14:paraId="41E99C1C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0.548234        2.374974       -2.223456</w:t>
      </w:r>
    </w:p>
    <w:p w14:paraId="3A16AE1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S           0.051377        0.700389       -2.669656</w:t>
      </w:r>
    </w:p>
    <w:p w14:paraId="1322ADD6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0.087156        3.039736       -2.810432</w:t>
      </w:r>
    </w:p>
    <w:p w14:paraId="3473A4AA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1.578838        2.515913       -2.551067</w:t>
      </w:r>
    </w:p>
    <w:p w14:paraId="5380D0E5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S          -2.872024       -2.230978       -0.324553</w:t>
      </w:r>
    </w:p>
    <w:p w14:paraId="0FDAB171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1.420684       -3.384024        1.250055</w:t>
      </w:r>
    </w:p>
    <w:p w14:paraId="53D60422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N           2.845627        1.413662        1.562756</w:t>
      </w:r>
    </w:p>
    <w:p w14:paraId="54695C26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 3.083135        1.667970        0.107982</w:t>
      </w:r>
    </w:p>
    <w:p w14:paraId="690108CD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 1.982366        2.529086       -0.511498</w:t>
      </w:r>
    </w:p>
    <w:p w14:paraId="67BB88F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O           2.254280        3.342312       -1.389217</w:t>
      </w:r>
    </w:p>
    <w:p w14:paraId="20838764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 3.166159        0.320562       -0.633640</w:t>
      </w:r>
    </w:p>
    <w:p w14:paraId="70EDB841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 4.011845       -0.674787        0.089799</w:t>
      </w:r>
    </w:p>
    <w:p w14:paraId="6AC286E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N           3.447343       -1.715668        0.789538</w:t>
      </w:r>
    </w:p>
    <w:p w14:paraId="43BE3E55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 5.361038       -0.779480        0.317457</w:t>
      </w:r>
    </w:p>
    <w:p w14:paraId="746A2ABA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 4.455117       -2.393196        1.384293</w:t>
      </w:r>
    </w:p>
    <w:p w14:paraId="27F61855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N           5.633345       -1.860459        1.124099</w:t>
      </w:r>
    </w:p>
    <w:p w14:paraId="27104AF9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2.683462        2.286526        2.075644</w:t>
      </w:r>
    </w:p>
    <w:p w14:paraId="371900FC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4.021879        2.215786        0.027762</w:t>
      </w:r>
    </w:p>
    <w:p w14:paraId="554784C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2.154038       -0.083922       -0.743491</w:t>
      </w:r>
    </w:p>
    <w:p w14:paraId="33BEDB0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3.549878        0.523488       -1.636444</w:t>
      </w:r>
    </w:p>
    <w:p w14:paraId="3BE68A78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6.143121       -0.137891       -0.063901</w:t>
      </w:r>
    </w:p>
    <w:p w14:paraId="165AE40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3.678940        0.965551        1.961143</w:t>
      </w:r>
    </w:p>
    <w:p w14:paraId="37EAB07E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2.028656        0.769521        1.708740</w:t>
      </w:r>
    </w:p>
    <w:p w14:paraId="4181A458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0.589089        1.438964        0.496108</w:t>
      </w:r>
    </w:p>
    <w:p w14:paraId="258AA441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2.747037        0.014078        1.127758</w:t>
      </w:r>
    </w:p>
    <w:p w14:paraId="52CC14C0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g         -1.353808       -0.754449       -1.422626</w:t>
      </w:r>
    </w:p>
    <w:p w14:paraId="7A44D9F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2.437984       -1.906542        0.841074</w:t>
      </w:r>
    </w:p>
    <w:p w14:paraId="3E6BFA15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4.277629       -3.268496        1.992351</w:t>
      </w:r>
    </w:p>
    <w:p w14:paraId="4F65C794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```</w:t>
      </w:r>
    </w:p>
    <w:p w14:paraId="0EA64B5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1CA5028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__Frequencies__ (Top 10 out of 138)</w:t>
      </w:r>
    </w:p>
    <w:p w14:paraId="015EB82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29CC8CF6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```</w:t>
      </w:r>
    </w:p>
    <w:p w14:paraId="27488174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1.      31.3153 cm-1 (Symmetry: A) </w:t>
      </w:r>
    </w:p>
    <w:p w14:paraId="239AF414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2.      41.4088 cm-1 (Symmetry: A) </w:t>
      </w:r>
    </w:p>
    <w:p w14:paraId="0A92768D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3.      54.2957 cm-1 (Symmetry: A) </w:t>
      </w:r>
    </w:p>
    <w:p w14:paraId="2FDAC1CC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4.      55.7108 cm-1 (Symmetry: A) </w:t>
      </w:r>
    </w:p>
    <w:p w14:paraId="764984A3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5.      73.6368 cm-1 (Symmetry: A) </w:t>
      </w:r>
    </w:p>
    <w:p w14:paraId="7D725B62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6.      76.3583 cm-1 (Symmetry: A) </w:t>
      </w:r>
    </w:p>
    <w:p w14:paraId="2728B211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7.      81.4238 cm-1 (Symmetry: A) </w:t>
      </w:r>
    </w:p>
    <w:p w14:paraId="5F440C91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8.      90.4868 cm-1 (Symmetry: A) </w:t>
      </w:r>
    </w:p>
    <w:p w14:paraId="50A30113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9.      96.7127 cm-1 (Symmetry: A) </w:t>
      </w:r>
    </w:p>
    <w:p w14:paraId="186D0D0C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10.     100.7203 cm-1 (Symmetry: A) </w:t>
      </w:r>
    </w:p>
    <w:p w14:paraId="2A9A425A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```</w:t>
      </w:r>
    </w:p>
    <w:p w14:paraId="7AF04AFD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***</w:t>
      </w:r>
    </w:p>
    <w:p w14:paraId="2669F85F" w14:textId="77777777" w:rsidR="00F17EB4" w:rsidRPr="00590DFB" w:rsidRDefault="00F17EB4" w:rsidP="00F17EB4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590DFB">
        <w:rPr>
          <w:rFonts w:ascii="Courier New" w:hAnsi="Courier New" w:cs="Courier New"/>
          <w:sz w:val="18"/>
          <w:szCs w:val="18"/>
        </w:rPr>
        <w:t>Hg(</w:t>
      </w:r>
      <w:proofErr w:type="gramEnd"/>
      <w:r w:rsidRPr="00590DFB">
        <w:rPr>
          <w:rFonts w:ascii="Courier New" w:hAnsi="Courier New" w:cs="Courier New"/>
          <w:sz w:val="18"/>
          <w:szCs w:val="18"/>
        </w:rPr>
        <w:t xml:space="preserve">HCGC)-3 </w:t>
      </w:r>
    </w:p>
    <w:p w14:paraId="4A6A1AB8" w14:textId="77777777" w:rsidR="00F17EB4" w:rsidRPr="00590DFB" w:rsidRDefault="00F17EB4" w:rsidP="006D2BF9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2B6F3CE2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# hcgc2_2minus_hg_csearch_1_15-b-f</w:t>
      </w:r>
    </w:p>
    <w:p w14:paraId="657F7866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663ADA23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7ACF5EEE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__Requested operations__</w:t>
      </w:r>
    </w:p>
    <w:p w14:paraId="0079D816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5D636EC6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Run with Gaussian 09revisionC.01.</w:t>
      </w:r>
    </w:p>
    <w:p w14:paraId="4A9D9745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1AC1023E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`M062X/</w:t>
      </w:r>
      <w:proofErr w:type="spellStart"/>
      <w:r w:rsidRPr="00382764">
        <w:rPr>
          <w:rFonts w:ascii="Courier New" w:hAnsi="Courier New" w:cs="Courier New"/>
          <w:sz w:val="18"/>
          <w:szCs w:val="18"/>
        </w:rPr>
        <w:t>genecp</w:t>
      </w:r>
      <w:proofErr w:type="spellEnd"/>
      <w:r w:rsidRPr="00382764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82764">
        <w:rPr>
          <w:rFonts w:ascii="Courier New" w:hAnsi="Courier New" w:cs="Courier New"/>
          <w:sz w:val="18"/>
          <w:szCs w:val="18"/>
        </w:rPr>
        <w:t>freq</w:t>
      </w:r>
      <w:proofErr w:type="spellEnd"/>
      <w:r w:rsidRPr="00382764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proofErr w:type="gramStart"/>
      <w:r w:rsidRPr="00382764">
        <w:rPr>
          <w:rFonts w:ascii="Courier New" w:hAnsi="Courier New" w:cs="Courier New"/>
          <w:sz w:val="18"/>
          <w:szCs w:val="18"/>
        </w:rPr>
        <w:t>scrf</w:t>
      </w:r>
      <w:proofErr w:type="spellEnd"/>
      <w:r w:rsidRPr="00382764">
        <w:rPr>
          <w:rFonts w:ascii="Courier New" w:hAnsi="Courier New" w:cs="Courier New"/>
          <w:sz w:val="18"/>
          <w:szCs w:val="18"/>
        </w:rPr>
        <w:t>(</w:t>
      </w:r>
      <w:proofErr w:type="spellStart"/>
      <w:proofErr w:type="gramEnd"/>
      <w:r w:rsidRPr="00382764">
        <w:rPr>
          <w:rFonts w:ascii="Courier New" w:hAnsi="Courier New" w:cs="Courier New"/>
          <w:sz w:val="18"/>
          <w:szCs w:val="18"/>
        </w:rPr>
        <w:t>smd,solvent</w:t>
      </w:r>
      <w:proofErr w:type="spellEnd"/>
      <w:r w:rsidRPr="00382764">
        <w:rPr>
          <w:rFonts w:ascii="Courier New" w:hAnsi="Courier New" w:cs="Courier New"/>
          <w:sz w:val="18"/>
          <w:szCs w:val="18"/>
        </w:rPr>
        <w:t>=</w:t>
      </w:r>
      <w:proofErr w:type="spellStart"/>
      <w:r w:rsidRPr="00382764">
        <w:rPr>
          <w:rFonts w:ascii="Courier New" w:hAnsi="Courier New" w:cs="Courier New"/>
          <w:sz w:val="18"/>
          <w:szCs w:val="18"/>
        </w:rPr>
        <w:t>water,read</w:t>
      </w:r>
      <w:proofErr w:type="spellEnd"/>
      <w:r w:rsidRPr="00382764">
        <w:rPr>
          <w:rFonts w:ascii="Courier New" w:hAnsi="Courier New" w:cs="Courier New"/>
          <w:sz w:val="18"/>
          <w:szCs w:val="18"/>
        </w:rPr>
        <w:t xml:space="preserve">) </w:t>
      </w:r>
      <w:proofErr w:type="spellStart"/>
      <w:r w:rsidRPr="00382764">
        <w:rPr>
          <w:rFonts w:ascii="Courier New" w:hAnsi="Courier New" w:cs="Courier New"/>
          <w:sz w:val="18"/>
          <w:szCs w:val="18"/>
        </w:rPr>
        <w:t>nosymmetry</w:t>
      </w:r>
      <w:proofErr w:type="spellEnd"/>
      <w:r w:rsidRPr="00382764">
        <w:rPr>
          <w:rFonts w:ascii="Courier New" w:hAnsi="Courier New" w:cs="Courier New"/>
          <w:sz w:val="18"/>
          <w:szCs w:val="18"/>
        </w:rPr>
        <w:t>`</w:t>
      </w:r>
    </w:p>
    <w:p w14:paraId="797FC5A2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35CDD223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__Relevant magnitudes__</w:t>
      </w:r>
    </w:p>
    <w:p w14:paraId="34034CFA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7DACD880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6AFAA3DA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Datum                                            | Value                     |</w:t>
      </w:r>
    </w:p>
    <w:p w14:paraId="2C6CDE0E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:-------------------------------------------------|--------------------------:|</w:t>
      </w:r>
    </w:p>
    <w:p w14:paraId="678F7C4D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lastRenderedPageBreak/>
        <w:t>| Charge                                           |             0             |</w:t>
      </w:r>
    </w:p>
    <w:p w14:paraId="06A07F2D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Multiplicity                                     |             1             |</w:t>
      </w:r>
    </w:p>
    <w:p w14:paraId="563B95B9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Stoichiometry                                    |       C14H20HgN6O5S2      |</w:t>
      </w:r>
    </w:p>
    <w:p w14:paraId="46EBB2C6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Number of Basis Functions                        |            522            |</w:t>
      </w:r>
    </w:p>
    <w:p w14:paraId="5B36243A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Electronic Energy (Eh)                           |       -2199.56310877      |</w:t>
      </w:r>
    </w:p>
    <w:p w14:paraId="4718BE28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Sum of electronic and zero-point Energies (Eh)   |        -2199.187331       |</w:t>
      </w:r>
    </w:p>
    <w:p w14:paraId="1B43CC64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Sum of electronic and thermal Energies (Eh)      |        -2199.159708       |</w:t>
      </w:r>
    </w:p>
    <w:p w14:paraId="1304D33A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Sum of electronic and enthalpy Energies (Eh)     |        -2199.158763       |</w:t>
      </w:r>
    </w:p>
    <w:p w14:paraId="3B2802B5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Sum of electronic and thermal Free Energies (Eh) |        -2199.247974       |</w:t>
      </w:r>
    </w:p>
    <w:p w14:paraId="08FC9ACC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Number of Imaginary Frequencies                  |             0             |</w:t>
      </w:r>
    </w:p>
    <w:p w14:paraId="5DCB2AB2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| Mean of alpha and beta Electrons                 |            119            |</w:t>
      </w:r>
    </w:p>
    <w:p w14:paraId="5631DD68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5207CA74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__Molecular Geometry in Cartesian Coordinates__</w:t>
      </w:r>
    </w:p>
    <w:p w14:paraId="0FEE9EA8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504956B1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```xyz</w:t>
      </w:r>
    </w:p>
    <w:p w14:paraId="288F9EF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N          -0.985679       -0.010379        1.611882</w:t>
      </w:r>
    </w:p>
    <w:p w14:paraId="28D23B54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0.468303       -1.370039        1.739256</w:t>
      </w:r>
    </w:p>
    <w:p w14:paraId="243AD7F0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0.822203       -1.781910        2.691319</w:t>
      </w:r>
    </w:p>
    <w:p w14:paraId="007AE48A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 1.062153       -1.323199        1.809634</w:t>
      </w:r>
    </w:p>
    <w:p w14:paraId="059E272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O           1.766312       -1.985678        1.040930</w:t>
      </w:r>
    </w:p>
    <w:p w14:paraId="1F50AC4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0.987217        0.038825        3.331979</w:t>
      </w:r>
    </w:p>
    <w:p w14:paraId="74EF06F4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N           1.597466       -0.515059        2.741808</w:t>
      </w:r>
    </w:p>
    <w:p w14:paraId="10EABEA9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 3.028091       -0.276542        2.767859</w:t>
      </w:r>
    </w:p>
    <w:p w14:paraId="18A10694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3.283817        0.216803        3.707041</w:t>
      </w:r>
    </w:p>
    <w:p w14:paraId="7486238B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 3.554964        0.592728        1.621484</w:t>
      </w:r>
    </w:p>
    <w:p w14:paraId="590E8C26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O           4.766279        0.647229        1.403602</w:t>
      </w:r>
    </w:p>
    <w:p w14:paraId="1E236300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 2.780214        2.125365       -0.209657</w:t>
      </w:r>
    </w:p>
    <w:p w14:paraId="4E99BEA2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N           2.617289        1.266908        0.943411</w:t>
      </w:r>
    </w:p>
    <w:p w14:paraId="7B331933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 3.713987        1.593549       -1.298777</w:t>
      </w:r>
    </w:p>
    <w:p w14:paraId="725ABD40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3.192443        3.097754        0.091155</w:t>
      </w:r>
    </w:p>
    <w:p w14:paraId="1E1B26AE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4.731796        1.551466       -0.911663</w:t>
      </w:r>
    </w:p>
    <w:p w14:paraId="12A7A061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 1.377460        2.408610       -0.798732</w:t>
      </w:r>
    </w:p>
    <w:p w14:paraId="43C0616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O           0.397206        1.804922       -0.238934</w:t>
      </w:r>
    </w:p>
    <w:p w14:paraId="4666C201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O           1.306328        3.167596       -1.771675</w:t>
      </w:r>
    </w:p>
    <w:p w14:paraId="6F2D82AB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3.567809       -1.224135        2.721269</w:t>
      </w:r>
    </w:p>
    <w:p w14:paraId="3FFABFF3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0.959055       -2.302281        0.622059</w:t>
      </w:r>
    </w:p>
    <w:p w14:paraId="11A2A16D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S          -1.039949       -1.587885       -1.065877</w:t>
      </w:r>
    </w:p>
    <w:p w14:paraId="2717856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1.989155       -2.589696        0.842486</w:t>
      </w:r>
    </w:p>
    <w:p w14:paraId="4C6579BD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0.347372       -3.204264        0.621575</w:t>
      </w:r>
    </w:p>
    <w:p w14:paraId="6BFC1FC6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S           3.388350       -0.080699       -1.987248</w:t>
      </w:r>
    </w:p>
    <w:p w14:paraId="425BE026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3.679409        2.315097       -2.115872</w:t>
      </w:r>
    </w:p>
    <w:p w14:paraId="59B2D6F6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N          -2.287603        1.691530       -0.348563</w:t>
      </w:r>
    </w:p>
    <w:p w14:paraId="3CED8E4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2.836264        1.497655        1.031451</w:t>
      </w:r>
    </w:p>
    <w:p w14:paraId="0079389B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2.321987        0.181849        1.636312</w:t>
      </w:r>
    </w:p>
    <w:p w14:paraId="457D45DC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O          -3.097323       -0.629739        2.134732</w:t>
      </w:r>
    </w:p>
    <w:p w14:paraId="71EDE18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4.365612        1.530729        0.973871</w:t>
      </w:r>
    </w:p>
    <w:p w14:paraId="4DF3320B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4.939715        0.619710       -0.062954</w:t>
      </w:r>
    </w:p>
    <w:p w14:paraId="05D3BD05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N          -4.995391       -0.751242        0.041372</w:t>
      </w:r>
    </w:p>
    <w:p w14:paraId="2707274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5.475136        0.897085       -1.295042</w:t>
      </w:r>
    </w:p>
    <w:p w14:paraId="587BC7E8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C          -5.547000       -1.226174       -1.099433</w:t>
      </w:r>
    </w:p>
    <w:p w14:paraId="1FB0F0B1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N          -5.856729       -0.258224       -1.937820</w:t>
      </w:r>
    </w:p>
    <w:p w14:paraId="620E6ED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1.241683        1.865960       -0.379338</w:t>
      </w:r>
    </w:p>
    <w:p w14:paraId="5EC0402B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2.462411        2.327865        1.636554</w:t>
      </w:r>
    </w:p>
    <w:p w14:paraId="106AA5B0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4.746429        1.296780        1.970564</w:t>
      </w:r>
    </w:p>
    <w:p w14:paraId="66631246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4.669932        2.552357        0.730741</w:t>
      </w:r>
    </w:p>
    <w:p w14:paraId="01C0F042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5.611879        1.873221       -1.739980</w:t>
      </w:r>
    </w:p>
    <w:p w14:paraId="61CDCBD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2.753747        2.497295       -0.781554</w:t>
      </w:r>
    </w:p>
    <w:p w14:paraId="2F131730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2.488941        0.871966       -0.935747</w:t>
      </w:r>
    </w:p>
    <w:p w14:paraId="0A6D4982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0.423279        0.648832        1.075238</w:t>
      </w:r>
    </w:p>
    <w:p w14:paraId="1DA9B521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 1.663160        1.200922        1.266645</w:t>
      </w:r>
    </w:p>
    <w:p w14:paraId="12966F9C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g          1.165040       -0.701005       -1.397514</w:t>
      </w:r>
    </w:p>
    <w:p w14:paraId="30446520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4.632639       -1.284595        0.823114</w:t>
      </w:r>
    </w:p>
    <w:p w14:paraId="4AE851F8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H          -5.701882       -2.282536       -1.265195</w:t>
      </w:r>
    </w:p>
    <w:p w14:paraId="4D9D6CA9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lastRenderedPageBreak/>
        <w:t>```</w:t>
      </w:r>
    </w:p>
    <w:p w14:paraId="2B5E79DF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627617C2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__Frequencies__ (Top 10 out of 138)</w:t>
      </w:r>
    </w:p>
    <w:p w14:paraId="677A4CB5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59DDB6C9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```</w:t>
      </w:r>
    </w:p>
    <w:p w14:paraId="29BA209A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1.      13.7194 cm-1 (Symmetry: A) </w:t>
      </w:r>
    </w:p>
    <w:p w14:paraId="648176C8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2.      33.9821 cm-1 (Symmetry: A) </w:t>
      </w:r>
    </w:p>
    <w:p w14:paraId="55B6B165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3.      41.9665 cm-1 (Symmetry: A) </w:t>
      </w:r>
    </w:p>
    <w:p w14:paraId="5CC04841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4.      54.8454 cm-1 (Symmetry: A) </w:t>
      </w:r>
    </w:p>
    <w:p w14:paraId="57A0DA47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5.      57.4809 cm-1 (Symmetry: A) </w:t>
      </w:r>
    </w:p>
    <w:p w14:paraId="50E2A883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6.      62.6168 cm-1 (Symmetry: A) </w:t>
      </w:r>
    </w:p>
    <w:p w14:paraId="226797D0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7.      76.7553 cm-1 (Symmetry: A) </w:t>
      </w:r>
    </w:p>
    <w:p w14:paraId="7B37C174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8.      77.6608 cm-1 (Symmetry: A) </w:t>
      </w:r>
    </w:p>
    <w:p w14:paraId="25057681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 9.      80.3896 cm-1 (Symmetry: A) </w:t>
      </w:r>
    </w:p>
    <w:p w14:paraId="5D9FF3F9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 xml:space="preserve"> 10.      83.3614 cm-1 (Symmetry: A) </w:t>
      </w:r>
    </w:p>
    <w:p w14:paraId="5C5F91BD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```</w:t>
      </w:r>
    </w:p>
    <w:p w14:paraId="5966EA48" w14:textId="77777777" w:rsidR="00382764" w:rsidRPr="00382764" w:rsidRDefault="00382764" w:rsidP="00382764">
      <w:pPr>
        <w:pStyle w:val="PlainText"/>
        <w:rPr>
          <w:rFonts w:ascii="Courier New" w:hAnsi="Courier New" w:cs="Courier New"/>
          <w:sz w:val="18"/>
          <w:szCs w:val="18"/>
        </w:rPr>
      </w:pPr>
      <w:r w:rsidRPr="00382764">
        <w:rPr>
          <w:rFonts w:ascii="Courier New" w:hAnsi="Courier New" w:cs="Courier New"/>
          <w:sz w:val="18"/>
          <w:szCs w:val="18"/>
        </w:rPr>
        <w:t>***</w:t>
      </w:r>
    </w:p>
    <w:p w14:paraId="66622557" w14:textId="77777777" w:rsidR="008561E9" w:rsidRPr="00590DFB" w:rsidRDefault="008561E9" w:rsidP="006D2BF9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590DFB">
        <w:rPr>
          <w:rFonts w:ascii="Courier New" w:hAnsi="Courier New" w:cs="Courier New"/>
          <w:sz w:val="18"/>
          <w:szCs w:val="18"/>
        </w:rPr>
        <w:t>Hg(</w:t>
      </w:r>
      <w:proofErr w:type="gramEnd"/>
      <w:r w:rsidRPr="00590DFB">
        <w:rPr>
          <w:rFonts w:ascii="Courier New" w:hAnsi="Courier New" w:cs="Courier New"/>
          <w:sz w:val="18"/>
          <w:szCs w:val="18"/>
        </w:rPr>
        <w:t xml:space="preserve">WCGC)-1 </w:t>
      </w:r>
    </w:p>
    <w:p w14:paraId="5E3F7543" w14:textId="77777777" w:rsidR="008561E9" w:rsidRPr="00590DFB" w:rsidRDefault="008561E9" w:rsidP="006D2BF9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1D1DC2C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# wcgc_hg_csearch_4_3-b-f</w:t>
      </w:r>
    </w:p>
    <w:p w14:paraId="19C5212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3A95DA77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21EAE664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Requested operations__</w:t>
      </w:r>
    </w:p>
    <w:p w14:paraId="4B955807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3B5EEC3F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Run with Gaussian 09revisionC.01.</w:t>
      </w:r>
    </w:p>
    <w:p w14:paraId="4399EF5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0380079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M062X/</w:t>
      </w:r>
      <w:proofErr w:type="spellStart"/>
      <w:r w:rsidRPr="00590DFB">
        <w:rPr>
          <w:sz w:val="18"/>
          <w:szCs w:val="18"/>
        </w:rPr>
        <w:t>genecp</w:t>
      </w:r>
      <w:proofErr w:type="spellEnd"/>
      <w:r w:rsidRPr="00590DFB">
        <w:rPr>
          <w:sz w:val="18"/>
          <w:szCs w:val="18"/>
        </w:rPr>
        <w:t xml:space="preserve"> </w:t>
      </w:r>
      <w:proofErr w:type="spellStart"/>
      <w:r w:rsidRPr="00590DFB">
        <w:rPr>
          <w:sz w:val="18"/>
          <w:szCs w:val="18"/>
        </w:rPr>
        <w:t>freq</w:t>
      </w:r>
      <w:proofErr w:type="spellEnd"/>
      <w:r w:rsidRPr="00590DFB">
        <w:rPr>
          <w:sz w:val="18"/>
          <w:szCs w:val="18"/>
        </w:rPr>
        <w:t xml:space="preserve"> </w:t>
      </w:r>
      <w:proofErr w:type="spellStart"/>
      <w:proofErr w:type="gramStart"/>
      <w:r w:rsidRPr="00590DFB">
        <w:rPr>
          <w:sz w:val="18"/>
          <w:szCs w:val="18"/>
        </w:rPr>
        <w:t>scrf</w:t>
      </w:r>
      <w:proofErr w:type="spellEnd"/>
      <w:r w:rsidRPr="00590DFB">
        <w:rPr>
          <w:sz w:val="18"/>
          <w:szCs w:val="18"/>
        </w:rPr>
        <w:t>(</w:t>
      </w:r>
      <w:proofErr w:type="spellStart"/>
      <w:proofErr w:type="gramEnd"/>
      <w:r w:rsidRPr="00590DFB">
        <w:rPr>
          <w:sz w:val="18"/>
          <w:szCs w:val="18"/>
        </w:rPr>
        <w:t>smd,solvent</w:t>
      </w:r>
      <w:proofErr w:type="spellEnd"/>
      <w:r w:rsidRPr="00590DFB">
        <w:rPr>
          <w:sz w:val="18"/>
          <w:szCs w:val="18"/>
        </w:rPr>
        <w:t>=</w:t>
      </w:r>
      <w:proofErr w:type="spellStart"/>
      <w:r w:rsidRPr="00590DFB">
        <w:rPr>
          <w:sz w:val="18"/>
          <w:szCs w:val="18"/>
        </w:rPr>
        <w:t>water,read</w:t>
      </w:r>
      <w:proofErr w:type="spellEnd"/>
      <w:r w:rsidRPr="00590DFB">
        <w:rPr>
          <w:sz w:val="18"/>
          <w:szCs w:val="18"/>
        </w:rPr>
        <w:t xml:space="preserve">) </w:t>
      </w:r>
      <w:proofErr w:type="spellStart"/>
      <w:r w:rsidRPr="00590DFB">
        <w:rPr>
          <w:sz w:val="18"/>
          <w:szCs w:val="18"/>
        </w:rPr>
        <w:t>nosymmetry</w:t>
      </w:r>
      <w:proofErr w:type="spellEnd"/>
      <w:r w:rsidRPr="00590DFB">
        <w:rPr>
          <w:sz w:val="18"/>
          <w:szCs w:val="18"/>
        </w:rPr>
        <w:t>`</w:t>
      </w:r>
    </w:p>
    <w:p w14:paraId="61B01906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3BBCEDF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Relevant magnitudes__</w:t>
      </w:r>
    </w:p>
    <w:p w14:paraId="5A02276C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1FAF3C65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20ACA03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Datum                                            | Value                     |</w:t>
      </w:r>
    </w:p>
    <w:p w14:paraId="198B60A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:-------------------------------------------------|--------------------------:|</w:t>
      </w:r>
    </w:p>
    <w:p w14:paraId="1307DE7B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Charge                                           |             0             |</w:t>
      </w:r>
    </w:p>
    <w:p w14:paraId="2FEED92B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Multiplicity                                     |             1             |</w:t>
      </w:r>
    </w:p>
    <w:p w14:paraId="790E2135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toichiometry                                    |       C19H23HgN5O5S2      |</w:t>
      </w:r>
    </w:p>
    <w:p w14:paraId="2E1CDF3F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Number of Basis Functions                        |            593            |</w:t>
      </w:r>
    </w:p>
    <w:p w14:paraId="24AD4A6E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Electronic Energy (Eh)                           |       -2337.10650913      |</w:t>
      </w:r>
    </w:p>
    <w:p w14:paraId="270D2FEF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zero-point Energies (Eh)   |        -2336.67322        |</w:t>
      </w:r>
    </w:p>
    <w:p w14:paraId="3FF4B2B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thermal Energies (Eh)      |        -2336.643263       |</w:t>
      </w:r>
    </w:p>
    <w:p w14:paraId="29794750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enthalpy Energies (Eh)     |        -2336.642319       |</w:t>
      </w:r>
    </w:p>
    <w:p w14:paraId="2CB1955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thermal Free Energies (Eh) |        -2336.734576       |</w:t>
      </w:r>
    </w:p>
    <w:p w14:paraId="33BA025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Number of Imaginary Frequencies                  |             0             |</w:t>
      </w:r>
    </w:p>
    <w:p w14:paraId="01F7B89E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Mean of alpha and beta Electrons                 |            132            |</w:t>
      </w:r>
    </w:p>
    <w:p w14:paraId="17723B0D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1450174D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Molecular Geometry in Cartesian Coordinates__</w:t>
      </w:r>
    </w:p>
    <w:p w14:paraId="5F9AAA94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4B8EE627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xyz</w:t>
      </w:r>
    </w:p>
    <w:p w14:paraId="44203FB5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-1.430954        0.465144        0.608642</w:t>
      </w:r>
    </w:p>
    <w:p w14:paraId="2438DEEB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1.013916       -0.615301        1.483442</w:t>
      </w:r>
    </w:p>
    <w:p w14:paraId="34CCA0E2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1.628518       -0.586050        2.391663</w:t>
      </w:r>
    </w:p>
    <w:p w14:paraId="2944CAD4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0.452504       -0.391013        1.884888</w:t>
      </w:r>
    </w:p>
    <w:p w14:paraId="4F2600DB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1.370674       -1.117551        1.480850</w:t>
      </w:r>
    </w:p>
    <w:p w14:paraId="7FFBA33A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0.126546        1.279895        2.866939</w:t>
      </w:r>
    </w:p>
    <w:p w14:paraId="73B1E7D2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 0.664344        0.663001        2.689409</w:t>
      </w:r>
    </w:p>
    <w:p w14:paraId="0B1757F5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2.002593        1.220964        2.832228</w:t>
      </w:r>
    </w:p>
    <w:p w14:paraId="1995FE70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2.010945        1.896959        3.686190</w:t>
      </w:r>
    </w:p>
    <w:p w14:paraId="2A4EDD84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2.300633        2.011659        1.565404</w:t>
      </w:r>
    </w:p>
    <w:p w14:paraId="2E94C7BA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1.794909        3.120515        1.375777</w:t>
      </w:r>
    </w:p>
    <w:p w14:paraId="1CBEFBF2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3.144605        1.923759       -0.695151</w:t>
      </w:r>
    </w:p>
    <w:p w14:paraId="65D4306E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 3.072858        1.396328        0.650077</w:t>
      </w:r>
    </w:p>
    <w:p w14:paraId="1852CAAC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3.297550        0.416686        0.795330</w:t>
      </w:r>
    </w:p>
    <w:p w14:paraId="3B35F2BD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4.004643        1.036926       -1.600426</w:t>
      </w:r>
    </w:p>
    <w:p w14:paraId="1FAE16BA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lastRenderedPageBreak/>
        <w:t>H           3.619554        2.909590       -0.673156</w:t>
      </w:r>
    </w:p>
    <w:p w14:paraId="74AA9DC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5.052937        1.150543       -1.314178</w:t>
      </w:r>
    </w:p>
    <w:p w14:paraId="5073F50C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1.758441        2.150200       -1.330502</w:t>
      </w:r>
    </w:p>
    <w:p w14:paraId="0B8C9CB6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0.798719        1.397870       -0.931201</w:t>
      </w:r>
    </w:p>
    <w:p w14:paraId="2C64B34E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1.665235        3.015974       -2.209961</w:t>
      </w:r>
    </w:p>
    <w:p w14:paraId="2E3F923A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2.719134        0.416130        2.996356</w:t>
      </w:r>
    </w:p>
    <w:p w14:paraId="57D97B35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1.233508       -1.960809        0.785696</w:t>
      </w:r>
    </w:p>
    <w:p w14:paraId="4D588CAD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S          -0.882699       -2.019649       -1.022685</w:t>
      </w:r>
    </w:p>
    <w:p w14:paraId="59199C5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2.294551       -2.216635        0.861830</w:t>
      </w:r>
    </w:p>
    <w:p w14:paraId="468EB69A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0.656233       -2.725465        1.305651</w:t>
      </w:r>
    </w:p>
    <w:p w14:paraId="6C00105A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S           3.719143       -0.780173       -1.547033</w:t>
      </w:r>
    </w:p>
    <w:p w14:paraId="598047CD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3.894675        1.399103       -2.624058</w:t>
      </w:r>
    </w:p>
    <w:p w14:paraId="294F6E1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-1.586812        2.365607       -1.385510</w:t>
      </w:r>
    </w:p>
    <w:p w14:paraId="673F7AC3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2.261294        2.640576       -0.085027</w:t>
      </w:r>
    </w:p>
    <w:p w14:paraId="09558833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1.803867        1.682952        1.006340</w:t>
      </w:r>
    </w:p>
    <w:p w14:paraId="3156BB95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-1.853037        2.040008        2.189602</w:t>
      </w:r>
    </w:p>
    <w:p w14:paraId="67671FAA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794445        2.564115       -0.247937</w:t>
      </w:r>
    </w:p>
    <w:p w14:paraId="7A36A31B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4.264634        1.201879       -0.662892</w:t>
      </w:r>
    </w:p>
    <w:p w14:paraId="1D1C47A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4.492860        0.766723       -1.946193</w:t>
      </w:r>
    </w:p>
    <w:p w14:paraId="60F5D3D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4.494196        0.063835        0.192559</w:t>
      </w:r>
    </w:p>
    <w:p w14:paraId="51CBE652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-4.844071       -0.559479       -1.940541</w:t>
      </w:r>
    </w:p>
    <w:p w14:paraId="164FB920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4.847820       -1.019820       -0.645994</w:t>
      </w:r>
    </w:p>
    <w:p w14:paraId="0B7DB23B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4.424058       -0.141132        1.582127</w:t>
      </w:r>
    </w:p>
    <w:p w14:paraId="702B3E5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5.130567       -2.295263       -0.141055</w:t>
      </w:r>
    </w:p>
    <w:p w14:paraId="4603D005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4.706354       -1.399285        2.087171</w:t>
      </w:r>
    </w:p>
    <w:p w14:paraId="1B503B0B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5.055738       -2.466920        1.231271</w:t>
      </w:r>
    </w:p>
    <w:p w14:paraId="6FF5C5B2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2.110987        1.658299       -1.919145</w:t>
      </w:r>
    </w:p>
    <w:p w14:paraId="42AE406A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1.965295        3.640728        0.231181</w:t>
      </w:r>
    </w:p>
    <w:p w14:paraId="31E9FB00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4.233509        2.853349        0.711902</w:t>
      </w:r>
    </w:p>
    <w:p w14:paraId="784EF654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4.086472        3.316611       -0.986720</w:t>
      </w:r>
    </w:p>
    <w:p w14:paraId="084CF1B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4.448194        1.318817       -2.875668</w:t>
      </w:r>
    </w:p>
    <w:p w14:paraId="0AE20DC4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5.069420       -1.107223       -2.758976</w:t>
      </w:r>
    </w:p>
    <w:p w14:paraId="1D36DD97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4.138959        0.672550        2.244725</w:t>
      </w:r>
    </w:p>
    <w:p w14:paraId="5CDFA4F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5.397620       -3.112317       -0.803489</w:t>
      </w:r>
    </w:p>
    <w:p w14:paraId="0AC8CA5D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4.656459       -1.573079        3.157402</w:t>
      </w:r>
    </w:p>
    <w:p w14:paraId="54080675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5.268215       -3.441886        1.658372</w:t>
      </w:r>
    </w:p>
    <w:p w14:paraId="52ECAAF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1.433956        0.222650       -0.378422</w:t>
      </w:r>
    </w:p>
    <w:p w14:paraId="5C66C3BA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0.556332        2.007411       -1.262210</w:t>
      </w:r>
    </w:p>
    <w:p w14:paraId="6D6FB127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1.570141        3.217818       -1.952842</w:t>
      </w:r>
    </w:p>
    <w:p w14:paraId="70EC054C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g          1.366995       -1.151966       -1.192213</w:t>
      </w:r>
    </w:p>
    <w:p w14:paraId="2994369D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35FFDE35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33FC616F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Frequencies__ (Top 10 out of 159)</w:t>
      </w:r>
    </w:p>
    <w:p w14:paraId="7432B26B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57F39D9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37F0B6B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1.      29.6528 cm-1 (Symmetry: A) </w:t>
      </w:r>
    </w:p>
    <w:p w14:paraId="289D772C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2.      30.9682 cm-1 (Symmetry: A) </w:t>
      </w:r>
    </w:p>
    <w:p w14:paraId="3BF1A8C7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3.      49.3686 cm-1 (Symmetry: A) </w:t>
      </w:r>
    </w:p>
    <w:p w14:paraId="40E4B34F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4.      52.6772 cm-1 (Symmetry: A) </w:t>
      </w:r>
    </w:p>
    <w:p w14:paraId="20BFAF73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5.      56.9367 cm-1 (Symmetry: A) </w:t>
      </w:r>
    </w:p>
    <w:p w14:paraId="74BA88C5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6.      62.6895 cm-1 (Symmetry: A) </w:t>
      </w:r>
    </w:p>
    <w:p w14:paraId="331DDE0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7.      69.9425 cm-1 (Symmetry: A) </w:t>
      </w:r>
    </w:p>
    <w:p w14:paraId="1BDBCB7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8.      78.6122 cm-1 (Symmetry: A) </w:t>
      </w:r>
    </w:p>
    <w:p w14:paraId="5A19B06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9.      84.9787 cm-1 (Symmetry: A) </w:t>
      </w:r>
    </w:p>
    <w:p w14:paraId="269067C2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10.      87.5005 cm-1 (Symmetry: A) </w:t>
      </w:r>
    </w:p>
    <w:p w14:paraId="0CE9543F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6E51B566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***</w:t>
      </w:r>
    </w:p>
    <w:p w14:paraId="67404A41" w14:textId="77777777" w:rsidR="008561E9" w:rsidRPr="00590DFB" w:rsidRDefault="00607290" w:rsidP="006D2BF9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590DFB">
        <w:rPr>
          <w:rFonts w:ascii="Courier New" w:hAnsi="Courier New" w:cs="Courier New"/>
          <w:sz w:val="18"/>
          <w:szCs w:val="18"/>
        </w:rPr>
        <w:t>Hg(</w:t>
      </w:r>
      <w:proofErr w:type="gramEnd"/>
      <w:r w:rsidRPr="00590DFB">
        <w:rPr>
          <w:rFonts w:ascii="Courier New" w:hAnsi="Courier New" w:cs="Courier New"/>
          <w:sz w:val="18"/>
          <w:szCs w:val="18"/>
        </w:rPr>
        <w:t>WCGC)-2</w:t>
      </w:r>
    </w:p>
    <w:p w14:paraId="286D7F60" w14:textId="77777777" w:rsidR="008561E9" w:rsidRPr="00590DFB" w:rsidRDefault="008561E9" w:rsidP="006D2BF9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2931C41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# wcgc_hg_csearch_4_142-b-f</w:t>
      </w:r>
    </w:p>
    <w:p w14:paraId="753CA42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327291C3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704EA9CC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Requested operations__</w:t>
      </w:r>
    </w:p>
    <w:p w14:paraId="14D4EDA6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47ADBA9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Run with Gaussian 09revisionC.01.</w:t>
      </w:r>
    </w:p>
    <w:p w14:paraId="6EDB2E8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6994F9C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M062X/</w:t>
      </w:r>
      <w:proofErr w:type="spellStart"/>
      <w:r w:rsidRPr="00590DFB">
        <w:rPr>
          <w:sz w:val="18"/>
          <w:szCs w:val="18"/>
        </w:rPr>
        <w:t>genecp</w:t>
      </w:r>
      <w:proofErr w:type="spellEnd"/>
      <w:r w:rsidRPr="00590DFB">
        <w:rPr>
          <w:sz w:val="18"/>
          <w:szCs w:val="18"/>
        </w:rPr>
        <w:t xml:space="preserve"> </w:t>
      </w:r>
      <w:proofErr w:type="spellStart"/>
      <w:r w:rsidRPr="00590DFB">
        <w:rPr>
          <w:sz w:val="18"/>
          <w:szCs w:val="18"/>
        </w:rPr>
        <w:t>freq</w:t>
      </w:r>
      <w:proofErr w:type="spellEnd"/>
      <w:r w:rsidRPr="00590DFB">
        <w:rPr>
          <w:sz w:val="18"/>
          <w:szCs w:val="18"/>
        </w:rPr>
        <w:t xml:space="preserve"> </w:t>
      </w:r>
      <w:proofErr w:type="spellStart"/>
      <w:proofErr w:type="gramStart"/>
      <w:r w:rsidRPr="00590DFB">
        <w:rPr>
          <w:sz w:val="18"/>
          <w:szCs w:val="18"/>
        </w:rPr>
        <w:t>scrf</w:t>
      </w:r>
      <w:proofErr w:type="spellEnd"/>
      <w:r w:rsidRPr="00590DFB">
        <w:rPr>
          <w:sz w:val="18"/>
          <w:szCs w:val="18"/>
        </w:rPr>
        <w:t>(</w:t>
      </w:r>
      <w:proofErr w:type="spellStart"/>
      <w:proofErr w:type="gramEnd"/>
      <w:r w:rsidRPr="00590DFB">
        <w:rPr>
          <w:sz w:val="18"/>
          <w:szCs w:val="18"/>
        </w:rPr>
        <w:t>smd,solvent</w:t>
      </w:r>
      <w:proofErr w:type="spellEnd"/>
      <w:r w:rsidRPr="00590DFB">
        <w:rPr>
          <w:sz w:val="18"/>
          <w:szCs w:val="18"/>
        </w:rPr>
        <w:t>=</w:t>
      </w:r>
      <w:proofErr w:type="spellStart"/>
      <w:r w:rsidRPr="00590DFB">
        <w:rPr>
          <w:sz w:val="18"/>
          <w:szCs w:val="18"/>
        </w:rPr>
        <w:t>water,read</w:t>
      </w:r>
      <w:proofErr w:type="spellEnd"/>
      <w:r w:rsidRPr="00590DFB">
        <w:rPr>
          <w:sz w:val="18"/>
          <w:szCs w:val="18"/>
        </w:rPr>
        <w:t xml:space="preserve">) </w:t>
      </w:r>
      <w:proofErr w:type="spellStart"/>
      <w:r w:rsidRPr="00590DFB">
        <w:rPr>
          <w:sz w:val="18"/>
          <w:szCs w:val="18"/>
        </w:rPr>
        <w:t>nosymmetry</w:t>
      </w:r>
      <w:proofErr w:type="spellEnd"/>
      <w:r w:rsidRPr="00590DFB">
        <w:rPr>
          <w:sz w:val="18"/>
          <w:szCs w:val="18"/>
        </w:rPr>
        <w:t>`</w:t>
      </w:r>
    </w:p>
    <w:p w14:paraId="133F80E5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064081C0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Relevant magnitudes__</w:t>
      </w:r>
    </w:p>
    <w:p w14:paraId="73BE4AD5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6649D466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3966332F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Datum                                            | Value                     |</w:t>
      </w:r>
    </w:p>
    <w:p w14:paraId="20C65BA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:-------------------------------------------------|--------------------------:|</w:t>
      </w:r>
    </w:p>
    <w:p w14:paraId="74B6FDBE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Charge                                           |             0             |</w:t>
      </w:r>
    </w:p>
    <w:p w14:paraId="2B314754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Multiplicity                                     |             1             |</w:t>
      </w:r>
    </w:p>
    <w:p w14:paraId="1C8A2B2C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toichiometry                                    |       C19H23HgN5O5S2      |</w:t>
      </w:r>
    </w:p>
    <w:p w14:paraId="7BA6FFA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Number of Basis Functions                        |            593            |</w:t>
      </w:r>
    </w:p>
    <w:p w14:paraId="50AAFDF0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Electronic Energy (Eh)                           |       -2337.09737109      |</w:t>
      </w:r>
    </w:p>
    <w:p w14:paraId="4ADCD0A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zero-point Energies (Eh)   |        -2336.66405        |</w:t>
      </w:r>
    </w:p>
    <w:p w14:paraId="143D892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thermal Energies (Eh)      |        -2336.634096       |</w:t>
      </w:r>
    </w:p>
    <w:p w14:paraId="17C3B25A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enthalpy Energies (Eh)     |        -2336.633151       |</w:t>
      </w:r>
    </w:p>
    <w:p w14:paraId="499DF2F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thermal Free Energies (Eh) |        -2336.724832       |</w:t>
      </w:r>
    </w:p>
    <w:p w14:paraId="4B7F10D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Number of Imaginary Frequencies                  |             0             |</w:t>
      </w:r>
    </w:p>
    <w:p w14:paraId="64B63F3A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Mean of alpha and beta Electrons                 |            132            |</w:t>
      </w:r>
    </w:p>
    <w:p w14:paraId="3EA49193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4A7197C2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Molecular Geometry in Cartesian Coordinates__</w:t>
      </w:r>
    </w:p>
    <w:p w14:paraId="02D7C1C6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2A3189AB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xyz</w:t>
      </w:r>
    </w:p>
    <w:p w14:paraId="497B3C9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 0.308104        0.395536        1.829791</w:t>
      </w:r>
    </w:p>
    <w:p w14:paraId="17CF502F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1.074755       -0.806338        2.208673</w:t>
      </w:r>
    </w:p>
    <w:p w14:paraId="0743D5D2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1.137726       -0.828815        3.303846</w:t>
      </w:r>
    </w:p>
    <w:p w14:paraId="506E9C5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2.500505       -0.534372        1.713447</w:t>
      </w:r>
    </w:p>
    <w:p w14:paraId="3E70F1FA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3.088299        0.456524        2.158012</w:t>
      </w:r>
    </w:p>
    <w:p w14:paraId="0DFFD007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2.398967       -2.014914        0.335071</w:t>
      </w:r>
    </w:p>
    <w:p w14:paraId="29DC459B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 3.014393       -1.317844        0.750366</w:t>
      </w:r>
    </w:p>
    <w:p w14:paraId="0267137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4.105794       -0.857969       -0.095485</w:t>
      </w:r>
    </w:p>
    <w:p w14:paraId="476292FF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4.859613       -0.360174        0.519995</w:t>
      </w:r>
    </w:p>
    <w:p w14:paraId="2BAE2784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3.634763        0.124651       -1.177573</w:t>
      </w:r>
    </w:p>
    <w:p w14:paraId="532ECC7E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4.031008        0.045899       -2.338336</w:t>
      </w:r>
    </w:p>
    <w:p w14:paraId="4567D9EF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2.369980        2.236377       -1.495102</w:t>
      </w:r>
    </w:p>
    <w:p w14:paraId="3C208FB3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 2.769953        1.066268       -0.737858</w:t>
      </w:r>
    </w:p>
    <w:p w14:paraId="483592C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2.735821        1.228482        0.264193</w:t>
      </w:r>
    </w:p>
    <w:p w14:paraId="4A4BCFF4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1.402406        1.944116       -2.645202</w:t>
      </w:r>
    </w:p>
    <w:p w14:paraId="59759550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3.255768        2.709111       -1.940762</w:t>
      </w:r>
    </w:p>
    <w:p w14:paraId="0EEDF775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1.796533        1.138941       -3.266746</w:t>
      </w:r>
    </w:p>
    <w:p w14:paraId="5A3AEB5D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1.729014        3.238254       -0.514040</w:t>
      </w:r>
    </w:p>
    <w:p w14:paraId="216440E7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1.318063        4.310078       -0.976142</w:t>
      </w:r>
    </w:p>
    <w:p w14:paraId="1E1AA9E6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1.644200        2.865985        0.709211</w:t>
      </w:r>
    </w:p>
    <w:p w14:paraId="7FF49712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4.563874       -1.712283       -0.590843</w:t>
      </w:r>
    </w:p>
    <w:p w14:paraId="6554886B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0.379971       -2.112892        1.809802</w:t>
      </w:r>
    </w:p>
    <w:p w14:paraId="77026CE0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S           0.210843       -2.582257        0.037189</w:t>
      </w:r>
    </w:p>
    <w:p w14:paraId="3317BED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0.619408       -2.092083        2.247279</w:t>
      </w:r>
    </w:p>
    <w:p w14:paraId="3100321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0.930708       -2.935439        2.274257</w:t>
      </w:r>
    </w:p>
    <w:p w14:paraId="6F8D7D5B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S          -0.341737        1.590364       -2.177763</w:t>
      </w:r>
    </w:p>
    <w:p w14:paraId="220EFB54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1.336291        2.845822       -3.257733</w:t>
      </w:r>
    </w:p>
    <w:p w14:paraId="33CC955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-0.925554        2.891165        1.217457</w:t>
      </w:r>
    </w:p>
    <w:p w14:paraId="4A89090F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1.508228        2.050336        2.298594</w:t>
      </w:r>
    </w:p>
    <w:p w14:paraId="062D6CFA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0.799614        0.718142        2.548831</w:t>
      </w:r>
    </w:p>
    <w:p w14:paraId="17BA7536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-1.268809       -0.022435        3.405464</w:t>
      </w:r>
    </w:p>
    <w:p w14:paraId="672F498B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2.998290        1.816061        1.985578</w:t>
      </w:r>
    </w:p>
    <w:p w14:paraId="1C254ACA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213064        1.132698        0.667966</w:t>
      </w:r>
    </w:p>
    <w:p w14:paraId="5DB2F36F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378932        1.749616       -0.549169</w:t>
      </w:r>
    </w:p>
    <w:p w14:paraId="3531D12D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248558       -0.286125        0.407786</w:t>
      </w:r>
    </w:p>
    <w:p w14:paraId="53327BBF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-3.518872        0.812373       -1.539871</w:t>
      </w:r>
    </w:p>
    <w:p w14:paraId="52C22467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432764       -0.443423       -0.990159</w:t>
      </w:r>
    </w:p>
    <w:p w14:paraId="7CFB7156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199252       -1.434228        1.221645</w:t>
      </w:r>
    </w:p>
    <w:p w14:paraId="5537DBFD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lastRenderedPageBreak/>
        <w:t>C          -3.539151       -1.703803       -1.595918</w:t>
      </w:r>
    </w:p>
    <w:p w14:paraId="5AFF5A8A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315952       -2.677958        0.627678</w:t>
      </w:r>
    </w:p>
    <w:p w14:paraId="114153FA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478201       -2.811331       -0.767968</w:t>
      </w:r>
    </w:p>
    <w:p w14:paraId="123F4A42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1.377686        3.811760        1.242658</w:t>
      </w:r>
    </w:p>
    <w:p w14:paraId="21106E7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1.411924        2.617408        3.227504</w:t>
      </w:r>
    </w:p>
    <w:p w14:paraId="0E699BD4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416369        1.228568        2.806190</w:t>
      </w:r>
    </w:p>
    <w:p w14:paraId="048BBF07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491352        2.792987        1.991674</w:t>
      </w:r>
    </w:p>
    <w:p w14:paraId="002C2D10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421691        2.805661       -0.782676</w:t>
      </w:r>
    </w:p>
    <w:p w14:paraId="39C9772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611473        1.017814       -2.525104</w:t>
      </w:r>
    </w:p>
    <w:p w14:paraId="00ED2A27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075586       -1.338131        2.296155</w:t>
      </w:r>
    </w:p>
    <w:p w14:paraId="2576DC42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683735       -1.797524       -2.667700</w:t>
      </w:r>
    </w:p>
    <w:p w14:paraId="5BEC8B65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279334       -3.571421        1.242964</w:t>
      </w:r>
    </w:p>
    <w:p w14:paraId="1CAC889C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563026       -3.803399       -1.200181</w:t>
      </w:r>
    </w:p>
    <w:p w14:paraId="22017B7A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0.831646        1.161748        1.397216</w:t>
      </w:r>
    </w:p>
    <w:p w14:paraId="2DEAB0A4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1.132688        2.486260        0.289907</w:t>
      </w:r>
    </w:p>
    <w:p w14:paraId="1F875BB2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0.130363        3.038890        1.234847</w:t>
      </w:r>
    </w:p>
    <w:p w14:paraId="26D58685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g         -0.160874       -0.474465       -1.010579</w:t>
      </w:r>
    </w:p>
    <w:p w14:paraId="68966166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6C237206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26DA469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Frequencies__ (Top 10 out of 159)</w:t>
      </w:r>
    </w:p>
    <w:p w14:paraId="1ED2023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79ABD424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4FF652F3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1.      21.9877 cm-1 (Symmetry: A) </w:t>
      </w:r>
    </w:p>
    <w:p w14:paraId="37D9277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2.      47.1321 cm-1 (Symmetry: A) </w:t>
      </w:r>
    </w:p>
    <w:p w14:paraId="20CAFADC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3.      50.4310 cm-1 (Symmetry: A) </w:t>
      </w:r>
    </w:p>
    <w:p w14:paraId="2606977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4.      56.3914 cm-1 (Symmetry: A) </w:t>
      </w:r>
    </w:p>
    <w:p w14:paraId="65EDD6B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5.      58.9228 cm-1 (Symmetry: A) </w:t>
      </w:r>
    </w:p>
    <w:p w14:paraId="705341E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6.      62.9667 cm-1 (Symmetry: A) </w:t>
      </w:r>
    </w:p>
    <w:p w14:paraId="4514652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7.      74.3809 cm-1 (Symmetry: A) </w:t>
      </w:r>
    </w:p>
    <w:p w14:paraId="3A797D62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8.      83.2147 cm-1 (Symmetry: A) </w:t>
      </w:r>
    </w:p>
    <w:p w14:paraId="61CBE7E0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9.      87.4663 cm-1 (Symmetry: A) </w:t>
      </w:r>
    </w:p>
    <w:p w14:paraId="668B5CF5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10.      95.2727 cm-1 (Symmetry: A) </w:t>
      </w:r>
    </w:p>
    <w:p w14:paraId="0B7A0204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62AC1337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***</w:t>
      </w:r>
    </w:p>
    <w:p w14:paraId="79F53874" w14:textId="77777777" w:rsidR="008561E9" w:rsidRPr="00590DFB" w:rsidRDefault="008561E9" w:rsidP="008561E9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590DFB">
        <w:rPr>
          <w:rFonts w:ascii="Courier New" w:hAnsi="Courier New" w:cs="Courier New"/>
          <w:sz w:val="18"/>
          <w:szCs w:val="18"/>
        </w:rPr>
        <w:t>Hg(</w:t>
      </w:r>
      <w:proofErr w:type="gramEnd"/>
      <w:r w:rsidRPr="00590DFB">
        <w:rPr>
          <w:rFonts w:ascii="Courier New" w:hAnsi="Courier New" w:cs="Courier New"/>
          <w:sz w:val="18"/>
          <w:szCs w:val="18"/>
        </w:rPr>
        <w:t>WCGC)-3</w:t>
      </w:r>
    </w:p>
    <w:p w14:paraId="4F83AF2E" w14:textId="77777777" w:rsidR="008561E9" w:rsidRPr="00590DFB" w:rsidRDefault="008561E9" w:rsidP="008561E9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4B5EC943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# wcgc_2minus_hg_csearch_1_174-b-f</w:t>
      </w:r>
    </w:p>
    <w:p w14:paraId="0E5BDCD2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753310B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4315580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Requested operations__</w:t>
      </w:r>
    </w:p>
    <w:p w14:paraId="24DF080B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1B445F5F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Run with Gaussian 09revisionC.01.</w:t>
      </w:r>
    </w:p>
    <w:p w14:paraId="290B7D0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38C8544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M062X/</w:t>
      </w:r>
      <w:proofErr w:type="spellStart"/>
      <w:r w:rsidRPr="00590DFB">
        <w:rPr>
          <w:sz w:val="18"/>
          <w:szCs w:val="18"/>
        </w:rPr>
        <w:t>genecp</w:t>
      </w:r>
      <w:proofErr w:type="spellEnd"/>
      <w:r w:rsidRPr="00590DFB">
        <w:rPr>
          <w:sz w:val="18"/>
          <w:szCs w:val="18"/>
        </w:rPr>
        <w:t xml:space="preserve"> </w:t>
      </w:r>
      <w:proofErr w:type="spellStart"/>
      <w:r w:rsidRPr="00590DFB">
        <w:rPr>
          <w:sz w:val="18"/>
          <w:szCs w:val="18"/>
        </w:rPr>
        <w:t>freq</w:t>
      </w:r>
      <w:proofErr w:type="spellEnd"/>
      <w:r w:rsidRPr="00590DFB">
        <w:rPr>
          <w:sz w:val="18"/>
          <w:szCs w:val="18"/>
        </w:rPr>
        <w:t xml:space="preserve"> </w:t>
      </w:r>
      <w:proofErr w:type="spellStart"/>
      <w:proofErr w:type="gramStart"/>
      <w:r w:rsidRPr="00590DFB">
        <w:rPr>
          <w:sz w:val="18"/>
          <w:szCs w:val="18"/>
        </w:rPr>
        <w:t>scrf</w:t>
      </w:r>
      <w:proofErr w:type="spellEnd"/>
      <w:r w:rsidRPr="00590DFB">
        <w:rPr>
          <w:sz w:val="18"/>
          <w:szCs w:val="18"/>
        </w:rPr>
        <w:t>(</w:t>
      </w:r>
      <w:proofErr w:type="spellStart"/>
      <w:proofErr w:type="gramEnd"/>
      <w:r w:rsidRPr="00590DFB">
        <w:rPr>
          <w:sz w:val="18"/>
          <w:szCs w:val="18"/>
        </w:rPr>
        <w:t>smd,solvent</w:t>
      </w:r>
      <w:proofErr w:type="spellEnd"/>
      <w:r w:rsidRPr="00590DFB">
        <w:rPr>
          <w:sz w:val="18"/>
          <w:szCs w:val="18"/>
        </w:rPr>
        <w:t>=</w:t>
      </w:r>
      <w:proofErr w:type="spellStart"/>
      <w:r w:rsidRPr="00590DFB">
        <w:rPr>
          <w:sz w:val="18"/>
          <w:szCs w:val="18"/>
        </w:rPr>
        <w:t>water,read</w:t>
      </w:r>
      <w:proofErr w:type="spellEnd"/>
      <w:r w:rsidRPr="00590DFB">
        <w:rPr>
          <w:sz w:val="18"/>
          <w:szCs w:val="18"/>
        </w:rPr>
        <w:t xml:space="preserve">) </w:t>
      </w:r>
      <w:proofErr w:type="spellStart"/>
      <w:r w:rsidRPr="00590DFB">
        <w:rPr>
          <w:sz w:val="18"/>
          <w:szCs w:val="18"/>
        </w:rPr>
        <w:t>nosymmetry</w:t>
      </w:r>
      <w:proofErr w:type="spellEnd"/>
      <w:r w:rsidRPr="00590DFB">
        <w:rPr>
          <w:sz w:val="18"/>
          <w:szCs w:val="18"/>
        </w:rPr>
        <w:t>`</w:t>
      </w:r>
    </w:p>
    <w:p w14:paraId="78550BDD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71B51DB6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Relevant magnitudes__</w:t>
      </w:r>
    </w:p>
    <w:p w14:paraId="4C41B5D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0FE9FA83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1E3C1B4E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Datum                                            | Value                     |</w:t>
      </w:r>
    </w:p>
    <w:p w14:paraId="02F03D2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:-------------------------------------------------|--------------------------:|</w:t>
      </w:r>
    </w:p>
    <w:p w14:paraId="5566D563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Charge                                           |             0             |</w:t>
      </w:r>
    </w:p>
    <w:p w14:paraId="6515171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Multiplicity                                     |             1             |</w:t>
      </w:r>
    </w:p>
    <w:p w14:paraId="75240CA5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toichiometry                                    |       C19H23HgN5O5S2      |</w:t>
      </w:r>
    </w:p>
    <w:p w14:paraId="03060BBC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Number of Basis Functions                        |            593            |</w:t>
      </w:r>
    </w:p>
    <w:p w14:paraId="19FCCD1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Electronic Energy (Eh)                           |       -2337.10634466      |</w:t>
      </w:r>
    </w:p>
    <w:p w14:paraId="1254C22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zero-point Energies (Eh)   |        -2336.672911       |</w:t>
      </w:r>
    </w:p>
    <w:p w14:paraId="58A81D24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thermal Energies (Eh)      |        -2336.643232       |</w:t>
      </w:r>
    </w:p>
    <w:p w14:paraId="4472CDE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enthalpy Energies (Eh)     |        -2336.642287       |</w:t>
      </w:r>
    </w:p>
    <w:p w14:paraId="035249B3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Sum of electronic and thermal Free Energies (Eh) |        -2336.733072       |</w:t>
      </w:r>
    </w:p>
    <w:p w14:paraId="06E21AA4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Number of Imaginary Frequencies                  |             0             |</w:t>
      </w:r>
    </w:p>
    <w:p w14:paraId="2B24CB6A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| Mean of alpha and beta Electrons                 |            132            |</w:t>
      </w:r>
    </w:p>
    <w:p w14:paraId="3D9C771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3690A267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Molecular Geometry in Cartesian Coordinates__</w:t>
      </w:r>
    </w:p>
    <w:p w14:paraId="65B315B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2254240F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xyz</w:t>
      </w:r>
    </w:p>
    <w:p w14:paraId="10F8177D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-0.746963        0.727632        0.343659</w:t>
      </w:r>
    </w:p>
    <w:p w14:paraId="18A9C73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0.564344       -0.080285        1.541254</w:t>
      </w:r>
    </w:p>
    <w:p w14:paraId="444B5FCB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1.152658        0.382563        2.342801</w:t>
      </w:r>
    </w:p>
    <w:p w14:paraId="1AA6C30B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0.911823       -0.029967        1.962040</w:t>
      </w:r>
    </w:p>
    <w:p w14:paraId="0A953DBD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1.646479       -1.027867        1.916242</w:t>
      </w:r>
    </w:p>
    <w:p w14:paraId="1A6E2CBE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0.693495        1.956220        2.291431</w:t>
      </w:r>
    </w:p>
    <w:p w14:paraId="0FB72787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 1.345061        1.176904        2.357373</w:t>
      </w:r>
    </w:p>
    <w:p w14:paraId="007429DB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2.762757        1.469939        2.536311</w:t>
      </w:r>
    </w:p>
    <w:p w14:paraId="037678CD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2.866617        2.348161        3.170487</w:t>
      </w:r>
    </w:p>
    <w:p w14:paraId="7304F376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3.368137        1.766022        1.166518</w:t>
      </w:r>
    </w:p>
    <w:p w14:paraId="1FFCFAE6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3.591847        2.911934        0.785383</w:t>
      </w:r>
    </w:p>
    <w:p w14:paraId="47321BE7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3.594932        0.684946       -1.045285</w:t>
      </w:r>
    </w:p>
    <w:p w14:paraId="6865384B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 3.559544        0.659214        0.411374</w:t>
      </w:r>
    </w:p>
    <w:p w14:paraId="0E2D8B1D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3.302724       -0.227566        0.836334</w:t>
      </w:r>
    </w:p>
    <w:p w14:paraId="043E804D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4.272260       -0.561364       -1.617404</w:t>
      </w:r>
    </w:p>
    <w:p w14:paraId="6CCCB64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4.177721        1.559434       -1.348811</w:t>
      </w:r>
    </w:p>
    <w:p w14:paraId="0478C2DE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5.354017       -0.448668       -1.513932</w:t>
      </w:r>
    </w:p>
    <w:p w14:paraId="27D87DD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 2.158023        0.910511       -1.573747</w:t>
      </w:r>
    </w:p>
    <w:p w14:paraId="375F731F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1.691480        2.078206       -1.407183</w:t>
      </w:r>
    </w:p>
    <w:p w14:paraId="63D04EF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 1.526242       -0.032925       -2.105608</w:t>
      </w:r>
    </w:p>
    <w:p w14:paraId="497155DB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3.247794        0.614167        3.009820</w:t>
      </w:r>
    </w:p>
    <w:p w14:paraId="1BF79863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1.082572       -1.508084        1.343509</w:t>
      </w:r>
    </w:p>
    <w:p w14:paraId="049DE20A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S          -0.838246       -2.286044       -0.303512</w:t>
      </w:r>
    </w:p>
    <w:p w14:paraId="37F54577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2.168507       -1.496238        1.466325</w:t>
      </w:r>
    </w:p>
    <w:p w14:paraId="5776CA0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0.659524       -2.140194        2.124973</w:t>
      </w:r>
    </w:p>
    <w:p w14:paraId="03319304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S           3.924098       -2.182551       -0.813455</w:t>
      </w:r>
    </w:p>
    <w:p w14:paraId="1FE1A87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4.039924       -0.623457       -2.681177</w:t>
      </w:r>
    </w:p>
    <w:p w14:paraId="2F08B6EC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-0.792425        2.162022       -2.076164</w:t>
      </w:r>
    </w:p>
    <w:p w14:paraId="7C5E567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1.472613        2.728832       -0.885319</w:t>
      </w:r>
    </w:p>
    <w:p w14:paraId="4A283886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1.054882        2.032677        0.402290</w:t>
      </w:r>
    </w:p>
    <w:p w14:paraId="040D3B22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O          -1.072907        2.670510        1.460142</w:t>
      </w:r>
    </w:p>
    <w:p w14:paraId="0AA241A6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004649        2.684694       -1.043401</w:t>
      </w:r>
    </w:p>
    <w:p w14:paraId="0DBD3CEC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555427        1.292406       -1.081379</w:t>
      </w:r>
    </w:p>
    <w:p w14:paraId="2FD6E56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754849        0.506203       -2.189229</w:t>
      </w:r>
    </w:p>
    <w:p w14:paraId="622A843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935109        0.491062        0.054304</w:t>
      </w:r>
    </w:p>
    <w:p w14:paraId="141E305C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N          -4.240020       -0.722095       -1.814965</w:t>
      </w:r>
    </w:p>
    <w:p w14:paraId="6531E3C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4.353678       -0.765232       -0.446829</w:t>
      </w:r>
    </w:p>
    <w:p w14:paraId="45FB550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3.961612        0.719730        1.441534</w:t>
      </w:r>
    </w:p>
    <w:p w14:paraId="55F8E4CC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4.797968       -1.793283        0.393793</w:t>
      </w:r>
    </w:p>
    <w:p w14:paraId="486E535B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4.405542       -0.292728        2.276783</w:t>
      </w:r>
    </w:p>
    <w:p w14:paraId="4B809D74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C          -4.819746       -1.538008        1.755599</w:t>
      </w:r>
    </w:p>
    <w:p w14:paraId="20254B5A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0.961928        2.772884       -2.880392</w:t>
      </w:r>
    </w:p>
    <w:p w14:paraId="51C877DD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1.141328        3.764062       -0.796616</w:t>
      </w:r>
    </w:p>
    <w:p w14:paraId="12AB2DA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430353        3.241703       -0.202898</w:t>
      </w:r>
    </w:p>
    <w:p w14:paraId="4C034DBD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254021        3.230024       -1.959242</w:t>
      </w:r>
    </w:p>
    <w:p w14:paraId="35CA1EFB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605058        0.741108       -3.234621</w:t>
      </w:r>
    </w:p>
    <w:p w14:paraId="26135C6D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4.456380       -1.480922       -2.445662</w:t>
      </w:r>
    </w:p>
    <w:p w14:paraId="4FCD81E3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3.632885        1.672854        1.848557</w:t>
      </w:r>
    </w:p>
    <w:p w14:paraId="19FCB576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5.117118       -2.748357       -0.011105</w:t>
      </w:r>
    </w:p>
    <w:p w14:paraId="0ECA3B19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4.433840       -0.131554        3.349692</w:t>
      </w:r>
    </w:p>
    <w:p w14:paraId="7F49EFA4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5.161603       -2.311204        2.436224</w:t>
      </w:r>
    </w:p>
    <w:p w14:paraId="527B644F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0.794928        0.208932       -0.530064</w:t>
      </w:r>
    </w:p>
    <w:p w14:paraId="62C3FCBE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-1.165567        1.238658       -2.326022</w:t>
      </w:r>
    </w:p>
    <w:p w14:paraId="13C40142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           0.303067        2.097121       -1.875784</w:t>
      </w:r>
    </w:p>
    <w:p w14:paraId="6170FA9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Hg          1.538219       -2.186380       -0.601849</w:t>
      </w:r>
    </w:p>
    <w:p w14:paraId="464A8D35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35180AFD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766A527D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__Frequencies__ (Top 10 out of 159)</w:t>
      </w:r>
    </w:p>
    <w:p w14:paraId="67EB89A8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</w:p>
    <w:p w14:paraId="520CE2CC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5365941C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1.      32.2474 cm-1 (Symmetry: A) </w:t>
      </w:r>
    </w:p>
    <w:p w14:paraId="7AEFD481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lastRenderedPageBreak/>
        <w:t xml:space="preserve">  2.      38.3566 cm-1 (Symmetry: A) </w:t>
      </w:r>
    </w:p>
    <w:p w14:paraId="5DB84D00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3.      56.4619 cm-1 (Symmetry: A) </w:t>
      </w:r>
    </w:p>
    <w:p w14:paraId="026EE7D3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4.      60.4659 cm-1 (Symmetry: A) </w:t>
      </w:r>
    </w:p>
    <w:p w14:paraId="73C02F90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5.      66.4707 cm-1 (Symmetry: A) </w:t>
      </w:r>
    </w:p>
    <w:p w14:paraId="2EEDA412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6.      73.2907 cm-1 (Symmetry: A) </w:t>
      </w:r>
    </w:p>
    <w:p w14:paraId="6DBC2193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7.      81.1944 cm-1 (Symmetry: A) </w:t>
      </w:r>
    </w:p>
    <w:p w14:paraId="6560F8D7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8.      83.1448 cm-1 (Symmetry: A) </w:t>
      </w:r>
    </w:p>
    <w:p w14:paraId="5437346F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 9.      89.3003 cm-1 (Symmetry: A) </w:t>
      </w:r>
    </w:p>
    <w:p w14:paraId="64E3687A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 xml:space="preserve"> 10.     105.1262 cm-1 (Symmetry: A) </w:t>
      </w:r>
    </w:p>
    <w:p w14:paraId="032C0E94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```</w:t>
      </w:r>
    </w:p>
    <w:p w14:paraId="4C37F9B7" w14:textId="77777777" w:rsidR="00590DFB" w:rsidRPr="00590DFB" w:rsidRDefault="00590DFB" w:rsidP="00590DFB">
      <w:pPr>
        <w:pStyle w:val="HTMLPreformatted"/>
        <w:rPr>
          <w:sz w:val="18"/>
          <w:szCs w:val="18"/>
        </w:rPr>
      </w:pPr>
      <w:r w:rsidRPr="00590DFB">
        <w:rPr>
          <w:sz w:val="18"/>
          <w:szCs w:val="18"/>
        </w:rPr>
        <w:t>***</w:t>
      </w:r>
    </w:p>
    <w:p w14:paraId="3E1DFA48" w14:textId="5556FA06" w:rsidR="009B71A2" w:rsidRDefault="009B71A2">
      <w:pPr>
        <w:rPr>
          <w:rFonts w:ascii="Times New Roman" w:hAnsi="Times New Roman" w:cs="Times New Roman"/>
          <w:sz w:val="18"/>
          <w:szCs w:val="18"/>
        </w:rPr>
      </w:pPr>
    </w:p>
    <w:p w14:paraId="04C28BBB" w14:textId="05134035" w:rsidR="00F575CC" w:rsidRPr="00590DFB" w:rsidRDefault="00F575CC">
      <w:pPr>
        <w:rPr>
          <w:rFonts w:ascii="Times New Roman" w:hAnsi="Times New Roman" w:cs="Times New Roman"/>
          <w:sz w:val="18"/>
          <w:szCs w:val="18"/>
        </w:rPr>
      </w:pPr>
      <w:r>
        <w:rPr>
          <w:rStyle w:val="Emphasis"/>
          <w:i w:val="0"/>
          <w:iCs w:val="0"/>
        </w:rPr>
        <w:t>Structure information generated using ESIGEN (</w:t>
      </w:r>
      <w:hyperlink r:id="rId6" w:history="1">
        <w:r w:rsidRPr="00FF5B32">
          <w:rPr>
            <w:rStyle w:val="Hyperlink"/>
          </w:rPr>
          <w:t>https://esigen.herokuapp.com/</w:t>
        </w:r>
      </w:hyperlink>
      <w:r>
        <w:rPr>
          <w:rStyle w:val="Emphasis"/>
          <w:i w:val="0"/>
          <w:iCs w:val="0"/>
        </w:rPr>
        <w:t xml:space="preserve">) </w:t>
      </w:r>
      <w:r>
        <w:rPr>
          <w:rStyle w:val="Emphasis"/>
        </w:rPr>
        <w:t>J. Chem. Inf. Model.</w:t>
      </w:r>
      <w:r>
        <w:t xml:space="preserve">, </w:t>
      </w:r>
      <w:r>
        <w:rPr>
          <w:rStyle w:val="Strong"/>
        </w:rPr>
        <w:t>2018</w:t>
      </w:r>
      <w:r>
        <w:t xml:space="preserve">, </w:t>
      </w:r>
      <w:r>
        <w:rPr>
          <w:rStyle w:val="Emphasis"/>
        </w:rPr>
        <w:t>58</w:t>
      </w:r>
      <w:r>
        <w:t xml:space="preserve"> (3), pp 561–564. DOI: </w:t>
      </w:r>
      <w:hyperlink r:id="rId7" w:tgtFrame="_blank" w:history="1">
        <w:r>
          <w:rPr>
            <w:rStyle w:val="Hyperlink"/>
          </w:rPr>
          <w:t>10.1021/acs.jcim.7b00714</w:t>
        </w:r>
      </w:hyperlink>
      <w:r>
        <w:t>.</w:t>
      </w:r>
    </w:p>
    <w:sectPr w:rsidR="00F575CC" w:rsidRPr="00590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EB1"/>
    <w:rsid w:val="00074326"/>
    <w:rsid w:val="000E6E14"/>
    <w:rsid w:val="00297EB6"/>
    <w:rsid w:val="0037077F"/>
    <w:rsid w:val="00382764"/>
    <w:rsid w:val="004714C2"/>
    <w:rsid w:val="005558A4"/>
    <w:rsid w:val="00561DF4"/>
    <w:rsid w:val="00590DFB"/>
    <w:rsid w:val="0059517B"/>
    <w:rsid w:val="00607290"/>
    <w:rsid w:val="006D2BF9"/>
    <w:rsid w:val="008561E9"/>
    <w:rsid w:val="00885577"/>
    <w:rsid w:val="009B71A2"/>
    <w:rsid w:val="009D72F5"/>
    <w:rsid w:val="009F3941"/>
    <w:rsid w:val="00AA18B6"/>
    <w:rsid w:val="00AC58FC"/>
    <w:rsid w:val="00B67D51"/>
    <w:rsid w:val="00C22EB1"/>
    <w:rsid w:val="00C540C0"/>
    <w:rsid w:val="00D533E4"/>
    <w:rsid w:val="00EB0BA9"/>
    <w:rsid w:val="00F13109"/>
    <w:rsid w:val="00F17EB4"/>
    <w:rsid w:val="00F575CC"/>
    <w:rsid w:val="00FC4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E6613"/>
  <w15:chartTrackingRefBased/>
  <w15:docId w15:val="{BEA23537-2CD1-40D5-95A6-BD5A24264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22EB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22EB1"/>
    <w:rPr>
      <w:rFonts w:ascii="Consolas" w:hAnsi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743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74326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575CC"/>
    <w:rPr>
      <w:i/>
      <w:iCs/>
    </w:rPr>
  </w:style>
  <w:style w:type="character" w:styleId="Strong">
    <w:name w:val="Strong"/>
    <w:basedOn w:val="DefaultParagraphFont"/>
    <w:uiPriority w:val="22"/>
    <w:qFormat/>
    <w:rsid w:val="00F575CC"/>
    <w:rPr>
      <w:b/>
      <w:bCs/>
    </w:rPr>
  </w:style>
  <w:style w:type="character" w:styleId="Hyperlink">
    <w:name w:val="Hyperlink"/>
    <w:basedOn w:val="DefaultParagraphFont"/>
    <w:uiPriority w:val="99"/>
    <w:unhideWhenUsed/>
    <w:rsid w:val="00F575C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575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5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68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65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86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47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3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ubs.acs.org/doi/10.1021/acs.jcim.7b0071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sigen.herokuapp.com/" TargetMode="External"/><Relationship Id="rId5" Type="http://schemas.openxmlformats.org/officeDocument/2006/relationships/image" Target="media/image1.tif"/><Relationship Id="rId4" Type="http://schemas.openxmlformats.org/officeDocument/2006/relationships/hyperlink" Target="mailto:Mngu@usouthal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1</Pages>
  <Words>7716</Words>
  <Characters>43986</Characters>
  <Application>Microsoft Office Word</Application>
  <DocSecurity>0</DocSecurity>
  <Lines>366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e, John</dc:creator>
  <cp:keywords/>
  <dc:description/>
  <cp:lastModifiedBy>Ngu-Schwemlein, Maria</cp:lastModifiedBy>
  <cp:revision>3</cp:revision>
  <dcterms:created xsi:type="dcterms:W3CDTF">2021-05-28T18:37:00Z</dcterms:created>
  <dcterms:modified xsi:type="dcterms:W3CDTF">2021-05-28T18:41:00Z</dcterms:modified>
</cp:coreProperties>
</file>